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7A7E7" w14:textId="71EB42A7" w:rsidR="00BD69D3" w:rsidRPr="002C3F5C" w:rsidRDefault="00BD69D3" w:rsidP="00F12B02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14:paraId="39830C26" w14:textId="5621345A" w:rsidR="00BE187E" w:rsidRDefault="00BE187E" w:rsidP="00BE187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EE68A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753EC">
        <w:rPr>
          <w:rFonts w:ascii="Times New Roman" w:hAnsi="Times New Roman" w:cs="Times New Roman"/>
          <w:b/>
          <w:bCs/>
          <w:sz w:val="24"/>
          <w:szCs w:val="24"/>
        </w:rPr>
        <w:t xml:space="preserve"> Incidence of ischemic heart </w:t>
      </w:r>
      <w:r w:rsidR="00653B8F">
        <w:rPr>
          <w:rFonts w:ascii="Times New Roman" w:hAnsi="Times New Roman" w:cs="Times New Roman"/>
          <w:b/>
          <w:bCs/>
          <w:sz w:val="24"/>
          <w:szCs w:val="24"/>
        </w:rPr>
        <w:t>disease</w:t>
      </w:r>
      <w:r w:rsidR="000753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AD8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965AD8" w:rsidRPr="00E70F49">
        <w:rPr>
          <w:rFonts w:ascii="Times New Roman" w:hAnsi="Times New Roman" w:cs="Times New Roman"/>
          <w:b/>
          <w:bCs/>
          <w:sz w:val="24"/>
          <w:szCs w:val="24"/>
        </w:rPr>
        <w:t>the study participants</w:t>
      </w:r>
    </w:p>
    <w:p w14:paraId="608F7C56" w14:textId="77777777" w:rsidR="008B30B9" w:rsidRPr="002C3F5C" w:rsidRDefault="008B30B9" w:rsidP="00BE187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9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134"/>
        <w:gridCol w:w="2548"/>
        <w:gridCol w:w="996"/>
        <w:gridCol w:w="1841"/>
        <w:gridCol w:w="993"/>
      </w:tblGrid>
      <w:tr w:rsidR="00BE187E" w:rsidRPr="002C3F5C" w14:paraId="780AC51D" w14:textId="77777777" w:rsidTr="00F427ED">
        <w:trPr>
          <w:trHeight w:val="1234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75D3C9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A4AB8E3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HD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A3A179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ce of IHD</w:t>
            </w:r>
          </w:p>
          <w:p w14:paraId="737683F5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er 100-person year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B14883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37A2D4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16E85AB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BE187E" w:rsidRPr="002C3F5C" w14:paraId="77F47779" w14:textId="77777777" w:rsidTr="00F427ED">
        <w:trPr>
          <w:trHeight w:val="703"/>
        </w:trPr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5038DB20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14:paraId="303B428D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14:paraId="6C74F296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5D8B5CC0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4672201F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vAlign w:val="center"/>
          </w:tcPr>
          <w:p w14:paraId="23470E18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87E" w:rsidRPr="002C3F5C" w14:paraId="131ADCDB" w14:textId="77777777" w:rsidTr="00F427ED">
        <w:trPr>
          <w:trHeight w:val="703"/>
        </w:trPr>
        <w:tc>
          <w:tcPr>
            <w:tcW w:w="1423" w:type="dxa"/>
            <w:vAlign w:val="center"/>
          </w:tcPr>
          <w:p w14:paraId="7898451B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PreCVD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04A0093C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2548" w:type="dxa"/>
            <w:vAlign w:val="center"/>
          </w:tcPr>
          <w:p w14:paraId="0A8EEFFB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996" w:type="dxa"/>
            <w:vAlign w:val="center"/>
          </w:tcPr>
          <w:p w14:paraId="289937F7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41" w:type="dxa"/>
            <w:vAlign w:val="center"/>
          </w:tcPr>
          <w:p w14:paraId="1904D906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878-1.006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A0669EF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BE187E" w:rsidRPr="002C3F5C" w14:paraId="5AFF8ED1" w14:textId="77777777" w:rsidTr="00F427ED">
        <w:trPr>
          <w:trHeight w:val="703"/>
        </w:trPr>
        <w:tc>
          <w:tcPr>
            <w:tcW w:w="1423" w:type="dxa"/>
            <w:vAlign w:val="center"/>
          </w:tcPr>
          <w:p w14:paraId="089767AC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3370E81C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4063</w:t>
            </w:r>
          </w:p>
        </w:tc>
        <w:tc>
          <w:tcPr>
            <w:tcW w:w="2548" w:type="dxa"/>
            <w:vAlign w:val="center"/>
          </w:tcPr>
          <w:p w14:paraId="0D853D9C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996" w:type="dxa"/>
            <w:vAlign w:val="center"/>
          </w:tcPr>
          <w:p w14:paraId="4B994F6E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841" w:type="dxa"/>
            <w:vAlign w:val="center"/>
          </w:tcPr>
          <w:p w14:paraId="53890CEC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514-0.559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BC18B08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E187E" w:rsidRPr="002C3F5C" w14:paraId="290946EC" w14:textId="77777777" w:rsidTr="00F427ED">
        <w:trPr>
          <w:trHeight w:val="703"/>
        </w:trPr>
        <w:tc>
          <w:tcPr>
            <w:tcW w:w="1423" w:type="dxa"/>
            <w:vAlign w:val="center"/>
          </w:tcPr>
          <w:p w14:paraId="1916CAC2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A6D3E5C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1086</w:t>
            </w:r>
          </w:p>
        </w:tc>
        <w:tc>
          <w:tcPr>
            <w:tcW w:w="2548" w:type="dxa"/>
            <w:vAlign w:val="center"/>
          </w:tcPr>
          <w:p w14:paraId="6BFE06A4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996" w:type="dxa"/>
            <w:vAlign w:val="center"/>
          </w:tcPr>
          <w:p w14:paraId="0B51BCC4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1841" w:type="dxa"/>
            <w:vAlign w:val="center"/>
          </w:tcPr>
          <w:p w14:paraId="59C34FFE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938-1.077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34E0A43B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BE187E" w:rsidRPr="002C3F5C" w14:paraId="6704F2DC" w14:textId="77777777" w:rsidTr="00F427ED">
        <w:trPr>
          <w:trHeight w:val="703"/>
        </w:trPr>
        <w:tc>
          <w:tcPr>
            <w:tcW w:w="1423" w:type="dxa"/>
            <w:vAlign w:val="center"/>
          </w:tcPr>
          <w:p w14:paraId="63F29D41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D87B86D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2548" w:type="dxa"/>
            <w:vAlign w:val="center"/>
          </w:tcPr>
          <w:p w14:paraId="0ABB2A6F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996" w:type="dxa"/>
            <w:vAlign w:val="center"/>
          </w:tcPr>
          <w:p w14:paraId="4957891D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841" w:type="dxa"/>
            <w:vAlign w:val="center"/>
          </w:tcPr>
          <w:p w14:paraId="3E33FE7E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906-1.064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BB70342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BE187E" w:rsidRPr="002C3F5C" w14:paraId="400FFFB7" w14:textId="77777777" w:rsidTr="00F427ED">
        <w:trPr>
          <w:trHeight w:val="703"/>
        </w:trPr>
        <w:tc>
          <w:tcPr>
            <w:tcW w:w="1423" w:type="dxa"/>
            <w:vAlign w:val="center"/>
          </w:tcPr>
          <w:p w14:paraId="43E5D3BD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2F8D020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548" w:type="dxa"/>
            <w:vAlign w:val="center"/>
          </w:tcPr>
          <w:p w14:paraId="7E554CFD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996" w:type="dxa"/>
            <w:vAlign w:val="center"/>
          </w:tcPr>
          <w:p w14:paraId="29777F4C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1841" w:type="dxa"/>
            <w:vAlign w:val="center"/>
          </w:tcPr>
          <w:p w14:paraId="685B43F9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794-1.316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04B9E99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BE187E" w:rsidRPr="002C3F5C" w14:paraId="3FEE302C" w14:textId="77777777" w:rsidTr="00F427ED">
        <w:trPr>
          <w:trHeight w:val="703"/>
        </w:trPr>
        <w:tc>
          <w:tcPr>
            <w:tcW w:w="1423" w:type="dxa"/>
            <w:vAlign w:val="center"/>
          </w:tcPr>
          <w:p w14:paraId="40D1E8CC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4FDCA15E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1055</w:t>
            </w:r>
          </w:p>
        </w:tc>
        <w:tc>
          <w:tcPr>
            <w:tcW w:w="2548" w:type="dxa"/>
            <w:vAlign w:val="center"/>
          </w:tcPr>
          <w:p w14:paraId="5E276305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996" w:type="dxa"/>
            <w:vAlign w:val="center"/>
          </w:tcPr>
          <w:p w14:paraId="280EA8C9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841" w:type="dxa"/>
            <w:vAlign w:val="center"/>
          </w:tcPr>
          <w:p w14:paraId="556DE50F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909-1.044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3F95992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BE187E" w:rsidRPr="002C3F5C" w14:paraId="5E6B8C07" w14:textId="77777777" w:rsidTr="00F427ED">
        <w:trPr>
          <w:trHeight w:val="703"/>
        </w:trPr>
        <w:tc>
          <w:tcPr>
            <w:tcW w:w="1423" w:type="dxa"/>
            <w:vAlign w:val="center"/>
          </w:tcPr>
          <w:p w14:paraId="2FBAE4D2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xisting</w:t>
            </w: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 xml:space="preserve"> IHD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2FE92827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2548" w:type="dxa"/>
            <w:vAlign w:val="center"/>
          </w:tcPr>
          <w:p w14:paraId="1EB62E2C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996" w:type="dxa"/>
            <w:vAlign w:val="center"/>
          </w:tcPr>
          <w:p w14:paraId="4E1604D5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841" w:type="dxa"/>
            <w:vAlign w:val="center"/>
          </w:tcPr>
          <w:p w14:paraId="3DC437B8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881-1.018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B9A6D9B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BE187E" w:rsidRPr="002C3F5C" w14:paraId="69BC2BEA" w14:textId="77777777" w:rsidTr="00F427ED">
        <w:trPr>
          <w:trHeight w:val="703"/>
        </w:trPr>
        <w:tc>
          <w:tcPr>
            <w:tcW w:w="1423" w:type="dxa"/>
            <w:vAlign w:val="center"/>
          </w:tcPr>
          <w:p w14:paraId="5EE7D5A3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xisting</w:t>
            </w: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 xml:space="preserve"> AF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EFBBA08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548" w:type="dxa"/>
            <w:vAlign w:val="center"/>
          </w:tcPr>
          <w:p w14:paraId="1A1CD3B9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996" w:type="dxa"/>
            <w:vAlign w:val="center"/>
          </w:tcPr>
          <w:p w14:paraId="5EF31BC6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841" w:type="dxa"/>
            <w:vAlign w:val="center"/>
          </w:tcPr>
          <w:p w14:paraId="2F7D6448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751-1.091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87CE077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BE187E" w:rsidRPr="002C3F5C" w14:paraId="69D8B603" w14:textId="77777777" w:rsidTr="00F427ED">
        <w:trPr>
          <w:trHeight w:val="703"/>
        </w:trPr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72EDA56B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xisting</w:t>
            </w: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 xml:space="preserve"> H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21EFEBEA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vAlign w:val="center"/>
          </w:tcPr>
          <w:p w14:paraId="0C3A352C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30167F33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6A1A936D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807-1.06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1896BCE1" w14:textId="77777777" w:rsidR="00BE187E" w:rsidRPr="002C3F5C" w:rsidRDefault="00BE187E" w:rsidP="00F4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F5C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</w:tbl>
    <w:p w14:paraId="39CB8CB9" w14:textId="77777777" w:rsidR="00BE187E" w:rsidRPr="002C3F5C" w:rsidRDefault="00BE187E" w:rsidP="00BE187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0E263CE" w14:textId="77777777" w:rsidR="00BE187E" w:rsidRPr="002C3F5C" w:rsidRDefault="00BE187E" w:rsidP="00BE187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C3F5C">
        <w:rPr>
          <w:rFonts w:ascii="Times New Roman" w:hAnsi="Times New Roman" w:cs="Times New Roman"/>
          <w:sz w:val="24"/>
          <w:szCs w:val="24"/>
        </w:rPr>
        <w:t xml:space="preserve">C.I., confidence interval; </w:t>
      </w:r>
      <w:proofErr w:type="spellStart"/>
      <w:r>
        <w:rPr>
          <w:rFonts w:ascii="Times New Roman" w:hAnsi="Times New Roman" w:cs="Times New Roman"/>
          <w:sz w:val="24"/>
          <w:szCs w:val="24"/>
        </w:rPr>
        <w:t>pre</w:t>
      </w:r>
      <w:r w:rsidRPr="002C3F5C">
        <w:rPr>
          <w:rFonts w:ascii="Times New Roman" w:hAnsi="Times New Roman" w:cs="Times New Roman"/>
          <w:sz w:val="24"/>
          <w:szCs w:val="24"/>
        </w:rPr>
        <w:t>CVD</w:t>
      </w:r>
      <w:proofErr w:type="spellEnd"/>
      <w:r w:rsidRPr="002C3F5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re-existing </w:t>
      </w:r>
      <w:r w:rsidRPr="002C3F5C">
        <w:rPr>
          <w:rFonts w:ascii="Times New Roman" w:hAnsi="Times New Roman" w:cs="Times New Roman"/>
          <w:sz w:val="24"/>
          <w:szCs w:val="24"/>
        </w:rPr>
        <w:t>cardiovascular disease; HTN, hypertension; DM, diabetes mellitus; CKD, chronic kidney disease; IHD, ischemic heart disease; AF, atrial fibrillation; HF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3F5C">
        <w:rPr>
          <w:rFonts w:ascii="Times New Roman" w:hAnsi="Times New Roman" w:cs="Times New Roman"/>
          <w:sz w:val="24"/>
          <w:szCs w:val="24"/>
        </w:rPr>
        <w:t>heart fail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1BC46F" w14:textId="77777777" w:rsidR="00BE187E" w:rsidRPr="002C3F5C" w:rsidRDefault="00BE187E" w:rsidP="00BE187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C4B8DB1" w14:textId="77777777" w:rsidR="00BE187E" w:rsidRPr="002C3F5C" w:rsidRDefault="00BE187E" w:rsidP="00BE187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987C86B" w14:textId="77777777" w:rsidR="00BE187E" w:rsidRPr="002C3F5C" w:rsidRDefault="00BE187E" w:rsidP="00BE187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9209A4B" w14:textId="77777777" w:rsidR="00BE187E" w:rsidRPr="002C3F5C" w:rsidRDefault="00BE187E" w:rsidP="00BE187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1D08225" w14:textId="18114E12" w:rsidR="00BD69D3" w:rsidRPr="002C3F5C" w:rsidRDefault="00BD69D3" w:rsidP="00BE187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BD69D3" w:rsidRPr="002C3F5C" w:rsidSect="00FF6AA6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A7558" w14:textId="77777777" w:rsidR="00CA4A58" w:rsidRDefault="00CA4A58" w:rsidP="00182C2E">
      <w:r>
        <w:separator/>
      </w:r>
    </w:p>
  </w:endnote>
  <w:endnote w:type="continuationSeparator" w:id="0">
    <w:p w14:paraId="0C20CE58" w14:textId="77777777" w:rsidR="00CA4A58" w:rsidRDefault="00CA4A58" w:rsidP="00182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Times New Roman"/>
    <w:panose1 w:val="020B0300000000000000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57291"/>
      <w:docPartObj>
        <w:docPartGallery w:val="Page Numbers (Bottom of Page)"/>
        <w:docPartUnique/>
      </w:docPartObj>
    </w:sdtPr>
    <w:sdtEndPr/>
    <w:sdtContent>
      <w:p w14:paraId="3CD8A2B8" w14:textId="345856BD" w:rsidR="000A47DF" w:rsidRPr="000862A1" w:rsidRDefault="000A47DF">
        <w:pPr>
          <w:pStyle w:val="a5"/>
          <w:jc w:val="center"/>
        </w:pPr>
        <w:r w:rsidRPr="000862A1">
          <w:fldChar w:fldCharType="begin"/>
        </w:r>
        <w:r w:rsidRPr="000862A1">
          <w:instrText xml:space="preserve"> PAGE   \* MERGEFORMAT </w:instrText>
        </w:r>
        <w:r w:rsidRPr="000862A1">
          <w:fldChar w:fldCharType="separate"/>
        </w:r>
        <w:r w:rsidR="008041DD">
          <w:rPr>
            <w:noProof/>
          </w:rPr>
          <w:t>1</w:t>
        </w:r>
        <w:r w:rsidRPr="000862A1">
          <w:fldChar w:fldCharType="end"/>
        </w:r>
      </w:p>
    </w:sdtContent>
  </w:sdt>
  <w:p w14:paraId="5DE7434F" w14:textId="77777777" w:rsidR="000A47DF" w:rsidRPr="000862A1" w:rsidRDefault="000A47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03A18" w14:textId="77777777" w:rsidR="00CA4A58" w:rsidRDefault="00CA4A58" w:rsidP="00182C2E">
      <w:r>
        <w:separator/>
      </w:r>
    </w:p>
  </w:footnote>
  <w:footnote w:type="continuationSeparator" w:id="0">
    <w:p w14:paraId="64226CA3" w14:textId="77777777" w:rsidR="00CA4A58" w:rsidRDefault="00CA4A58" w:rsidP="00182C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75BE4"/>
    <w:multiLevelType w:val="hybridMultilevel"/>
    <w:tmpl w:val="14F0A5E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F8453BD"/>
    <w:multiLevelType w:val="hybridMultilevel"/>
    <w:tmpl w:val="8D2AFF4A"/>
    <w:lvl w:ilvl="0" w:tplc="524C86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4335079"/>
    <w:multiLevelType w:val="hybridMultilevel"/>
    <w:tmpl w:val="D2D2487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km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tezx5fn0d2x2et9e6x9apv99ts0pwppras&quot;&gt;Influenza CVD&lt;record-ids&gt;&lt;item&gt;11&lt;/item&gt;&lt;item&gt;18&lt;/item&gt;&lt;item&gt;32&lt;/item&gt;&lt;item&gt;35&lt;/item&gt;&lt;item&gt;40&lt;/item&gt;&lt;item&gt;42&lt;/item&gt;&lt;item&gt;50&lt;/item&gt;&lt;item&gt;56&lt;/item&gt;&lt;item&gt;57&lt;/item&gt;&lt;item&gt;58&lt;/item&gt;&lt;item&gt;59&lt;/item&gt;&lt;/record-ids&gt;&lt;/item&gt;&lt;/Libraries&gt;"/>
  </w:docVars>
  <w:rsids>
    <w:rsidRoot w:val="008A79A5"/>
    <w:rsid w:val="00000196"/>
    <w:rsid w:val="000012C9"/>
    <w:rsid w:val="000020EC"/>
    <w:rsid w:val="00002236"/>
    <w:rsid w:val="000028FA"/>
    <w:rsid w:val="000031FC"/>
    <w:rsid w:val="00003388"/>
    <w:rsid w:val="00003690"/>
    <w:rsid w:val="00004298"/>
    <w:rsid w:val="0000482B"/>
    <w:rsid w:val="00004B14"/>
    <w:rsid w:val="00005016"/>
    <w:rsid w:val="0000518F"/>
    <w:rsid w:val="00005AE3"/>
    <w:rsid w:val="0000607A"/>
    <w:rsid w:val="0000609D"/>
    <w:rsid w:val="00006110"/>
    <w:rsid w:val="00006BA3"/>
    <w:rsid w:val="00007549"/>
    <w:rsid w:val="0001027A"/>
    <w:rsid w:val="00010B6C"/>
    <w:rsid w:val="00011159"/>
    <w:rsid w:val="000119AF"/>
    <w:rsid w:val="0001277F"/>
    <w:rsid w:val="00012BCF"/>
    <w:rsid w:val="00012D8A"/>
    <w:rsid w:val="00013302"/>
    <w:rsid w:val="00013B76"/>
    <w:rsid w:val="0001439E"/>
    <w:rsid w:val="00014539"/>
    <w:rsid w:val="0001589A"/>
    <w:rsid w:val="0001638F"/>
    <w:rsid w:val="000169DB"/>
    <w:rsid w:val="00016B71"/>
    <w:rsid w:val="00017004"/>
    <w:rsid w:val="00017265"/>
    <w:rsid w:val="000175A1"/>
    <w:rsid w:val="00017EA7"/>
    <w:rsid w:val="00020D96"/>
    <w:rsid w:val="0002176A"/>
    <w:rsid w:val="0002196A"/>
    <w:rsid w:val="0002199C"/>
    <w:rsid w:val="00022081"/>
    <w:rsid w:val="0002342A"/>
    <w:rsid w:val="00023741"/>
    <w:rsid w:val="00023AE2"/>
    <w:rsid w:val="000240C5"/>
    <w:rsid w:val="000241D7"/>
    <w:rsid w:val="00024321"/>
    <w:rsid w:val="000249F4"/>
    <w:rsid w:val="00024CD1"/>
    <w:rsid w:val="0002552C"/>
    <w:rsid w:val="00025FA6"/>
    <w:rsid w:val="00026F8A"/>
    <w:rsid w:val="000271F0"/>
    <w:rsid w:val="00027492"/>
    <w:rsid w:val="00030EA7"/>
    <w:rsid w:val="0003107B"/>
    <w:rsid w:val="00031EC4"/>
    <w:rsid w:val="000324EB"/>
    <w:rsid w:val="000327C0"/>
    <w:rsid w:val="00032F7F"/>
    <w:rsid w:val="000347A9"/>
    <w:rsid w:val="00034B1D"/>
    <w:rsid w:val="00034EB6"/>
    <w:rsid w:val="00035CA2"/>
    <w:rsid w:val="0003654C"/>
    <w:rsid w:val="00036CED"/>
    <w:rsid w:val="00036D94"/>
    <w:rsid w:val="00037675"/>
    <w:rsid w:val="00037D6B"/>
    <w:rsid w:val="00037DB4"/>
    <w:rsid w:val="0004062E"/>
    <w:rsid w:val="000413AB"/>
    <w:rsid w:val="000415F1"/>
    <w:rsid w:val="00041A78"/>
    <w:rsid w:val="00041C59"/>
    <w:rsid w:val="0004359E"/>
    <w:rsid w:val="00043788"/>
    <w:rsid w:val="00043DA8"/>
    <w:rsid w:val="0004460E"/>
    <w:rsid w:val="00044D18"/>
    <w:rsid w:val="00046E87"/>
    <w:rsid w:val="00046FBE"/>
    <w:rsid w:val="00047405"/>
    <w:rsid w:val="000502DB"/>
    <w:rsid w:val="000506C9"/>
    <w:rsid w:val="00050A3C"/>
    <w:rsid w:val="000510AF"/>
    <w:rsid w:val="000510C8"/>
    <w:rsid w:val="00051131"/>
    <w:rsid w:val="0005161E"/>
    <w:rsid w:val="0005210B"/>
    <w:rsid w:val="00053FE0"/>
    <w:rsid w:val="00054B4B"/>
    <w:rsid w:val="00055E58"/>
    <w:rsid w:val="0005654F"/>
    <w:rsid w:val="0005664F"/>
    <w:rsid w:val="0006019B"/>
    <w:rsid w:val="00061520"/>
    <w:rsid w:val="00061B99"/>
    <w:rsid w:val="00061E48"/>
    <w:rsid w:val="000627FC"/>
    <w:rsid w:val="00063ADC"/>
    <w:rsid w:val="00063F69"/>
    <w:rsid w:val="0006416A"/>
    <w:rsid w:val="00065B7A"/>
    <w:rsid w:val="00066236"/>
    <w:rsid w:val="0006728B"/>
    <w:rsid w:val="00067786"/>
    <w:rsid w:val="0007040F"/>
    <w:rsid w:val="0007088A"/>
    <w:rsid w:val="0007103A"/>
    <w:rsid w:val="00071FF8"/>
    <w:rsid w:val="00072F00"/>
    <w:rsid w:val="00073347"/>
    <w:rsid w:val="000738D0"/>
    <w:rsid w:val="00074429"/>
    <w:rsid w:val="00074636"/>
    <w:rsid w:val="00074805"/>
    <w:rsid w:val="00074AD2"/>
    <w:rsid w:val="000753EC"/>
    <w:rsid w:val="00077562"/>
    <w:rsid w:val="0008027B"/>
    <w:rsid w:val="000824BB"/>
    <w:rsid w:val="00082586"/>
    <w:rsid w:val="00082DDE"/>
    <w:rsid w:val="0008329E"/>
    <w:rsid w:val="00083523"/>
    <w:rsid w:val="000837FE"/>
    <w:rsid w:val="00083915"/>
    <w:rsid w:val="00084CEC"/>
    <w:rsid w:val="00084E53"/>
    <w:rsid w:val="000854F3"/>
    <w:rsid w:val="00085674"/>
    <w:rsid w:val="000858E5"/>
    <w:rsid w:val="000862A1"/>
    <w:rsid w:val="000866FC"/>
    <w:rsid w:val="00086CDE"/>
    <w:rsid w:val="00086CE0"/>
    <w:rsid w:val="0009057B"/>
    <w:rsid w:val="00090E95"/>
    <w:rsid w:val="00091D38"/>
    <w:rsid w:val="00093164"/>
    <w:rsid w:val="000935E5"/>
    <w:rsid w:val="00093711"/>
    <w:rsid w:val="000944F5"/>
    <w:rsid w:val="0009458F"/>
    <w:rsid w:val="00095128"/>
    <w:rsid w:val="000958C8"/>
    <w:rsid w:val="00096D17"/>
    <w:rsid w:val="0009766A"/>
    <w:rsid w:val="00097C69"/>
    <w:rsid w:val="000A04CC"/>
    <w:rsid w:val="000A12D1"/>
    <w:rsid w:val="000A2440"/>
    <w:rsid w:val="000A2677"/>
    <w:rsid w:val="000A2D34"/>
    <w:rsid w:val="000A36AB"/>
    <w:rsid w:val="000A3770"/>
    <w:rsid w:val="000A3C80"/>
    <w:rsid w:val="000A4326"/>
    <w:rsid w:val="000A47DF"/>
    <w:rsid w:val="000A4926"/>
    <w:rsid w:val="000A5D60"/>
    <w:rsid w:val="000A5FD3"/>
    <w:rsid w:val="000B0EE2"/>
    <w:rsid w:val="000B11C8"/>
    <w:rsid w:val="000B12D2"/>
    <w:rsid w:val="000B1675"/>
    <w:rsid w:val="000B2464"/>
    <w:rsid w:val="000B37F0"/>
    <w:rsid w:val="000B4356"/>
    <w:rsid w:val="000B43E2"/>
    <w:rsid w:val="000B4BDB"/>
    <w:rsid w:val="000B53ED"/>
    <w:rsid w:val="000B699D"/>
    <w:rsid w:val="000B6AE7"/>
    <w:rsid w:val="000B6CDB"/>
    <w:rsid w:val="000B70FC"/>
    <w:rsid w:val="000B7934"/>
    <w:rsid w:val="000B7BF7"/>
    <w:rsid w:val="000C001C"/>
    <w:rsid w:val="000C030F"/>
    <w:rsid w:val="000C043B"/>
    <w:rsid w:val="000C0CB3"/>
    <w:rsid w:val="000C0CC0"/>
    <w:rsid w:val="000C1AFD"/>
    <w:rsid w:val="000C22B6"/>
    <w:rsid w:val="000C27C8"/>
    <w:rsid w:val="000C3662"/>
    <w:rsid w:val="000C37A1"/>
    <w:rsid w:val="000C4F9E"/>
    <w:rsid w:val="000C5779"/>
    <w:rsid w:val="000C5FF7"/>
    <w:rsid w:val="000C6355"/>
    <w:rsid w:val="000D0C1D"/>
    <w:rsid w:val="000D1876"/>
    <w:rsid w:val="000D1D5C"/>
    <w:rsid w:val="000D2038"/>
    <w:rsid w:val="000D2874"/>
    <w:rsid w:val="000D3B33"/>
    <w:rsid w:val="000D4440"/>
    <w:rsid w:val="000D479F"/>
    <w:rsid w:val="000D47C7"/>
    <w:rsid w:val="000D4EAD"/>
    <w:rsid w:val="000D4EBA"/>
    <w:rsid w:val="000D52FE"/>
    <w:rsid w:val="000D74C1"/>
    <w:rsid w:val="000D7532"/>
    <w:rsid w:val="000D7C1F"/>
    <w:rsid w:val="000E0682"/>
    <w:rsid w:val="000E1046"/>
    <w:rsid w:val="000E117C"/>
    <w:rsid w:val="000E12CD"/>
    <w:rsid w:val="000E1824"/>
    <w:rsid w:val="000E18FE"/>
    <w:rsid w:val="000E2280"/>
    <w:rsid w:val="000E2CC8"/>
    <w:rsid w:val="000E341E"/>
    <w:rsid w:val="000E48B7"/>
    <w:rsid w:val="000E4CCA"/>
    <w:rsid w:val="000E589B"/>
    <w:rsid w:val="000E59FC"/>
    <w:rsid w:val="000E6970"/>
    <w:rsid w:val="000E6BBC"/>
    <w:rsid w:val="000E75C5"/>
    <w:rsid w:val="000F0F0F"/>
    <w:rsid w:val="000F1987"/>
    <w:rsid w:val="000F21C2"/>
    <w:rsid w:val="000F238C"/>
    <w:rsid w:val="000F29CA"/>
    <w:rsid w:val="000F4641"/>
    <w:rsid w:val="000F4999"/>
    <w:rsid w:val="000F679F"/>
    <w:rsid w:val="000F6AF5"/>
    <w:rsid w:val="000F7247"/>
    <w:rsid w:val="000F73EF"/>
    <w:rsid w:val="000F75B7"/>
    <w:rsid w:val="0010017D"/>
    <w:rsid w:val="00100AB1"/>
    <w:rsid w:val="00100F56"/>
    <w:rsid w:val="00101162"/>
    <w:rsid w:val="0010120A"/>
    <w:rsid w:val="00102210"/>
    <w:rsid w:val="0010234F"/>
    <w:rsid w:val="00102B73"/>
    <w:rsid w:val="001035D2"/>
    <w:rsid w:val="00103F4A"/>
    <w:rsid w:val="001046DF"/>
    <w:rsid w:val="001049E0"/>
    <w:rsid w:val="001050E3"/>
    <w:rsid w:val="0010550F"/>
    <w:rsid w:val="00105782"/>
    <w:rsid w:val="00105AF0"/>
    <w:rsid w:val="00106F62"/>
    <w:rsid w:val="001071A1"/>
    <w:rsid w:val="0010776D"/>
    <w:rsid w:val="00107E09"/>
    <w:rsid w:val="001100C4"/>
    <w:rsid w:val="0011097E"/>
    <w:rsid w:val="00110A08"/>
    <w:rsid w:val="001120A3"/>
    <w:rsid w:val="0011271A"/>
    <w:rsid w:val="00112FDD"/>
    <w:rsid w:val="00114824"/>
    <w:rsid w:val="00114B2B"/>
    <w:rsid w:val="00115B1B"/>
    <w:rsid w:val="00116F85"/>
    <w:rsid w:val="001178B4"/>
    <w:rsid w:val="00120521"/>
    <w:rsid w:val="00120767"/>
    <w:rsid w:val="0012230D"/>
    <w:rsid w:val="001238A1"/>
    <w:rsid w:val="001238B7"/>
    <w:rsid w:val="00123BFF"/>
    <w:rsid w:val="001249C7"/>
    <w:rsid w:val="00125098"/>
    <w:rsid w:val="001257FC"/>
    <w:rsid w:val="0012686C"/>
    <w:rsid w:val="00126B40"/>
    <w:rsid w:val="00127B88"/>
    <w:rsid w:val="001317D1"/>
    <w:rsid w:val="001317FC"/>
    <w:rsid w:val="00132BA8"/>
    <w:rsid w:val="00132C9F"/>
    <w:rsid w:val="001348CD"/>
    <w:rsid w:val="001368CE"/>
    <w:rsid w:val="00136944"/>
    <w:rsid w:val="0013719F"/>
    <w:rsid w:val="001375F4"/>
    <w:rsid w:val="001379BA"/>
    <w:rsid w:val="00137DF7"/>
    <w:rsid w:val="00140214"/>
    <w:rsid w:val="00140C9E"/>
    <w:rsid w:val="001412F1"/>
    <w:rsid w:val="0014172F"/>
    <w:rsid w:val="00141AC4"/>
    <w:rsid w:val="00142412"/>
    <w:rsid w:val="001427C4"/>
    <w:rsid w:val="00142CEC"/>
    <w:rsid w:val="00143919"/>
    <w:rsid w:val="00143B92"/>
    <w:rsid w:val="00143CFB"/>
    <w:rsid w:val="00143EA4"/>
    <w:rsid w:val="001443A6"/>
    <w:rsid w:val="00145512"/>
    <w:rsid w:val="0014555E"/>
    <w:rsid w:val="001459BF"/>
    <w:rsid w:val="0014622E"/>
    <w:rsid w:val="00147140"/>
    <w:rsid w:val="001479AB"/>
    <w:rsid w:val="00147CFB"/>
    <w:rsid w:val="0015022E"/>
    <w:rsid w:val="001505D4"/>
    <w:rsid w:val="00150D96"/>
    <w:rsid w:val="0015135F"/>
    <w:rsid w:val="001525B8"/>
    <w:rsid w:val="001529FC"/>
    <w:rsid w:val="00152BCF"/>
    <w:rsid w:val="00153D8C"/>
    <w:rsid w:val="0015487E"/>
    <w:rsid w:val="00154C4C"/>
    <w:rsid w:val="0015594E"/>
    <w:rsid w:val="00157309"/>
    <w:rsid w:val="00157D4A"/>
    <w:rsid w:val="00157E3D"/>
    <w:rsid w:val="00161C85"/>
    <w:rsid w:val="00161FF7"/>
    <w:rsid w:val="00162118"/>
    <w:rsid w:val="00162207"/>
    <w:rsid w:val="00163AC0"/>
    <w:rsid w:val="00164223"/>
    <w:rsid w:val="00164961"/>
    <w:rsid w:val="0016679B"/>
    <w:rsid w:val="0017017C"/>
    <w:rsid w:val="001705CC"/>
    <w:rsid w:val="00170E3D"/>
    <w:rsid w:val="0017131B"/>
    <w:rsid w:val="001723C9"/>
    <w:rsid w:val="00172DE5"/>
    <w:rsid w:val="0017307D"/>
    <w:rsid w:val="0017357E"/>
    <w:rsid w:val="00174D00"/>
    <w:rsid w:val="001752EB"/>
    <w:rsid w:val="001760ED"/>
    <w:rsid w:val="00176AE8"/>
    <w:rsid w:val="00176C76"/>
    <w:rsid w:val="00176DE4"/>
    <w:rsid w:val="001771E2"/>
    <w:rsid w:val="00177BB5"/>
    <w:rsid w:val="00180426"/>
    <w:rsid w:val="00181065"/>
    <w:rsid w:val="00181431"/>
    <w:rsid w:val="00181EF7"/>
    <w:rsid w:val="00182C2E"/>
    <w:rsid w:val="00183D2D"/>
    <w:rsid w:val="00183E90"/>
    <w:rsid w:val="001849C2"/>
    <w:rsid w:val="00184FC6"/>
    <w:rsid w:val="001854CC"/>
    <w:rsid w:val="00185A0C"/>
    <w:rsid w:val="00186852"/>
    <w:rsid w:val="00187B53"/>
    <w:rsid w:val="0019137F"/>
    <w:rsid w:val="001914FF"/>
    <w:rsid w:val="00191A58"/>
    <w:rsid w:val="00193190"/>
    <w:rsid w:val="00194325"/>
    <w:rsid w:val="00194767"/>
    <w:rsid w:val="001949AB"/>
    <w:rsid w:val="001949F3"/>
    <w:rsid w:val="0019616D"/>
    <w:rsid w:val="001961DD"/>
    <w:rsid w:val="00197A94"/>
    <w:rsid w:val="001A0427"/>
    <w:rsid w:val="001A0F3D"/>
    <w:rsid w:val="001A1134"/>
    <w:rsid w:val="001A132A"/>
    <w:rsid w:val="001A37D0"/>
    <w:rsid w:val="001A3A70"/>
    <w:rsid w:val="001A4B64"/>
    <w:rsid w:val="001A5041"/>
    <w:rsid w:val="001A5271"/>
    <w:rsid w:val="001A584E"/>
    <w:rsid w:val="001A67B4"/>
    <w:rsid w:val="001A6D6A"/>
    <w:rsid w:val="001A7091"/>
    <w:rsid w:val="001A79BA"/>
    <w:rsid w:val="001A7B09"/>
    <w:rsid w:val="001B020F"/>
    <w:rsid w:val="001B136C"/>
    <w:rsid w:val="001B1505"/>
    <w:rsid w:val="001B1E2C"/>
    <w:rsid w:val="001B38FD"/>
    <w:rsid w:val="001B401E"/>
    <w:rsid w:val="001B405E"/>
    <w:rsid w:val="001B41DB"/>
    <w:rsid w:val="001B47D9"/>
    <w:rsid w:val="001B4D20"/>
    <w:rsid w:val="001B51BC"/>
    <w:rsid w:val="001B5644"/>
    <w:rsid w:val="001B68F9"/>
    <w:rsid w:val="001B7429"/>
    <w:rsid w:val="001C1176"/>
    <w:rsid w:val="001C1DD5"/>
    <w:rsid w:val="001C287B"/>
    <w:rsid w:val="001C28CC"/>
    <w:rsid w:val="001C29D8"/>
    <w:rsid w:val="001C2DD3"/>
    <w:rsid w:val="001C35CB"/>
    <w:rsid w:val="001C439B"/>
    <w:rsid w:val="001C440F"/>
    <w:rsid w:val="001C46FC"/>
    <w:rsid w:val="001C5CB6"/>
    <w:rsid w:val="001C6015"/>
    <w:rsid w:val="001C728D"/>
    <w:rsid w:val="001C79E1"/>
    <w:rsid w:val="001D0599"/>
    <w:rsid w:val="001D05A6"/>
    <w:rsid w:val="001D0C92"/>
    <w:rsid w:val="001D10FF"/>
    <w:rsid w:val="001D3683"/>
    <w:rsid w:val="001D3F64"/>
    <w:rsid w:val="001D544C"/>
    <w:rsid w:val="001D5A2B"/>
    <w:rsid w:val="001D5D83"/>
    <w:rsid w:val="001D5F29"/>
    <w:rsid w:val="001D601D"/>
    <w:rsid w:val="001D7BD8"/>
    <w:rsid w:val="001D7FF0"/>
    <w:rsid w:val="001E06DC"/>
    <w:rsid w:val="001E1C6B"/>
    <w:rsid w:val="001E2B14"/>
    <w:rsid w:val="001E338C"/>
    <w:rsid w:val="001E35CE"/>
    <w:rsid w:val="001E3965"/>
    <w:rsid w:val="001E5F4B"/>
    <w:rsid w:val="001E6359"/>
    <w:rsid w:val="001E714F"/>
    <w:rsid w:val="001F00E2"/>
    <w:rsid w:val="001F01A9"/>
    <w:rsid w:val="001F0657"/>
    <w:rsid w:val="001F08D6"/>
    <w:rsid w:val="001F0F1F"/>
    <w:rsid w:val="001F25B8"/>
    <w:rsid w:val="001F3789"/>
    <w:rsid w:val="001F4EA1"/>
    <w:rsid w:val="001F5C87"/>
    <w:rsid w:val="001F6341"/>
    <w:rsid w:val="001F6782"/>
    <w:rsid w:val="00200250"/>
    <w:rsid w:val="00200778"/>
    <w:rsid w:val="00201B31"/>
    <w:rsid w:val="0020218D"/>
    <w:rsid w:val="00202740"/>
    <w:rsid w:val="0020345D"/>
    <w:rsid w:val="002036A0"/>
    <w:rsid w:val="00203D57"/>
    <w:rsid w:val="00205413"/>
    <w:rsid w:val="00205BD8"/>
    <w:rsid w:val="00206194"/>
    <w:rsid w:val="00207B63"/>
    <w:rsid w:val="00210C61"/>
    <w:rsid w:val="00211193"/>
    <w:rsid w:val="00213705"/>
    <w:rsid w:val="00214CA4"/>
    <w:rsid w:val="0021653E"/>
    <w:rsid w:val="00216928"/>
    <w:rsid w:val="00216B4E"/>
    <w:rsid w:val="00216D75"/>
    <w:rsid w:val="002173F1"/>
    <w:rsid w:val="002209FC"/>
    <w:rsid w:val="00221038"/>
    <w:rsid w:val="00221357"/>
    <w:rsid w:val="00222BA0"/>
    <w:rsid w:val="00223378"/>
    <w:rsid w:val="00223769"/>
    <w:rsid w:val="00223A8D"/>
    <w:rsid w:val="00224B02"/>
    <w:rsid w:val="0022532C"/>
    <w:rsid w:val="0022627A"/>
    <w:rsid w:val="002266F5"/>
    <w:rsid w:val="002269D7"/>
    <w:rsid w:val="002278E6"/>
    <w:rsid w:val="00227A9B"/>
    <w:rsid w:val="00230B88"/>
    <w:rsid w:val="0023103B"/>
    <w:rsid w:val="00231A77"/>
    <w:rsid w:val="00232498"/>
    <w:rsid w:val="002324D4"/>
    <w:rsid w:val="00232D91"/>
    <w:rsid w:val="00234A28"/>
    <w:rsid w:val="002353E8"/>
    <w:rsid w:val="00236FA6"/>
    <w:rsid w:val="002378C4"/>
    <w:rsid w:val="0024016A"/>
    <w:rsid w:val="00240921"/>
    <w:rsid w:val="00240DB8"/>
    <w:rsid w:val="00243B66"/>
    <w:rsid w:val="00243C84"/>
    <w:rsid w:val="002441A5"/>
    <w:rsid w:val="00244795"/>
    <w:rsid w:val="00244B05"/>
    <w:rsid w:val="00244BB0"/>
    <w:rsid w:val="002451FF"/>
    <w:rsid w:val="002464D3"/>
    <w:rsid w:val="00246EFE"/>
    <w:rsid w:val="00247554"/>
    <w:rsid w:val="00247E88"/>
    <w:rsid w:val="00250A82"/>
    <w:rsid w:val="00251109"/>
    <w:rsid w:val="0025112C"/>
    <w:rsid w:val="00251248"/>
    <w:rsid w:val="00251342"/>
    <w:rsid w:val="00252678"/>
    <w:rsid w:val="002530D9"/>
    <w:rsid w:val="00253295"/>
    <w:rsid w:val="00253301"/>
    <w:rsid w:val="00253C05"/>
    <w:rsid w:val="0025566E"/>
    <w:rsid w:val="002559D3"/>
    <w:rsid w:val="00256811"/>
    <w:rsid w:val="00256A52"/>
    <w:rsid w:val="00260D71"/>
    <w:rsid w:val="00262542"/>
    <w:rsid w:val="00263648"/>
    <w:rsid w:val="00263A18"/>
    <w:rsid w:val="00263C39"/>
    <w:rsid w:val="00263D13"/>
    <w:rsid w:val="002645A9"/>
    <w:rsid w:val="00264DB0"/>
    <w:rsid w:val="00265C6B"/>
    <w:rsid w:val="00266059"/>
    <w:rsid w:val="00266B69"/>
    <w:rsid w:val="00267164"/>
    <w:rsid w:val="0026727C"/>
    <w:rsid w:val="0026782B"/>
    <w:rsid w:val="002701E8"/>
    <w:rsid w:val="00270A8E"/>
    <w:rsid w:val="00270D1E"/>
    <w:rsid w:val="00270DA9"/>
    <w:rsid w:val="00272262"/>
    <w:rsid w:val="00272EDC"/>
    <w:rsid w:val="002732B8"/>
    <w:rsid w:val="002738BE"/>
    <w:rsid w:val="00273EE7"/>
    <w:rsid w:val="00273EF6"/>
    <w:rsid w:val="002742F8"/>
    <w:rsid w:val="0027431D"/>
    <w:rsid w:val="00275FC3"/>
    <w:rsid w:val="00280388"/>
    <w:rsid w:val="002808A5"/>
    <w:rsid w:val="00280988"/>
    <w:rsid w:val="00282303"/>
    <w:rsid w:val="00282392"/>
    <w:rsid w:val="00282858"/>
    <w:rsid w:val="00282876"/>
    <w:rsid w:val="002828DF"/>
    <w:rsid w:val="00282A69"/>
    <w:rsid w:val="00282E8A"/>
    <w:rsid w:val="0028327B"/>
    <w:rsid w:val="00283C04"/>
    <w:rsid w:val="00285EDB"/>
    <w:rsid w:val="002867CF"/>
    <w:rsid w:val="00287956"/>
    <w:rsid w:val="00287EAB"/>
    <w:rsid w:val="00290471"/>
    <w:rsid w:val="00290C29"/>
    <w:rsid w:val="00290C7A"/>
    <w:rsid w:val="00290DF1"/>
    <w:rsid w:val="00291756"/>
    <w:rsid w:val="00292E80"/>
    <w:rsid w:val="002938F4"/>
    <w:rsid w:val="002946FD"/>
    <w:rsid w:val="00294701"/>
    <w:rsid w:val="0029527D"/>
    <w:rsid w:val="0029561C"/>
    <w:rsid w:val="00295B1D"/>
    <w:rsid w:val="0029651F"/>
    <w:rsid w:val="00296E5C"/>
    <w:rsid w:val="0029798C"/>
    <w:rsid w:val="00297D96"/>
    <w:rsid w:val="002A01AA"/>
    <w:rsid w:val="002A0218"/>
    <w:rsid w:val="002A03C7"/>
    <w:rsid w:val="002A0634"/>
    <w:rsid w:val="002A0A91"/>
    <w:rsid w:val="002A1022"/>
    <w:rsid w:val="002A12F6"/>
    <w:rsid w:val="002A19CA"/>
    <w:rsid w:val="002A1DB9"/>
    <w:rsid w:val="002A20D1"/>
    <w:rsid w:val="002A2100"/>
    <w:rsid w:val="002A229D"/>
    <w:rsid w:val="002A3ABB"/>
    <w:rsid w:val="002A3AFD"/>
    <w:rsid w:val="002A3FC7"/>
    <w:rsid w:val="002A4889"/>
    <w:rsid w:val="002A49BA"/>
    <w:rsid w:val="002A579E"/>
    <w:rsid w:val="002A5FB6"/>
    <w:rsid w:val="002A602E"/>
    <w:rsid w:val="002A71CC"/>
    <w:rsid w:val="002B009E"/>
    <w:rsid w:val="002B019A"/>
    <w:rsid w:val="002B1834"/>
    <w:rsid w:val="002B1CF8"/>
    <w:rsid w:val="002B3CA7"/>
    <w:rsid w:val="002B5444"/>
    <w:rsid w:val="002B5723"/>
    <w:rsid w:val="002B59BD"/>
    <w:rsid w:val="002B5C0B"/>
    <w:rsid w:val="002B5E03"/>
    <w:rsid w:val="002B6BED"/>
    <w:rsid w:val="002B6F95"/>
    <w:rsid w:val="002B75EA"/>
    <w:rsid w:val="002B7A7A"/>
    <w:rsid w:val="002B7FCA"/>
    <w:rsid w:val="002C0745"/>
    <w:rsid w:val="002C12B1"/>
    <w:rsid w:val="002C184E"/>
    <w:rsid w:val="002C2299"/>
    <w:rsid w:val="002C24EF"/>
    <w:rsid w:val="002C2EB3"/>
    <w:rsid w:val="002C3485"/>
    <w:rsid w:val="002C3F5C"/>
    <w:rsid w:val="002C448C"/>
    <w:rsid w:val="002C468B"/>
    <w:rsid w:val="002C4CEC"/>
    <w:rsid w:val="002C5691"/>
    <w:rsid w:val="002C5743"/>
    <w:rsid w:val="002C599F"/>
    <w:rsid w:val="002C606E"/>
    <w:rsid w:val="002C66D7"/>
    <w:rsid w:val="002D00AE"/>
    <w:rsid w:val="002D09BC"/>
    <w:rsid w:val="002D0AD5"/>
    <w:rsid w:val="002D0EAE"/>
    <w:rsid w:val="002D1416"/>
    <w:rsid w:val="002D1E9E"/>
    <w:rsid w:val="002D1F1A"/>
    <w:rsid w:val="002D2E7D"/>
    <w:rsid w:val="002D34DC"/>
    <w:rsid w:val="002D4C3D"/>
    <w:rsid w:val="002D4DDF"/>
    <w:rsid w:val="002D4EDF"/>
    <w:rsid w:val="002D59B7"/>
    <w:rsid w:val="002D5CF1"/>
    <w:rsid w:val="002D65AC"/>
    <w:rsid w:val="002D79A5"/>
    <w:rsid w:val="002D7BF8"/>
    <w:rsid w:val="002E00A6"/>
    <w:rsid w:val="002E075D"/>
    <w:rsid w:val="002E1AFB"/>
    <w:rsid w:val="002E31AE"/>
    <w:rsid w:val="002E357D"/>
    <w:rsid w:val="002E3665"/>
    <w:rsid w:val="002E3971"/>
    <w:rsid w:val="002E397A"/>
    <w:rsid w:val="002E66E7"/>
    <w:rsid w:val="002E6CCE"/>
    <w:rsid w:val="002F00A3"/>
    <w:rsid w:val="002F0BBB"/>
    <w:rsid w:val="002F0F16"/>
    <w:rsid w:val="002F1D66"/>
    <w:rsid w:val="002F2F2A"/>
    <w:rsid w:val="002F3264"/>
    <w:rsid w:val="002F3737"/>
    <w:rsid w:val="002F3C41"/>
    <w:rsid w:val="002F3C94"/>
    <w:rsid w:val="002F4259"/>
    <w:rsid w:val="002F5BCB"/>
    <w:rsid w:val="002F5F8C"/>
    <w:rsid w:val="002F603F"/>
    <w:rsid w:val="002F6232"/>
    <w:rsid w:val="002F6CA0"/>
    <w:rsid w:val="002F7383"/>
    <w:rsid w:val="003007D6"/>
    <w:rsid w:val="00300D7C"/>
    <w:rsid w:val="00301328"/>
    <w:rsid w:val="00301FE6"/>
    <w:rsid w:val="0030202F"/>
    <w:rsid w:val="003021FA"/>
    <w:rsid w:val="00302931"/>
    <w:rsid w:val="00302A38"/>
    <w:rsid w:val="00303502"/>
    <w:rsid w:val="00303521"/>
    <w:rsid w:val="003049C2"/>
    <w:rsid w:val="00306CD1"/>
    <w:rsid w:val="003102E5"/>
    <w:rsid w:val="003106CB"/>
    <w:rsid w:val="00310A4E"/>
    <w:rsid w:val="00310FFE"/>
    <w:rsid w:val="003115E0"/>
    <w:rsid w:val="00311EEA"/>
    <w:rsid w:val="00312065"/>
    <w:rsid w:val="00312E85"/>
    <w:rsid w:val="00314129"/>
    <w:rsid w:val="003155F2"/>
    <w:rsid w:val="00316B93"/>
    <w:rsid w:val="00320345"/>
    <w:rsid w:val="00320FEA"/>
    <w:rsid w:val="003218B3"/>
    <w:rsid w:val="0032219D"/>
    <w:rsid w:val="00323E55"/>
    <w:rsid w:val="00325575"/>
    <w:rsid w:val="00325755"/>
    <w:rsid w:val="00325946"/>
    <w:rsid w:val="00325C19"/>
    <w:rsid w:val="00326E0F"/>
    <w:rsid w:val="00327559"/>
    <w:rsid w:val="00327BC7"/>
    <w:rsid w:val="00330216"/>
    <w:rsid w:val="00331715"/>
    <w:rsid w:val="00331C42"/>
    <w:rsid w:val="00332426"/>
    <w:rsid w:val="003329FB"/>
    <w:rsid w:val="00333AEF"/>
    <w:rsid w:val="00333EBD"/>
    <w:rsid w:val="00333EEF"/>
    <w:rsid w:val="00334644"/>
    <w:rsid w:val="003349AE"/>
    <w:rsid w:val="003350B6"/>
    <w:rsid w:val="00335896"/>
    <w:rsid w:val="00335915"/>
    <w:rsid w:val="003364FD"/>
    <w:rsid w:val="00336C89"/>
    <w:rsid w:val="00337301"/>
    <w:rsid w:val="00337357"/>
    <w:rsid w:val="0034077F"/>
    <w:rsid w:val="00340E3F"/>
    <w:rsid w:val="0034126F"/>
    <w:rsid w:val="00342852"/>
    <w:rsid w:val="00343613"/>
    <w:rsid w:val="0034670B"/>
    <w:rsid w:val="0034708E"/>
    <w:rsid w:val="003478A5"/>
    <w:rsid w:val="00347BD8"/>
    <w:rsid w:val="0035038B"/>
    <w:rsid w:val="00350A0B"/>
    <w:rsid w:val="003510F3"/>
    <w:rsid w:val="003524AC"/>
    <w:rsid w:val="003526E5"/>
    <w:rsid w:val="00353347"/>
    <w:rsid w:val="00354489"/>
    <w:rsid w:val="0035448A"/>
    <w:rsid w:val="00354A13"/>
    <w:rsid w:val="003562F4"/>
    <w:rsid w:val="00356FF4"/>
    <w:rsid w:val="00357C72"/>
    <w:rsid w:val="00357CD3"/>
    <w:rsid w:val="00357F9E"/>
    <w:rsid w:val="00360123"/>
    <w:rsid w:val="00360726"/>
    <w:rsid w:val="00361D65"/>
    <w:rsid w:val="00363A6C"/>
    <w:rsid w:val="00363B80"/>
    <w:rsid w:val="00364422"/>
    <w:rsid w:val="003645B0"/>
    <w:rsid w:val="00364E37"/>
    <w:rsid w:val="00365F6C"/>
    <w:rsid w:val="003666AF"/>
    <w:rsid w:val="0037091D"/>
    <w:rsid w:val="003709FB"/>
    <w:rsid w:val="00370C2E"/>
    <w:rsid w:val="00370F75"/>
    <w:rsid w:val="00370FFD"/>
    <w:rsid w:val="00371CC1"/>
    <w:rsid w:val="0037272B"/>
    <w:rsid w:val="00372D71"/>
    <w:rsid w:val="00372FDF"/>
    <w:rsid w:val="003731EF"/>
    <w:rsid w:val="00373951"/>
    <w:rsid w:val="003746D7"/>
    <w:rsid w:val="003753D5"/>
    <w:rsid w:val="00376286"/>
    <w:rsid w:val="0037652A"/>
    <w:rsid w:val="003768AD"/>
    <w:rsid w:val="00376DBC"/>
    <w:rsid w:val="00376DE8"/>
    <w:rsid w:val="00376E0D"/>
    <w:rsid w:val="0037727D"/>
    <w:rsid w:val="00377A96"/>
    <w:rsid w:val="003805B5"/>
    <w:rsid w:val="00381BC9"/>
    <w:rsid w:val="00383009"/>
    <w:rsid w:val="00383A10"/>
    <w:rsid w:val="00383B9A"/>
    <w:rsid w:val="00385DC2"/>
    <w:rsid w:val="0038667E"/>
    <w:rsid w:val="003869CF"/>
    <w:rsid w:val="00386C10"/>
    <w:rsid w:val="00386E72"/>
    <w:rsid w:val="0039061D"/>
    <w:rsid w:val="00390BA8"/>
    <w:rsid w:val="00392D12"/>
    <w:rsid w:val="00393607"/>
    <w:rsid w:val="003944DC"/>
    <w:rsid w:val="00394E8C"/>
    <w:rsid w:val="003951EF"/>
    <w:rsid w:val="00395F1E"/>
    <w:rsid w:val="00396869"/>
    <w:rsid w:val="003A05FF"/>
    <w:rsid w:val="003A115F"/>
    <w:rsid w:val="003A4A6B"/>
    <w:rsid w:val="003A4CD7"/>
    <w:rsid w:val="003A54C8"/>
    <w:rsid w:val="003A592F"/>
    <w:rsid w:val="003A67BA"/>
    <w:rsid w:val="003A72F2"/>
    <w:rsid w:val="003A7408"/>
    <w:rsid w:val="003B0343"/>
    <w:rsid w:val="003B14E2"/>
    <w:rsid w:val="003B1A48"/>
    <w:rsid w:val="003B2539"/>
    <w:rsid w:val="003B2941"/>
    <w:rsid w:val="003B29D2"/>
    <w:rsid w:val="003B2A55"/>
    <w:rsid w:val="003B36CE"/>
    <w:rsid w:val="003B5659"/>
    <w:rsid w:val="003B5EF4"/>
    <w:rsid w:val="003B6BB8"/>
    <w:rsid w:val="003B6D66"/>
    <w:rsid w:val="003B6DA8"/>
    <w:rsid w:val="003B784C"/>
    <w:rsid w:val="003B784F"/>
    <w:rsid w:val="003B7A9A"/>
    <w:rsid w:val="003C0475"/>
    <w:rsid w:val="003C0715"/>
    <w:rsid w:val="003C11C4"/>
    <w:rsid w:val="003C161F"/>
    <w:rsid w:val="003C1999"/>
    <w:rsid w:val="003C46E3"/>
    <w:rsid w:val="003C53BA"/>
    <w:rsid w:val="003C5490"/>
    <w:rsid w:val="003C6156"/>
    <w:rsid w:val="003C62FC"/>
    <w:rsid w:val="003C6703"/>
    <w:rsid w:val="003C6901"/>
    <w:rsid w:val="003C6E93"/>
    <w:rsid w:val="003D09F4"/>
    <w:rsid w:val="003D12FB"/>
    <w:rsid w:val="003D164E"/>
    <w:rsid w:val="003D1DF0"/>
    <w:rsid w:val="003D2B0C"/>
    <w:rsid w:val="003D34B9"/>
    <w:rsid w:val="003D3800"/>
    <w:rsid w:val="003D45CE"/>
    <w:rsid w:val="003D4706"/>
    <w:rsid w:val="003D5C28"/>
    <w:rsid w:val="003D5D88"/>
    <w:rsid w:val="003D5F9F"/>
    <w:rsid w:val="003D68C4"/>
    <w:rsid w:val="003D6CEA"/>
    <w:rsid w:val="003D7409"/>
    <w:rsid w:val="003E004A"/>
    <w:rsid w:val="003E0A63"/>
    <w:rsid w:val="003E1551"/>
    <w:rsid w:val="003E330E"/>
    <w:rsid w:val="003E38A7"/>
    <w:rsid w:val="003E3A5A"/>
    <w:rsid w:val="003E5968"/>
    <w:rsid w:val="003E6456"/>
    <w:rsid w:val="003E64E0"/>
    <w:rsid w:val="003E6536"/>
    <w:rsid w:val="003E6810"/>
    <w:rsid w:val="003E6819"/>
    <w:rsid w:val="003E717B"/>
    <w:rsid w:val="003E76DA"/>
    <w:rsid w:val="003F0749"/>
    <w:rsid w:val="003F0B4F"/>
    <w:rsid w:val="003F11FB"/>
    <w:rsid w:val="003F155D"/>
    <w:rsid w:val="003F1589"/>
    <w:rsid w:val="003F203F"/>
    <w:rsid w:val="003F2CA4"/>
    <w:rsid w:val="003F4090"/>
    <w:rsid w:val="003F4216"/>
    <w:rsid w:val="003F49EE"/>
    <w:rsid w:val="003F4E8A"/>
    <w:rsid w:val="003F54B6"/>
    <w:rsid w:val="003F5647"/>
    <w:rsid w:val="003F6853"/>
    <w:rsid w:val="003F743D"/>
    <w:rsid w:val="003F78CA"/>
    <w:rsid w:val="0040076E"/>
    <w:rsid w:val="00400BC5"/>
    <w:rsid w:val="00400D55"/>
    <w:rsid w:val="00400DC0"/>
    <w:rsid w:val="00401B50"/>
    <w:rsid w:val="00402208"/>
    <w:rsid w:val="00402C03"/>
    <w:rsid w:val="00404101"/>
    <w:rsid w:val="00404696"/>
    <w:rsid w:val="00405B20"/>
    <w:rsid w:val="004065A9"/>
    <w:rsid w:val="00406604"/>
    <w:rsid w:val="00407111"/>
    <w:rsid w:val="00407A7E"/>
    <w:rsid w:val="00407C00"/>
    <w:rsid w:val="0041069E"/>
    <w:rsid w:val="00410A93"/>
    <w:rsid w:val="00410AE7"/>
    <w:rsid w:val="00412336"/>
    <w:rsid w:val="004124AA"/>
    <w:rsid w:val="00413BB3"/>
    <w:rsid w:val="004141DC"/>
    <w:rsid w:val="00415667"/>
    <w:rsid w:val="00415DE8"/>
    <w:rsid w:val="004161AB"/>
    <w:rsid w:val="004173B9"/>
    <w:rsid w:val="00417493"/>
    <w:rsid w:val="004178A5"/>
    <w:rsid w:val="004179DD"/>
    <w:rsid w:val="00417B04"/>
    <w:rsid w:val="00420853"/>
    <w:rsid w:val="00420A41"/>
    <w:rsid w:val="004216C7"/>
    <w:rsid w:val="00421926"/>
    <w:rsid w:val="0042243B"/>
    <w:rsid w:val="00422A59"/>
    <w:rsid w:val="00423946"/>
    <w:rsid w:val="00424DA3"/>
    <w:rsid w:val="004252AF"/>
    <w:rsid w:val="00425577"/>
    <w:rsid w:val="004257C2"/>
    <w:rsid w:val="00425DD9"/>
    <w:rsid w:val="004262B1"/>
    <w:rsid w:val="00426312"/>
    <w:rsid w:val="00426803"/>
    <w:rsid w:val="00426BE6"/>
    <w:rsid w:val="00427533"/>
    <w:rsid w:val="00427C6E"/>
    <w:rsid w:val="00427DB9"/>
    <w:rsid w:val="0043012A"/>
    <w:rsid w:val="004311F9"/>
    <w:rsid w:val="004315C4"/>
    <w:rsid w:val="00431782"/>
    <w:rsid w:val="00432069"/>
    <w:rsid w:val="00432116"/>
    <w:rsid w:val="00432BC4"/>
    <w:rsid w:val="00432D6E"/>
    <w:rsid w:val="00432FA2"/>
    <w:rsid w:val="004336ED"/>
    <w:rsid w:val="004338D7"/>
    <w:rsid w:val="00433DAE"/>
    <w:rsid w:val="0043537B"/>
    <w:rsid w:val="00435682"/>
    <w:rsid w:val="004357BF"/>
    <w:rsid w:val="00436066"/>
    <w:rsid w:val="004372D8"/>
    <w:rsid w:val="0043772E"/>
    <w:rsid w:val="00437A8C"/>
    <w:rsid w:val="00437CDC"/>
    <w:rsid w:val="00440B9C"/>
    <w:rsid w:val="00440D2E"/>
    <w:rsid w:val="0044256A"/>
    <w:rsid w:val="00442A51"/>
    <w:rsid w:val="00442C1B"/>
    <w:rsid w:val="00442DE1"/>
    <w:rsid w:val="00443CEA"/>
    <w:rsid w:val="00444A2E"/>
    <w:rsid w:val="00446390"/>
    <w:rsid w:val="00446685"/>
    <w:rsid w:val="00447861"/>
    <w:rsid w:val="00447C4B"/>
    <w:rsid w:val="00450196"/>
    <w:rsid w:val="00451FA5"/>
    <w:rsid w:val="0045250F"/>
    <w:rsid w:val="00452561"/>
    <w:rsid w:val="00452EE0"/>
    <w:rsid w:val="00453670"/>
    <w:rsid w:val="0045423A"/>
    <w:rsid w:val="004549A7"/>
    <w:rsid w:val="00454C18"/>
    <w:rsid w:val="00455140"/>
    <w:rsid w:val="00455487"/>
    <w:rsid w:val="0045569D"/>
    <w:rsid w:val="00455805"/>
    <w:rsid w:val="00455B06"/>
    <w:rsid w:val="004569D6"/>
    <w:rsid w:val="00457352"/>
    <w:rsid w:val="00457412"/>
    <w:rsid w:val="004578EF"/>
    <w:rsid w:val="00460224"/>
    <w:rsid w:val="00460716"/>
    <w:rsid w:val="00460ADA"/>
    <w:rsid w:val="00461415"/>
    <w:rsid w:val="00462D60"/>
    <w:rsid w:val="00462DC9"/>
    <w:rsid w:val="00462DF5"/>
    <w:rsid w:val="00463E1E"/>
    <w:rsid w:val="004645FE"/>
    <w:rsid w:val="004650E1"/>
    <w:rsid w:val="00465392"/>
    <w:rsid w:val="00465F73"/>
    <w:rsid w:val="00465FE1"/>
    <w:rsid w:val="004679CB"/>
    <w:rsid w:val="004700CF"/>
    <w:rsid w:val="004720F2"/>
    <w:rsid w:val="00472E67"/>
    <w:rsid w:val="00472F0F"/>
    <w:rsid w:val="004741DB"/>
    <w:rsid w:val="00474250"/>
    <w:rsid w:val="00474D6E"/>
    <w:rsid w:val="00474FE6"/>
    <w:rsid w:val="0047586A"/>
    <w:rsid w:val="00475FD1"/>
    <w:rsid w:val="00476337"/>
    <w:rsid w:val="004778A2"/>
    <w:rsid w:val="0048015D"/>
    <w:rsid w:val="004803D0"/>
    <w:rsid w:val="00480989"/>
    <w:rsid w:val="00480E20"/>
    <w:rsid w:val="00481994"/>
    <w:rsid w:val="00482216"/>
    <w:rsid w:val="004824C5"/>
    <w:rsid w:val="00482CF4"/>
    <w:rsid w:val="004830E3"/>
    <w:rsid w:val="00483BCC"/>
    <w:rsid w:val="00483C1A"/>
    <w:rsid w:val="00484DC0"/>
    <w:rsid w:val="00484F0E"/>
    <w:rsid w:val="00484F5E"/>
    <w:rsid w:val="00485ECC"/>
    <w:rsid w:val="0048660A"/>
    <w:rsid w:val="004870F0"/>
    <w:rsid w:val="00487423"/>
    <w:rsid w:val="004875DE"/>
    <w:rsid w:val="0048779F"/>
    <w:rsid w:val="00487B44"/>
    <w:rsid w:val="00487DA0"/>
    <w:rsid w:val="004912F5"/>
    <w:rsid w:val="00491302"/>
    <w:rsid w:val="00491BF0"/>
    <w:rsid w:val="00492D64"/>
    <w:rsid w:val="004934D8"/>
    <w:rsid w:val="0049469A"/>
    <w:rsid w:val="004947F1"/>
    <w:rsid w:val="00494A28"/>
    <w:rsid w:val="00495706"/>
    <w:rsid w:val="00496F7B"/>
    <w:rsid w:val="004A003E"/>
    <w:rsid w:val="004A09B3"/>
    <w:rsid w:val="004A09DC"/>
    <w:rsid w:val="004A0E42"/>
    <w:rsid w:val="004A22DE"/>
    <w:rsid w:val="004A2B6C"/>
    <w:rsid w:val="004A2C9C"/>
    <w:rsid w:val="004A31E9"/>
    <w:rsid w:val="004A3DCC"/>
    <w:rsid w:val="004A5612"/>
    <w:rsid w:val="004A59B1"/>
    <w:rsid w:val="004A5B64"/>
    <w:rsid w:val="004A5F0E"/>
    <w:rsid w:val="004A62E8"/>
    <w:rsid w:val="004A6576"/>
    <w:rsid w:val="004A6C63"/>
    <w:rsid w:val="004A6CD3"/>
    <w:rsid w:val="004B07D3"/>
    <w:rsid w:val="004B07DE"/>
    <w:rsid w:val="004B0C10"/>
    <w:rsid w:val="004B282E"/>
    <w:rsid w:val="004B32AB"/>
    <w:rsid w:val="004B33F0"/>
    <w:rsid w:val="004B3921"/>
    <w:rsid w:val="004B3ACB"/>
    <w:rsid w:val="004B4087"/>
    <w:rsid w:val="004B4480"/>
    <w:rsid w:val="004B4F46"/>
    <w:rsid w:val="004B5275"/>
    <w:rsid w:val="004B5ED4"/>
    <w:rsid w:val="004B6684"/>
    <w:rsid w:val="004C06A7"/>
    <w:rsid w:val="004C2992"/>
    <w:rsid w:val="004C3028"/>
    <w:rsid w:val="004C3241"/>
    <w:rsid w:val="004C35DD"/>
    <w:rsid w:val="004C4D33"/>
    <w:rsid w:val="004C6219"/>
    <w:rsid w:val="004C6A67"/>
    <w:rsid w:val="004C763E"/>
    <w:rsid w:val="004C7885"/>
    <w:rsid w:val="004D07B5"/>
    <w:rsid w:val="004D099F"/>
    <w:rsid w:val="004D0ABB"/>
    <w:rsid w:val="004D1761"/>
    <w:rsid w:val="004D1AC7"/>
    <w:rsid w:val="004D1DA7"/>
    <w:rsid w:val="004D28D0"/>
    <w:rsid w:val="004D3F2D"/>
    <w:rsid w:val="004D4DEA"/>
    <w:rsid w:val="004D551B"/>
    <w:rsid w:val="004D561F"/>
    <w:rsid w:val="004D5B45"/>
    <w:rsid w:val="004D5B96"/>
    <w:rsid w:val="004D644D"/>
    <w:rsid w:val="004D737F"/>
    <w:rsid w:val="004D7D96"/>
    <w:rsid w:val="004E021D"/>
    <w:rsid w:val="004E0C11"/>
    <w:rsid w:val="004E1202"/>
    <w:rsid w:val="004E2351"/>
    <w:rsid w:val="004E27B4"/>
    <w:rsid w:val="004E2BAC"/>
    <w:rsid w:val="004E33FA"/>
    <w:rsid w:val="004E4096"/>
    <w:rsid w:val="004E43F4"/>
    <w:rsid w:val="004E4DA4"/>
    <w:rsid w:val="004E6374"/>
    <w:rsid w:val="004E7275"/>
    <w:rsid w:val="004E76C0"/>
    <w:rsid w:val="004E79D1"/>
    <w:rsid w:val="004E7BA5"/>
    <w:rsid w:val="004E7E7E"/>
    <w:rsid w:val="004F0A24"/>
    <w:rsid w:val="004F0E1A"/>
    <w:rsid w:val="004F1600"/>
    <w:rsid w:val="004F1785"/>
    <w:rsid w:val="004F295D"/>
    <w:rsid w:val="004F30E6"/>
    <w:rsid w:val="004F4160"/>
    <w:rsid w:val="004F470A"/>
    <w:rsid w:val="004F4D05"/>
    <w:rsid w:val="004F5241"/>
    <w:rsid w:val="004F5638"/>
    <w:rsid w:val="004F597C"/>
    <w:rsid w:val="004F6EF5"/>
    <w:rsid w:val="004F6F50"/>
    <w:rsid w:val="004F71F6"/>
    <w:rsid w:val="004F7E7E"/>
    <w:rsid w:val="004F7F2B"/>
    <w:rsid w:val="005002D3"/>
    <w:rsid w:val="005009CC"/>
    <w:rsid w:val="00501012"/>
    <w:rsid w:val="0050120E"/>
    <w:rsid w:val="00501309"/>
    <w:rsid w:val="00501780"/>
    <w:rsid w:val="005027BF"/>
    <w:rsid w:val="00502A06"/>
    <w:rsid w:val="00502B0F"/>
    <w:rsid w:val="00503057"/>
    <w:rsid w:val="0050313B"/>
    <w:rsid w:val="00503439"/>
    <w:rsid w:val="00503772"/>
    <w:rsid w:val="00504DD3"/>
    <w:rsid w:val="00505E77"/>
    <w:rsid w:val="0050648E"/>
    <w:rsid w:val="00506566"/>
    <w:rsid w:val="0050701D"/>
    <w:rsid w:val="00507423"/>
    <w:rsid w:val="00507562"/>
    <w:rsid w:val="00507A16"/>
    <w:rsid w:val="00507E09"/>
    <w:rsid w:val="00507FFA"/>
    <w:rsid w:val="0051000B"/>
    <w:rsid w:val="00510F0A"/>
    <w:rsid w:val="0051220D"/>
    <w:rsid w:val="0051284E"/>
    <w:rsid w:val="00513D43"/>
    <w:rsid w:val="00513D5F"/>
    <w:rsid w:val="00514048"/>
    <w:rsid w:val="005154BE"/>
    <w:rsid w:val="00515BF3"/>
    <w:rsid w:val="00516093"/>
    <w:rsid w:val="005173EB"/>
    <w:rsid w:val="0051775B"/>
    <w:rsid w:val="005202F2"/>
    <w:rsid w:val="00521FBE"/>
    <w:rsid w:val="00522504"/>
    <w:rsid w:val="0052291D"/>
    <w:rsid w:val="00522A19"/>
    <w:rsid w:val="00524A21"/>
    <w:rsid w:val="00524BC3"/>
    <w:rsid w:val="00526019"/>
    <w:rsid w:val="005260F1"/>
    <w:rsid w:val="00527219"/>
    <w:rsid w:val="00527765"/>
    <w:rsid w:val="005277BC"/>
    <w:rsid w:val="00527908"/>
    <w:rsid w:val="00527B91"/>
    <w:rsid w:val="00527DC7"/>
    <w:rsid w:val="0053079C"/>
    <w:rsid w:val="00530D1B"/>
    <w:rsid w:val="00531937"/>
    <w:rsid w:val="005319BD"/>
    <w:rsid w:val="00532A04"/>
    <w:rsid w:val="00532B17"/>
    <w:rsid w:val="00533756"/>
    <w:rsid w:val="0053406D"/>
    <w:rsid w:val="0053410A"/>
    <w:rsid w:val="005347B3"/>
    <w:rsid w:val="0053589A"/>
    <w:rsid w:val="00535D0E"/>
    <w:rsid w:val="00536309"/>
    <w:rsid w:val="00536862"/>
    <w:rsid w:val="00536CF2"/>
    <w:rsid w:val="005375E9"/>
    <w:rsid w:val="00537D14"/>
    <w:rsid w:val="005409C2"/>
    <w:rsid w:val="00540AC8"/>
    <w:rsid w:val="00541F57"/>
    <w:rsid w:val="00542579"/>
    <w:rsid w:val="00543BB5"/>
    <w:rsid w:val="00543C4F"/>
    <w:rsid w:val="00543C7C"/>
    <w:rsid w:val="00544160"/>
    <w:rsid w:val="00544423"/>
    <w:rsid w:val="0054551F"/>
    <w:rsid w:val="00546028"/>
    <w:rsid w:val="00546B7F"/>
    <w:rsid w:val="0054738B"/>
    <w:rsid w:val="00547B8A"/>
    <w:rsid w:val="005501FE"/>
    <w:rsid w:val="00550631"/>
    <w:rsid w:val="005515C8"/>
    <w:rsid w:val="00551F80"/>
    <w:rsid w:val="00552158"/>
    <w:rsid w:val="00552279"/>
    <w:rsid w:val="00552541"/>
    <w:rsid w:val="00553943"/>
    <w:rsid w:val="00553ABA"/>
    <w:rsid w:val="00553D4D"/>
    <w:rsid w:val="00554607"/>
    <w:rsid w:val="005556A1"/>
    <w:rsid w:val="00555DB9"/>
    <w:rsid w:val="00556132"/>
    <w:rsid w:val="00556190"/>
    <w:rsid w:val="005569D3"/>
    <w:rsid w:val="00556B25"/>
    <w:rsid w:val="0055738B"/>
    <w:rsid w:val="00560D14"/>
    <w:rsid w:val="00561124"/>
    <w:rsid w:val="0056367F"/>
    <w:rsid w:val="00563A1C"/>
    <w:rsid w:val="00564015"/>
    <w:rsid w:val="005645F3"/>
    <w:rsid w:val="005660A7"/>
    <w:rsid w:val="00566141"/>
    <w:rsid w:val="00566E82"/>
    <w:rsid w:val="00567382"/>
    <w:rsid w:val="00570151"/>
    <w:rsid w:val="005707E9"/>
    <w:rsid w:val="005712B2"/>
    <w:rsid w:val="00571567"/>
    <w:rsid w:val="005720FB"/>
    <w:rsid w:val="00572AED"/>
    <w:rsid w:val="00572C62"/>
    <w:rsid w:val="00574EEA"/>
    <w:rsid w:val="00575297"/>
    <w:rsid w:val="00575D0A"/>
    <w:rsid w:val="00575F6B"/>
    <w:rsid w:val="00576429"/>
    <w:rsid w:val="0057680C"/>
    <w:rsid w:val="00576AEB"/>
    <w:rsid w:val="00576CC5"/>
    <w:rsid w:val="00577753"/>
    <w:rsid w:val="005814BE"/>
    <w:rsid w:val="00581A51"/>
    <w:rsid w:val="00583290"/>
    <w:rsid w:val="00583704"/>
    <w:rsid w:val="0058404B"/>
    <w:rsid w:val="00584590"/>
    <w:rsid w:val="00584E11"/>
    <w:rsid w:val="00586CCA"/>
    <w:rsid w:val="0058744D"/>
    <w:rsid w:val="00587699"/>
    <w:rsid w:val="00587CE3"/>
    <w:rsid w:val="00591AAE"/>
    <w:rsid w:val="00591F53"/>
    <w:rsid w:val="005926CB"/>
    <w:rsid w:val="00593109"/>
    <w:rsid w:val="005931FA"/>
    <w:rsid w:val="00593381"/>
    <w:rsid w:val="00593589"/>
    <w:rsid w:val="00594522"/>
    <w:rsid w:val="00594DF1"/>
    <w:rsid w:val="00595177"/>
    <w:rsid w:val="00595324"/>
    <w:rsid w:val="00595813"/>
    <w:rsid w:val="00597373"/>
    <w:rsid w:val="00597488"/>
    <w:rsid w:val="005A0689"/>
    <w:rsid w:val="005A0A18"/>
    <w:rsid w:val="005A0DBD"/>
    <w:rsid w:val="005A12EF"/>
    <w:rsid w:val="005A28C5"/>
    <w:rsid w:val="005A308D"/>
    <w:rsid w:val="005A35EA"/>
    <w:rsid w:val="005A4470"/>
    <w:rsid w:val="005A474D"/>
    <w:rsid w:val="005A495F"/>
    <w:rsid w:val="005A4F45"/>
    <w:rsid w:val="005A6520"/>
    <w:rsid w:val="005A6865"/>
    <w:rsid w:val="005A6B02"/>
    <w:rsid w:val="005A6BA7"/>
    <w:rsid w:val="005A72E3"/>
    <w:rsid w:val="005A76C3"/>
    <w:rsid w:val="005A7F24"/>
    <w:rsid w:val="005B02B5"/>
    <w:rsid w:val="005B06E9"/>
    <w:rsid w:val="005B0BB5"/>
    <w:rsid w:val="005B1879"/>
    <w:rsid w:val="005B2561"/>
    <w:rsid w:val="005B284A"/>
    <w:rsid w:val="005B2C75"/>
    <w:rsid w:val="005B3A04"/>
    <w:rsid w:val="005B4D8F"/>
    <w:rsid w:val="005B6D2A"/>
    <w:rsid w:val="005B6EB4"/>
    <w:rsid w:val="005B71A1"/>
    <w:rsid w:val="005C0CE2"/>
    <w:rsid w:val="005C11EF"/>
    <w:rsid w:val="005C16CA"/>
    <w:rsid w:val="005C1F02"/>
    <w:rsid w:val="005C27D5"/>
    <w:rsid w:val="005C4B99"/>
    <w:rsid w:val="005C5735"/>
    <w:rsid w:val="005C5830"/>
    <w:rsid w:val="005C5A36"/>
    <w:rsid w:val="005C67FD"/>
    <w:rsid w:val="005C6F2A"/>
    <w:rsid w:val="005C712C"/>
    <w:rsid w:val="005C7380"/>
    <w:rsid w:val="005D0ABF"/>
    <w:rsid w:val="005D14F0"/>
    <w:rsid w:val="005D1879"/>
    <w:rsid w:val="005D191A"/>
    <w:rsid w:val="005D1C40"/>
    <w:rsid w:val="005D2036"/>
    <w:rsid w:val="005D3096"/>
    <w:rsid w:val="005D38B2"/>
    <w:rsid w:val="005D49D0"/>
    <w:rsid w:val="005D4AF2"/>
    <w:rsid w:val="005D4C0A"/>
    <w:rsid w:val="005D5F54"/>
    <w:rsid w:val="005D6470"/>
    <w:rsid w:val="005D6A8C"/>
    <w:rsid w:val="005D7721"/>
    <w:rsid w:val="005E05D9"/>
    <w:rsid w:val="005E0CF1"/>
    <w:rsid w:val="005E0FA2"/>
    <w:rsid w:val="005E0FC4"/>
    <w:rsid w:val="005E2660"/>
    <w:rsid w:val="005E2A32"/>
    <w:rsid w:val="005E31D1"/>
    <w:rsid w:val="005E3CF9"/>
    <w:rsid w:val="005E410B"/>
    <w:rsid w:val="005E4A9C"/>
    <w:rsid w:val="005E4CCE"/>
    <w:rsid w:val="005E4D09"/>
    <w:rsid w:val="005E5072"/>
    <w:rsid w:val="005E5B26"/>
    <w:rsid w:val="005E5D7B"/>
    <w:rsid w:val="005E62A1"/>
    <w:rsid w:val="005E6F14"/>
    <w:rsid w:val="005E7525"/>
    <w:rsid w:val="005F0610"/>
    <w:rsid w:val="005F06C9"/>
    <w:rsid w:val="005F093F"/>
    <w:rsid w:val="005F1E68"/>
    <w:rsid w:val="005F1EB5"/>
    <w:rsid w:val="005F3D3D"/>
    <w:rsid w:val="005F45D3"/>
    <w:rsid w:val="005F472C"/>
    <w:rsid w:val="005F5042"/>
    <w:rsid w:val="005F5C66"/>
    <w:rsid w:val="005F5ECB"/>
    <w:rsid w:val="005F6193"/>
    <w:rsid w:val="005F6A28"/>
    <w:rsid w:val="005F70CD"/>
    <w:rsid w:val="005F7D3D"/>
    <w:rsid w:val="005F7F46"/>
    <w:rsid w:val="00600879"/>
    <w:rsid w:val="00600FC9"/>
    <w:rsid w:val="00601D38"/>
    <w:rsid w:val="006023D0"/>
    <w:rsid w:val="006028A9"/>
    <w:rsid w:val="006029CB"/>
    <w:rsid w:val="00602B24"/>
    <w:rsid w:val="00603D7B"/>
    <w:rsid w:val="00604259"/>
    <w:rsid w:val="0060480D"/>
    <w:rsid w:val="00605284"/>
    <w:rsid w:val="00607D53"/>
    <w:rsid w:val="00610DEA"/>
    <w:rsid w:val="00610F14"/>
    <w:rsid w:val="0061106D"/>
    <w:rsid w:val="006115C6"/>
    <w:rsid w:val="0061160B"/>
    <w:rsid w:val="00611841"/>
    <w:rsid w:val="00612392"/>
    <w:rsid w:val="0061249E"/>
    <w:rsid w:val="00613557"/>
    <w:rsid w:val="006135F9"/>
    <w:rsid w:val="00613C4C"/>
    <w:rsid w:val="00613F81"/>
    <w:rsid w:val="00614252"/>
    <w:rsid w:val="00614D92"/>
    <w:rsid w:val="00614EAE"/>
    <w:rsid w:val="00614ECC"/>
    <w:rsid w:val="006154E2"/>
    <w:rsid w:val="00616552"/>
    <w:rsid w:val="006177C5"/>
    <w:rsid w:val="00617BC9"/>
    <w:rsid w:val="00620B24"/>
    <w:rsid w:val="0062197E"/>
    <w:rsid w:val="006229DB"/>
    <w:rsid w:val="00623018"/>
    <w:rsid w:val="00623358"/>
    <w:rsid w:val="006251D3"/>
    <w:rsid w:val="006256CF"/>
    <w:rsid w:val="00625F4B"/>
    <w:rsid w:val="00626161"/>
    <w:rsid w:val="00626734"/>
    <w:rsid w:val="00626FC2"/>
    <w:rsid w:val="00627802"/>
    <w:rsid w:val="006279D7"/>
    <w:rsid w:val="00627F92"/>
    <w:rsid w:val="00630819"/>
    <w:rsid w:val="006310E6"/>
    <w:rsid w:val="0063181D"/>
    <w:rsid w:val="00631F70"/>
    <w:rsid w:val="006320C6"/>
    <w:rsid w:val="0063212B"/>
    <w:rsid w:val="00632D35"/>
    <w:rsid w:val="00634401"/>
    <w:rsid w:val="0063542D"/>
    <w:rsid w:val="00636A1A"/>
    <w:rsid w:val="00636A83"/>
    <w:rsid w:val="00637492"/>
    <w:rsid w:val="00637D6D"/>
    <w:rsid w:val="0064014F"/>
    <w:rsid w:val="006417A9"/>
    <w:rsid w:val="006421B3"/>
    <w:rsid w:val="006421E2"/>
    <w:rsid w:val="006421F7"/>
    <w:rsid w:val="006428D5"/>
    <w:rsid w:val="0064299F"/>
    <w:rsid w:val="006436AD"/>
    <w:rsid w:val="0064429F"/>
    <w:rsid w:val="0064478F"/>
    <w:rsid w:val="00644BD8"/>
    <w:rsid w:val="006454C2"/>
    <w:rsid w:val="00646286"/>
    <w:rsid w:val="00646E82"/>
    <w:rsid w:val="0064723E"/>
    <w:rsid w:val="00647997"/>
    <w:rsid w:val="00647ACD"/>
    <w:rsid w:val="00650150"/>
    <w:rsid w:val="00650384"/>
    <w:rsid w:val="006509A4"/>
    <w:rsid w:val="00652795"/>
    <w:rsid w:val="00652BCB"/>
    <w:rsid w:val="0065301A"/>
    <w:rsid w:val="0065308F"/>
    <w:rsid w:val="006539D7"/>
    <w:rsid w:val="00653AE8"/>
    <w:rsid w:val="00653B8F"/>
    <w:rsid w:val="00654082"/>
    <w:rsid w:val="0065431E"/>
    <w:rsid w:val="0065477B"/>
    <w:rsid w:val="00654782"/>
    <w:rsid w:val="00654A66"/>
    <w:rsid w:val="0065625D"/>
    <w:rsid w:val="00656A55"/>
    <w:rsid w:val="00656C5E"/>
    <w:rsid w:val="0066042F"/>
    <w:rsid w:val="0066055A"/>
    <w:rsid w:val="0066064C"/>
    <w:rsid w:val="00660EFD"/>
    <w:rsid w:val="00663818"/>
    <w:rsid w:val="00663D56"/>
    <w:rsid w:val="00663EF2"/>
    <w:rsid w:val="0066418C"/>
    <w:rsid w:val="006642DE"/>
    <w:rsid w:val="00664693"/>
    <w:rsid w:val="00664BA4"/>
    <w:rsid w:val="00665438"/>
    <w:rsid w:val="00666457"/>
    <w:rsid w:val="00667724"/>
    <w:rsid w:val="00667894"/>
    <w:rsid w:val="00670960"/>
    <w:rsid w:val="00670F65"/>
    <w:rsid w:val="006710B7"/>
    <w:rsid w:val="0067136F"/>
    <w:rsid w:val="00671CDE"/>
    <w:rsid w:val="00671E6C"/>
    <w:rsid w:val="00673B2D"/>
    <w:rsid w:val="0067448C"/>
    <w:rsid w:val="00674734"/>
    <w:rsid w:val="0067473E"/>
    <w:rsid w:val="00675353"/>
    <w:rsid w:val="00675381"/>
    <w:rsid w:val="006756E6"/>
    <w:rsid w:val="0067578D"/>
    <w:rsid w:val="006758AD"/>
    <w:rsid w:val="006760D3"/>
    <w:rsid w:val="006762C6"/>
    <w:rsid w:val="006762E7"/>
    <w:rsid w:val="00676791"/>
    <w:rsid w:val="00676D06"/>
    <w:rsid w:val="00680E85"/>
    <w:rsid w:val="006822CC"/>
    <w:rsid w:val="00682434"/>
    <w:rsid w:val="00683344"/>
    <w:rsid w:val="006834B8"/>
    <w:rsid w:val="006839A1"/>
    <w:rsid w:val="00683B72"/>
    <w:rsid w:val="00683C60"/>
    <w:rsid w:val="0068406C"/>
    <w:rsid w:val="00684168"/>
    <w:rsid w:val="0068453C"/>
    <w:rsid w:val="00685EEA"/>
    <w:rsid w:val="00687DF2"/>
    <w:rsid w:val="00690130"/>
    <w:rsid w:val="00690584"/>
    <w:rsid w:val="0069058B"/>
    <w:rsid w:val="00691E83"/>
    <w:rsid w:val="00692BBE"/>
    <w:rsid w:val="00694502"/>
    <w:rsid w:val="00694B30"/>
    <w:rsid w:val="00694F05"/>
    <w:rsid w:val="00695141"/>
    <w:rsid w:val="006953F6"/>
    <w:rsid w:val="00695589"/>
    <w:rsid w:val="00695834"/>
    <w:rsid w:val="00695DB7"/>
    <w:rsid w:val="0069790B"/>
    <w:rsid w:val="006A04B2"/>
    <w:rsid w:val="006A0F57"/>
    <w:rsid w:val="006A1B3C"/>
    <w:rsid w:val="006A29CF"/>
    <w:rsid w:val="006A3E61"/>
    <w:rsid w:val="006A47CF"/>
    <w:rsid w:val="006A4F74"/>
    <w:rsid w:val="006A5959"/>
    <w:rsid w:val="006A62D3"/>
    <w:rsid w:val="006A6CDF"/>
    <w:rsid w:val="006A6DBE"/>
    <w:rsid w:val="006B312F"/>
    <w:rsid w:val="006B4292"/>
    <w:rsid w:val="006B46CB"/>
    <w:rsid w:val="006B470C"/>
    <w:rsid w:val="006B4D0C"/>
    <w:rsid w:val="006B55DB"/>
    <w:rsid w:val="006B59A2"/>
    <w:rsid w:val="006B67AF"/>
    <w:rsid w:val="006B6BCE"/>
    <w:rsid w:val="006B7B81"/>
    <w:rsid w:val="006B7BF5"/>
    <w:rsid w:val="006B7D21"/>
    <w:rsid w:val="006C11F7"/>
    <w:rsid w:val="006C23FB"/>
    <w:rsid w:val="006C251B"/>
    <w:rsid w:val="006C3E7E"/>
    <w:rsid w:val="006C413B"/>
    <w:rsid w:val="006C46A4"/>
    <w:rsid w:val="006C505D"/>
    <w:rsid w:val="006C5371"/>
    <w:rsid w:val="006C5FF5"/>
    <w:rsid w:val="006C63A6"/>
    <w:rsid w:val="006C788C"/>
    <w:rsid w:val="006D0517"/>
    <w:rsid w:val="006D0EE3"/>
    <w:rsid w:val="006D1214"/>
    <w:rsid w:val="006D176C"/>
    <w:rsid w:val="006D1B49"/>
    <w:rsid w:val="006D1F59"/>
    <w:rsid w:val="006D23FB"/>
    <w:rsid w:val="006D4303"/>
    <w:rsid w:val="006D431B"/>
    <w:rsid w:val="006D4B5A"/>
    <w:rsid w:val="006D4FA5"/>
    <w:rsid w:val="006D50FF"/>
    <w:rsid w:val="006D5162"/>
    <w:rsid w:val="006D5165"/>
    <w:rsid w:val="006D752F"/>
    <w:rsid w:val="006D78DB"/>
    <w:rsid w:val="006D7DCC"/>
    <w:rsid w:val="006E04C1"/>
    <w:rsid w:val="006E0963"/>
    <w:rsid w:val="006E1C5C"/>
    <w:rsid w:val="006E2277"/>
    <w:rsid w:val="006E22F0"/>
    <w:rsid w:val="006E2484"/>
    <w:rsid w:val="006E2A8C"/>
    <w:rsid w:val="006E387B"/>
    <w:rsid w:val="006E3C25"/>
    <w:rsid w:val="006E4FB6"/>
    <w:rsid w:val="006E6CFC"/>
    <w:rsid w:val="006E6D05"/>
    <w:rsid w:val="006E6E34"/>
    <w:rsid w:val="006E7658"/>
    <w:rsid w:val="006E77DF"/>
    <w:rsid w:val="006E7852"/>
    <w:rsid w:val="006E78A2"/>
    <w:rsid w:val="006E7B39"/>
    <w:rsid w:val="006E7E6F"/>
    <w:rsid w:val="006F0651"/>
    <w:rsid w:val="006F1245"/>
    <w:rsid w:val="006F23CE"/>
    <w:rsid w:val="006F3C42"/>
    <w:rsid w:val="006F4039"/>
    <w:rsid w:val="006F5641"/>
    <w:rsid w:val="006F5B13"/>
    <w:rsid w:val="006F60C4"/>
    <w:rsid w:val="006F63B0"/>
    <w:rsid w:val="006F6B72"/>
    <w:rsid w:val="006F6CC7"/>
    <w:rsid w:val="006F6D0E"/>
    <w:rsid w:val="006F7935"/>
    <w:rsid w:val="0070054B"/>
    <w:rsid w:val="007005B5"/>
    <w:rsid w:val="00700677"/>
    <w:rsid w:val="007016A2"/>
    <w:rsid w:val="007017D2"/>
    <w:rsid w:val="00701B27"/>
    <w:rsid w:val="00701E25"/>
    <w:rsid w:val="00702E9D"/>
    <w:rsid w:val="0070463F"/>
    <w:rsid w:val="0070506B"/>
    <w:rsid w:val="007052F3"/>
    <w:rsid w:val="00705361"/>
    <w:rsid w:val="00705A37"/>
    <w:rsid w:val="00705CCB"/>
    <w:rsid w:val="00705D13"/>
    <w:rsid w:val="0070607D"/>
    <w:rsid w:val="007061F9"/>
    <w:rsid w:val="0070682D"/>
    <w:rsid w:val="007070B1"/>
    <w:rsid w:val="0070777A"/>
    <w:rsid w:val="007078D4"/>
    <w:rsid w:val="00707B72"/>
    <w:rsid w:val="00710FA4"/>
    <w:rsid w:val="00711ED7"/>
    <w:rsid w:val="0071251E"/>
    <w:rsid w:val="0071260B"/>
    <w:rsid w:val="00712A5B"/>
    <w:rsid w:val="00712BD6"/>
    <w:rsid w:val="00713D20"/>
    <w:rsid w:val="007146AE"/>
    <w:rsid w:val="007157CA"/>
    <w:rsid w:val="00715C40"/>
    <w:rsid w:val="00716892"/>
    <w:rsid w:val="00716CD8"/>
    <w:rsid w:val="00716D20"/>
    <w:rsid w:val="00716E40"/>
    <w:rsid w:val="00716F93"/>
    <w:rsid w:val="00720A4B"/>
    <w:rsid w:val="00721317"/>
    <w:rsid w:val="0072142C"/>
    <w:rsid w:val="007218D6"/>
    <w:rsid w:val="00721A0D"/>
    <w:rsid w:val="007221DD"/>
    <w:rsid w:val="00722218"/>
    <w:rsid w:val="0072257F"/>
    <w:rsid w:val="00722896"/>
    <w:rsid w:val="0072305A"/>
    <w:rsid w:val="00723482"/>
    <w:rsid w:val="00723DD2"/>
    <w:rsid w:val="00723FD7"/>
    <w:rsid w:val="007244A7"/>
    <w:rsid w:val="007245BF"/>
    <w:rsid w:val="00724B5F"/>
    <w:rsid w:val="007251FC"/>
    <w:rsid w:val="0072578D"/>
    <w:rsid w:val="007267B6"/>
    <w:rsid w:val="007268A7"/>
    <w:rsid w:val="00727DC7"/>
    <w:rsid w:val="00730707"/>
    <w:rsid w:val="00730E59"/>
    <w:rsid w:val="00731098"/>
    <w:rsid w:val="007310F2"/>
    <w:rsid w:val="007313F9"/>
    <w:rsid w:val="00731446"/>
    <w:rsid w:val="00731BFD"/>
    <w:rsid w:val="007326BD"/>
    <w:rsid w:val="00732F33"/>
    <w:rsid w:val="00732F3C"/>
    <w:rsid w:val="00733896"/>
    <w:rsid w:val="0073433F"/>
    <w:rsid w:val="00735E77"/>
    <w:rsid w:val="0073606E"/>
    <w:rsid w:val="007364E2"/>
    <w:rsid w:val="0073659F"/>
    <w:rsid w:val="00736C3F"/>
    <w:rsid w:val="0073785C"/>
    <w:rsid w:val="00737AA3"/>
    <w:rsid w:val="00737DFB"/>
    <w:rsid w:val="007412E3"/>
    <w:rsid w:val="00741D5B"/>
    <w:rsid w:val="0074408F"/>
    <w:rsid w:val="007440A6"/>
    <w:rsid w:val="007441F3"/>
    <w:rsid w:val="0074492F"/>
    <w:rsid w:val="007449ED"/>
    <w:rsid w:val="00744F8B"/>
    <w:rsid w:val="00745316"/>
    <w:rsid w:val="007457B0"/>
    <w:rsid w:val="007468DA"/>
    <w:rsid w:val="00746FDB"/>
    <w:rsid w:val="00747BAA"/>
    <w:rsid w:val="0075034B"/>
    <w:rsid w:val="00750429"/>
    <w:rsid w:val="00751B97"/>
    <w:rsid w:val="00751C60"/>
    <w:rsid w:val="007528A6"/>
    <w:rsid w:val="00752C22"/>
    <w:rsid w:val="00754738"/>
    <w:rsid w:val="007549E8"/>
    <w:rsid w:val="00754F71"/>
    <w:rsid w:val="00757427"/>
    <w:rsid w:val="00757AED"/>
    <w:rsid w:val="007602B4"/>
    <w:rsid w:val="00761781"/>
    <w:rsid w:val="00761E15"/>
    <w:rsid w:val="007628E9"/>
    <w:rsid w:val="00763515"/>
    <w:rsid w:val="0076439E"/>
    <w:rsid w:val="007652EF"/>
    <w:rsid w:val="00765E0E"/>
    <w:rsid w:val="00765FDB"/>
    <w:rsid w:val="00766C11"/>
    <w:rsid w:val="007673C7"/>
    <w:rsid w:val="007702DC"/>
    <w:rsid w:val="00770778"/>
    <w:rsid w:val="007710AA"/>
    <w:rsid w:val="00771742"/>
    <w:rsid w:val="00772365"/>
    <w:rsid w:val="00772815"/>
    <w:rsid w:val="00772965"/>
    <w:rsid w:val="00772D97"/>
    <w:rsid w:val="00773579"/>
    <w:rsid w:val="00774D43"/>
    <w:rsid w:val="007750C0"/>
    <w:rsid w:val="007759E4"/>
    <w:rsid w:val="00775F17"/>
    <w:rsid w:val="00776349"/>
    <w:rsid w:val="00776BBE"/>
    <w:rsid w:val="00777A6B"/>
    <w:rsid w:val="00777D66"/>
    <w:rsid w:val="0078126C"/>
    <w:rsid w:val="00781B01"/>
    <w:rsid w:val="0078209A"/>
    <w:rsid w:val="00782491"/>
    <w:rsid w:val="0078280C"/>
    <w:rsid w:val="007833C5"/>
    <w:rsid w:val="00784D21"/>
    <w:rsid w:val="00785A01"/>
    <w:rsid w:val="00785B81"/>
    <w:rsid w:val="0078667D"/>
    <w:rsid w:val="00786698"/>
    <w:rsid w:val="007868BD"/>
    <w:rsid w:val="00786C07"/>
    <w:rsid w:val="007875A3"/>
    <w:rsid w:val="00790943"/>
    <w:rsid w:val="00791019"/>
    <w:rsid w:val="007944A3"/>
    <w:rsid w:val="00794638"/>
    <w:rsid w:val="00795E4C"/>
    <w:rsid w:val="00796890"/>
    <w:rsid w:val="00797097"/>
    <w:rsid w:val="007A18AA"/>
    <w:rsid w:val="007A18D8"/>
    <w:rsid w:val="007A1CAC"/>
    <w:rsid w:val="007A20C5"/>
    <w:rsid w:val="007A2D1D"/>
    <w:rsid w:val="007A2E53"/>
    <w:rsid w:val="007A3478"/>
    <w:rsid w:val="007A55F4"/>
    <w:rsid w:val="007A79AF"/>
    <w:rsid w:val="007A7C96"/>
    <w:rsid w:val="007B0177"/>
    <w:rsid w:val="007B0FF1"/>
    <w:rsid w:val="007B281C"/>
    <w:rsid w:val="007B388A"/>
    <w:rsid w:val="007B3B23"/>
    <w:rsid w:val="007B3FE5"/>
    <w:rsid w:val="007B45D6"/>
    <w:rsid w:val="007B45DF"/>
    <w:rsid w:val="007B460A"/>
    <w:rsid w:val="007B4994"/>
    <w:rsid w:val="007B59C2"/>
    <w:rsid w:val="007B63F5"/>
    <w:rsid w:val="007B641F"/>
    <w:rsid w:val="007B6FE1"/>
    <w:rsid w:val="007B721B"/>
    <w:rsid w:val="007B7324"/>
    <w:rsid w:val="007B7656"/>
    <w:rsid w:val="007C0054"/>
    <w:rsid w:val="007C03B2"/>
    <w:rsid w:val="007C03FF"/>
    <w:rsid w:val="007C06D5"/>
    <w:rsid w:val="007C1087"/>
    <w:rsid w:val="007C1F12"/>
    <w:rsid w:val="007C220A"/>
    <w:rsid w:val="007C3119"/>
    <w:rsid w:val="007C3CBC"/>
    <w:rsid w:val="007C534A"/>
    <w:rsid w:val="007C5509"/>
    <w:rsid w:val="007C5B82"/>
    <w:rsid w:val="007C7A1C"/>
    <w:rsid w:val="007C7B1C"/>
    <w:rsid w:val="007C7E5B"/>
    <w:rsid w:val="007D195E"/>
    <w:rsid w:val="007D1BC4"/>
    <w:rsid w:val="007D2F5B"/>
    <w:rsid w:val="007D3AC3"/>
    <w:rsid w:val="007D4216"/>
    <w:rsid w:val="007D44B1"/>
    <w:rsid w:val="007D4AC4"/>
    <w:rsid w:val="007D52AC"/>
    <w:rsid w:val="007D6051"/>
    <w:rsid w:val="007D6282"/>
    <w:rsid w:val="007D68A5"/>
    <w:rsid w:val="007D72F9"/>
    <w:rsid w:val="007E08D2"/>
    <w:rsid w:val="007E0AFA"/>
    <w:rsid w:val="007E1061"/>
    <w:rsid w:val="007E14EF"/>
    <w:rsid w:val="007E22E5"/>
    <w:rsid w:val="007E2496"/>
    <w:rsid w:val="007E26A3"/>
    <w:rsid w:val="007E28DE"/>
    <w:rsid w:val="007E3653"/>
    <w:rsid w:val="007E38C9"/>
    <w:rsid w:val="007E5789"/>
    <w:rsid w:val="007E6F3F"/>
    <w:rsid w:val="007E76E0"/>
    <w:rsid w:val="007F0567"/>
    <w:rsid w:val="007F057B"/>
    <w:rsid w:val="007F05BF"/>
    <w:rsid w:val="007F17C1"/>
    <w:rsid w:val="007F21C4"/>
    <w:rsid w:val="007F51BB"/>
    <w:rsid w:val="007F5252"/>
    <w:rsid w:val="007F5D6A"/>
    <w:rsid w:val="007F655D"/>
    <w:rsid w:val="007F6753"/>
    <w:rsid w:val="007F687F"/>
    <w:rsid w:val="007F7238"/>
    <w:rsid w:val="007F7C46"/>
    <w:rsid w:val="00801669"/>
    <w:rsid w:val="00802C76"/>
    <w:rsid w:val="008041DD"/>
    <w:rsid w:val="00804846"/>
    <w:rsid w:val="00804F20"/>
    <w:rsid w:val="00805FEB"/>
    <w:rsid w:val="00806769"/>
    <w:rsid w:val="00806C48"/>
    <w:rsid w:val="00807A58"/>
    <w:rsid w:val="0081099D"/>
    <w:rsid w:val="008111A9"/>
    <w:rsid w:val="008112DE"/>
    <w:rsid w:val="00811989"/>
    <w:rsid w:val="00811BA1"/>
    <w:rsid w:val="00811DAC"/>
    <w:rsid w:val="00813259"/>
    <w:rsid w:val="00815104"/>
    <w:rsid w:val="008155A1"/>
    <w:rsid w:val="00815C63"/>
    <w:rsid w:val="00815EA7"/>
    <w:rsid w:val="0081605A"/>
    <w:rsid w:val="00816911"/>
    <w:rsid w:val="00817042"/>
    <w:rsid w:val="0081730C"/>
    <w:rsid w:val="008175A5"/>
    <w:rsid w:val="0082024C"/>
    <w:rsid w:val="008202BC"/>
    <w:rsid w:val="008208B7"/>
    <w:rsid w:val="0082165E"/>
    <w:rsid w:val="00822C06"/>
    <w:rsid w:val="00823D16"/>
    <w:rsid w:val="008249F9"/>
    <w:rsid w:val="00824AED"/>
    <w:rsid w:val="00824AEE"/>
    <w:rsid w:val="008251E8"/>
    <w:rsid w:val="00825B13"/>
    <w:rsid w:val="00825C19"/>
    <w:rsid w:val="00825FBF"/>
    <w:rsid w:val="0082634F"/>
    <w:rsid w:val="00826C3C"/>
    <w:rsid w:val="008272F9"/>
    <w:rsid w:val="0082762C"/>
    <w:rsid w:val="008278AA"/>
    <w:rsid w:val="00827CF4"/>
    <w:rsid w:val="0083038A"/>
    <w:rsid w:val="00830669"/>
    <w:rsid w:val="00830958"/>
    <w:rsid w:val="0083101B"/>
    <w:rsid w:val="008311EE"/>
    <w:rsid w:val="0083173F"/>
    <w:rsid w:val="00831778"/>
    <w:rsid w:val="00832CBD"/>
    <w:rsid w:val="00832E8C"/>
    <w:rsid w:val="0083312D"/>
    <w:rsid w:val="0083359A"/>
    <w:rsid w:val="00833FAC"/>
    <w:rsid w:val="00836A09"/>
    <w:rsid w:val="00837654"/>
    <w:rsid w:val="0083778C"/>
    <w:rsid w:val="00837D07"/>
    <w:rsid w:val="00841963"/>
    <w:rsid w:val="00841DBD"/>
    <w:rsid w:val="00841F25"/>
    <w:rsid w:val="0084234A"/>
    <w:rsid w:val="00842DCC"/>
    <w:rsid w:val="008432F6"/>
    <w:rsid w:val="008434D4"/>
    <w:rsid w:val="00843C53"/>
    <w:rsid w:val="00843DAE"/>
    <w:rsid w:val="008445EE"/>
    <w:rsid w:val="00844823"/>
    <w:rsid w:val="00844D52"/>
    <w:rsid w:val="00844DF6"/>
    <w:rsid w:val="008457BE"/>
    <w:rsid w:val="00845ADB"/>
    <w:rsid w:val="00845B81"/>
    <w:rsid w:val="00845EC4"/>
    <w:rsid w:val="008464CB"/>
    <w:rsid w:val="00846D35"/>
    <w:rsid w:val="00847354"/>
    <w:rsid w:val="00850841"/>
    <w:rsid w:val="00850C49"/>
    <w:rsid w:val="00850DFB"/>
    <w:rsid w:val="008512F0"/>
    <w:rsid w:val="00851344"/>
    <w:rsid w:val="0085264C"/>
    <w:rsid w:val="00852919"/>
    <w:rsid w:val="00852EC2"/>
    <w:rsid w:val="00853E1E"/>
    <w:rsid w:val="0085449B"/>
    <w:rsid w:val="008548FD"/>
    <w:rsid w:val="0085531A"/>
    <w:rsid w:val="008555F8"/>
    <w:rsid w:val="008602B3"/>
    <w:rsid w:val="00860CBD"/>
    <w:rsid w:val="00860E16"/>
    <w:rsid w:val="00861B33"/>
    <w:rsid w:val="00861F7A"/>
    <w:rsid w:val="008627A6"/>
    <w:rsid w:val="0086298A"/>
    <w:rsid w:val="00862C1C"/>
    <w:rsid w:val="0086393B"/>
    <w:rsid w:val="00863FB2"/>
    <w:rsid w:val="00864ABA"/>
    <w:rsid w:val="00865CA2"/>
    <w:rsid w:val="00865DFD"/>
    <w:rsid w:val="00865F4F"/>
    <w:rsid w:val="00866547"/>
    <w:rsid w:val="00866765"/>
    <w:rsid w:val="00866C05"/>
    <w:rsid w:val="00866F32"/>
    <w:rsid w:val="00867044"/>
    <w:rsid w:val="00867115"/>
    <w:rsid w:val="008674E1"/>
    <w:rsid w:val="00867E77"/>
    <w:rsid w:val="00870413"/>
    <w:rsid w:val="00870C77"/>
    <w:rsid w:val="008716CB"/>
    <w:rsid w:val="008719A6"/>
    <w:rsid w:val="00873479"/>
    <w:rsid w:val="00874327"/>
    <w:rsid w:val="00874F57"/>
    <w:rsid w:val="0087534B"/>
    <w:rsid w:val="00875424"/>
    <w:rsid w:val="00875680"/>
    <w:rsid w:val="00875695"/>
    <w:rsid w:val="00876239"/>
    <w:rsid w:val="00876C89"/>
    <w:rsid w:val="00877233"/>
    <w:rsid w:val="00877791"/>
    <w:rsid w:val="008777F8"/>
    <w:rsid w:val="00877DD0"/>
    <w:rsid w:val="00880264"/>
    <w:rsid w:val="008807C0"/>
    <w:rsid w:val="00880B15"/>
    <w:rsid w:val="00880FE2"/>
    <w:rsid w:val="008826A3"/>
    <w:rsid w:val="00882B41"/>
    <w:rsid w:val="00883050"/>
    <w:rsid w:val="00883E05"/>
    <w:rsid w:val="00883F20"/>
    <w:rsid w:val="00885268"/>
    <w:rsid w:val="00885F06"/>
    <w:rsid w:val="008863E1"/>
    <w:rsid w:val="00887960"/>
    <w:rsid w:val="0089065A"/>
    <w:rsid w:val="008907AF"/>
    <w:rsid w:val="00892406"/>
    <w:rsid w:val="00892568"/>
    <w:rsid w:val="00892977"/>
    <w:rsid w:val="0089369F"/>
    <w:rsid w:val="00894359"/>
    <w:rsid w:val="00894530"/>
    <w:rsid w:val="008948A9"/>
    <w:rsid w:val="00895023"/>
    <w:rsid w:val="008961C5"/>
    <w:rsid w:val="00896686"/>
    <w:rsid w:val="00897FC9"/>
    <w:rsid w:val="008A0B6B"/>
    <w:rsid w:val="008A0C5C"/>
    <w:rsid w:val="008A158E"/>
    <w:rsid w:val="008A172F"/>
    <w:rsid w:val="008A1A82"/>
    <w:rsid w:val="008A1B97"/>
    <w:rsid w:val="008A1D03"/>
    <w:rsid w:val="008A1D3C"/>
    <w:rsid w:val="008A26D0"/>
    <w:rsid w:val="008A3013"/>
    <w:rsid w:val="008A3301"/>
    <w:rsid w:val="008A3621"/>
    <w:rsid w:val="008A394B"/>
    <w:rsid w:val="008A44A3"/>
    <w:rsid w:val="008A4A8A"/>
    <w:rsid w:val="008A5618"/>
    <w:rsid w:val="008A5966"/>
    <w:rsid w:val="008A634E"/>
    <w:rsid w:val="008A63CA"/>
    <w:rsid w:val="008A6973"/>
    <w:rsid w:val="008A78A3"/>
    <w:rsid w:val="008A79A5"/>
    <w:rsid w:val="008B0817"/>
    <w:rsid w:val="008B0AEF"/>
    <w:rsid w:val="008B14B5"/>
    <w:rsid w:val="008B1640"/>
    <w:rsid w:val="008B202C"/>
    <w:rsid w:val="008B2DC9"/>
    <w:rsid w:val="008B30B9"/>
    <w:rsid w:val="008B4581"/>
    <w:rsid w:val="008B568B"/>
    <w:rsid w:val="008B56DF"/>
    <w:rsid w:val="008B5848"/>
    <w:rsid w:val="008B614F"/>
    <w:rsid w:val="008B70C1"/>
    <w:rsid w:val="008C05F4"/>
    <w:rsid w:val="008C0993"/>
    <w:rsid w:val="008C1298"/>
    <w:rsid w:val="008C1880"/>
    <w:rsid w:val="008C1C91"/>
    <w:rsid w:val="008C22C5"/>
    <w:rsid w:val="008C297D"/>
    <w:rsid w:val="008C2F23"/>
    <w:rsid w:val="008C3BCD"/>
    <w:rsid w:val="008C4490"/>
    <w:rsid w:val="008C4D8F"/>
    <w:rsid w:val="008C4ED4"/>
    <w:rsid w:val="008C5C56"/>
    <w:rsid w:val="008C5F5D"/>
    <w:rsid w:val="008C6B5A"/>
    <w:rsid w:val="008C7657"/>
    <w:rsid w:val="008C774B"/>
    <w:rsid w:val="008D17D0"/>
    <w:rsid w:val="008D1FB6"/>
    <w:rsid w:val="008D2434"/>
    <w:rsid w:val="008D300D"/>
    <w:rsid w:val="008D348B"/>
    <w:rsid w:val="008D3D5D"/>
    <w:rsid w:val="008D4504"/>
    <w:rsid w:val="008D4E7B"/>
    <w:rsid w:val="008D5884"/>
    <w:rsid w:val="008D58C1"/>
    <w:rsid w:val="008D5986"/>
    <w:rsid w:val="008D5FF6"/>
    <w:rsid w:val="008D628F"/>
    <w:rsid w:val="008D62D7"/>
    <w:rsid w:val="008D6DFE"/>
    <w:rsid w:val="008D780D"/>
    <w:rsid w:val="008D781C"/>
    <w:rsid w:val="008E15B6"/>
    <w:rsid w:val="008E20EB"/>
    <w:rsid w:val="008E2202"/>
    <w:rsid w:val="008E25DE"/>
    <w:rsid w:val="008E2BE5"/>
    <w:rsid w:val="008E2DDA"/>
    <w:rsid w:val="008E3E11"/>
    <w:rsid w:val="008E447D"/>
    <w:rsid w:val="008E4C5F"/>
    <w:rsid w:val="008E4CB6"/>
    <w:rsid w:val="008E4E83"/>
    <w:rsid w:val="008E4EAF"/>
    <w:rsid w:val="008E50B7"/>
    <w:rsid w:val="008E56BB"/>
    <w:rsid w:val="008E696D"/>
    <w:rsid w:val="008E7718"/>
    <w:rsid w:val="008E7874"/>
    <w:rsid w:val="008F03BB"/>
    <w:rsid w:val="008F0956"/>
    <w:rsid w:val="008F148F"/>
    <w:rsid w:val="008F2083"/>
    <w:rsid w:val="008F270E"/>
    <w:rsid w:val="008F2D8A"/>
    <w:rsid w:val="008F2FA1"/>
    <w:rsid w:val="008F331F"/>
    <w:rsid w:val="008F4CC2"/>
    <w:rsid w:val="008F5120"/>
    <w:rsid w:val="008F52D2"/>
    <w:rsid w:val="008F5468"/>
    <w:rsid w:val="008F607E"/>
    <w:rsid w:val="008F7527"/>
    <w:rsid w:val="008F7D56"/>
    <w:rsid w:val="00900173"/>
    <w:rsid w:val="00902426"/>
    <w:rsid w:val="009025CB"/>
    <w:rsid w:val="00903B2C"/>
    <w:rsid w:val="00903D2F"/>
    <w:rsid w:val="009041C3"/>
    <w:rsid w:val="0090478E"/>
    <w:rsid w:val="009049FB"/>
    <w:rsid w:val="00904F28"/>
    <w:rsid w:val="009062EA"/>
    <w:rsid w:val="00906392"/>
    <w:rsid w:val="00906BE1"/>
    <w:rsid w:val="00906D1F"/>
    <w:rsid w:val="00907331"/>
    <w:rsid w:val="009073CF"/>
    <w:rsid w:val="00912936"/>
    <w:rsid w:val="00913329"/>
    <w:rsid w:val="009133E4"/>
    <w:rsid w:val="009139C1"/>
    <w:rsid w:val="009140CD"/>
    <w:rsid w:val="00914CD3"/>
    <w:rsid w:val="00915174"/>
    <w:rsid w:val="00916154"/>
    <w:rsid w:val="009173AD"/>
    <w:rsid w:val="009175CD"/>
    <w:rsid w:val="00917B9E"/>
    <w:rsid w:val="00917DBB"/>
    <w:rsid w:val="0092002C"/>
    <w:rsid w:val="00920039"/>
    <w:rsid w:val="0092105B"/>
    <w:rsid w:val="00921269"/>
    <w:rsid w:val="009214F8"/>
    <w:rsid w:val="00921DBC"/>
    <w:rsid w:val="00922BD9"/>
    <w:rsid w:val="00922EE0"/>
    <w:rsid w:val="00923795"/>
    <w:rsid w:val="00923EDB"/>
    <w:rsid w:val="00924522"/>
    <w:rsid w:val="0092551C"/>
    <w:rsid w:val="00925751"/>
    <w:rsid w:val="0092595A"/>
    <w:rsid w:val="0092604E"/>
    <w:rsid w:val="00926D2D"/>
    <w:rsid w:val="009277D4"/>
    <w:rsid w:val="00927B2F"/>
    <w:rsid w:val="00930019"/>
    <w:rsid w:val="00932942"/>
    <w:rsid w:val="00932BD5"/>
    <w:rsid w:val="009332AA"/>
    <w:rsid w:val="0093340F"/>
    <w:rsid w:val="009363D9"/>
    <w:rsid w:val="00940628"/>
    <w:rsid w:val="00940D5C"/>
    <w:rsid w:val="009416B1"/>
    <w:rsid w:val="009423C7"/>
    <w:rsid w:val="00942FD6"/>
    <w:rsid w:val="0094621B"/>
    <w:rsid w:val="00947914"/>
    <w:rsid w:val="00947D89"/>
    <w:rsid w:val="009502B2"/>
    <w:rsid w:val="00950964"/>
    <w:rsid w:val="00950F75"/>
    <w:rsid w:val="00950FBF"/>
    <w:rsid w:val="00950FE9"/>
    <w:rsid w:val="00951DD1"/>
    <w:rsid w:val="00952145"/>
    <w:rsid w:val="0095264A"/>
    <w:rsid w:val="00952C91"/>
    <w:rsid w:val="00952CF5"/>
    <w:rsid w:val="009536F5"/>
    <w:rsid w:val="00954045"/>
    <w:rsid w:val="00954517"/>
    <w:rsid w:val="00954FCB"/>
    <w:rsid w:val="00955671"/>
    <w:rsid w:val="009556EC"/>
    <w:rsid w:val="0095676D"/>
    <w:rsid w:val="00961233"/>
    <w:rsid w:val="0096123E"/>
    <w:rsid w:val="0096140D"/>
    <w:rsid w:val="00961665"/>
    <w:rsid w:val="009619D2"/>
    <w:rsid w:val="00961E9D"/>
    <w:rsid w:val="00962293"/>
    <w:rsid w:val="009623D6"/>
    <w:rsid w:val="00962665"/>
    <w:rsid w:val="00962E42"/>
    <w:rsid w:val="0096306A"/>
    <w:rsid w:val="009632F3"/>
    <w:rsid w:val="009633B7"/>
    <w:rsid w:val="00963782"/>
    <w:rsid w:val="00963BBC"/>
    <w:rsid w:val="00963F72"/>
    <w:rsid w:val="00964DB4"/>
    <w:rsid w:val="009657CB"/>
    <w:rsid w:val="00965A2D"/>
    <w:rsid w:val="00965AD8"/>
    <w:rsid w:val="00965E57"/>
    <w:rsid w:val="009664E7"/>
    <w:rsid w:val="00966543"/>
    <w:rsid w:val="009670D7"/>
    <w:rsid w:val="009671AF"/>
    <w:rsid w:val="009674FA"/>
    <w:rsid w:val="00967FD4"/>
    <w:rsid w:val="00970A81"/>
    <w:rsid w:val="00971C83"/>
    <w:rsid w:val="0097266F"/>
    <w:rsid w:val="00972984"/>
    <w:rsid w:val="00972CB2"/>
    <w:rsid w:val="00972CE7"/>
    <w:rsid w:val="00972E3D"/>
    <w:rsid w:val="00972F52"/>
    <w:rsid w:val="00973A16"/>
    <w:rsid w:val="00973CB2"/>
    <w:rsid w:val="0097455A"/>
    <w:rsid w:val="009750F3"/>
    <w:rsid w:val="0097554F"/>
    <w:rsid w:val="00975CE8"/>
    <w:rsid w:val="009767AB"/>
    <w:rsid w:val="00976FF3"/>
    <w:rsid w:val="00980705"/>
    <w:rsid w:val="009808A4"/>
    <w:rsid w:val="0098220D"/>
    <w:rsid w:val="009826B2"/>
    <w:rsid w:val="00982CEC"/>
    <w:rsid w:val="00983738"/>
    <w:rsid w:val="00983EF9"/>
    <w:rsid w:val="0098437E"/>
    <w:rsid w:val="0098438A"/>
    <w:rsid w:val="009845CD"/>
    <w:rsid w:val="009852C0"/>
    <w:rsid w:val="00985364"/>
    <w:rsid w:val="00985441"/>
    <w:rsid w:val="00985F31"/>
    <w:rsid w:val="00985FA5"/>
    <w:rsid w:val="00986041"/>
    <w:rsid w:val="009867C0"/>
    <w:rsid w:val="00986F5C"/>
    <w:rsid w:val="00987D4A"/>
    <w:rsid w:val="0099039B"/>
    <w:rsid w:val="009903F2"/>
    <w:rsid w:val="00991497"/>
    <w:rsid w:val="009914DA"/>
    <w:rsid w:val="00991598"/>
    <w:rsid w:val="00992084"/>
    <w:rsid w:val="00992136"/>
    <w:rsid w:val="00993189"/>
    <w:rsid w:val="009934BD"/>
    <w:rsid w:val="009934DA"/>
    <w:rsid w:val="00993A58"/>
    <w:rsid w:val="00994473"/>
    <w:rsid w:val="00995607"/>
    <w:rsid w:val="00995823"/>
    <w:rsid w:val="0099612E"/>
    <w:rsid w:val="0099639D"/>
    <w:rsid w:val="009977DF"/>
    <w:rsid w:val="00997A6C"/>
    <w:rsid w:val="009A04EE"/>
    <w:rsid w:val="009A0720"/>
    <w:rsid w:val="009A0802"/>
    <w:rsid w:val="009A1136"/>
    <w:rsid w:val="009A12AD"/>
    <w:rsid w:val="009A134D"/>
    <w:rsid w:val="009A1C7E"/>
    <w:rsid w:val="009A230E"/>
    <w:rsid w:val="009A237C"/>
    <w:rsid w:val="009A2443"/>
    <w:rsid w:val="009A259C"/>
    <w:rsid w:val="009A290E"/>
    <w:rsid w:val="009A2F6E"/>
    <w:rsid w:val="009A3178"/>
    <w:rsid w:val="009A3A8E"/>
    <w:rsid w:val="009A3C5E"/>
    <w:rsid w:val="009A407D"/>
    <w:rsid w:val="009A484D"/>
    <w:rsid w:val="009A4D52"/>
    <w:rsid w:val="009A5D1B"/>
    <w:rsid w:val="009A5DC0"/>
    <w:rsid w:val="009A61C1"/>
    <w:rsid w:val="009A6F5D"/>
    <w:rsid w:val="009A7224"/>
    <w:rsid w:val="009A7806"/>
    <w:rsid w:val="009A791B"/>
    <w:rsid w:val="009B086C"/>
    <w:rsid w:val="009B16F3"/>
    <w:rsid w:val="009B2AC0"/>
    <w:rsid w:val="009B31CA"/>
    <w:rsid w:val="009B3A77"/>
    <w:rsid w:val="009B3ED4"/>
    <w:rsid w:val="009B513B"/>
    <w:rsid w:val="009B526A"/>
    <w:rsid w:val="009B5414"/>
    <w:rsid w:val="009B5C1F"/>
    <w:rsid w:val="009B5DC2"/>
    <w:rsid w:val="009B7194"/>
    <w:rsid w:val="009B7505"/>
    <w:rsid w:val="009B7BF1"/>
    <w:rsid w:val="009C0085"/>
    <w:rsid w:val="009C052C"/>
    <w:rsid w:val="009C0BE3"/>
    <w:rsid w:val="009C108C"/>
    <w:rsid w:val="009C1CA5"/>
    <w:rsid w:val="009C2C17"/>
    <w:rsid w:val="009C33D9"/>
    <w:rsid w:val="009C3D26"/>
    <w:rsid w:val="009C4275"/>
    <w:rsid w:val="009C492C"/>
    <w:rsid w:val="009C5575"/>
    <w:rsid w:val="009C6111"/>
    <w:rsid w:val="009C7055"/>
    <w:rsid w:val="009C72AD"/>
    <w:rsid w:val="009C761D"/>
    <w:rsid w:val="009D02FA"/>
    <w:rsid w:val="009D17AC"/>
    <w:rsid w:val="009D26DC"/>
    <w:rsid w:val="009D4E81"/>
    <w:rsid w:val="009D7003"/>
    <w:rsid w:val="009D701C"/>
    <w:rsid w:val="009D76F6"/>
    <w:rsid w:val="009E04E9"/>
    <w:rsid w:val="009E0581"/>
    <w:rsid w:val="009E0810"/>
    <w:rsid w:val="009E0BDA"/>
    <w:rsid w:val="009E1A6F"/>
    <w:rsid w:val="009E269F"/>
    <w:rsid w:val="009E3090"/>
    <w:rsid w:val="009E3896"/>
    <w:rsid w:val="009E5ACC"/>
    <w:rsid w:val="009E5F38"/>
    <w:rsid w:val="009E611E"/>
    <w:rsid w:val="009E6189"/>
    <w:rsid w:val="009E7270"/>
    <w:rsid w:val="009E790B"/>
    <w:rsid w:val="009E79FD"/>
    <w:rsid w:val="009E7E8F"/>
    <w:rsid w:val="009F0386"/>
    <w:rsid w:val="009F0B5C"/>
    <w:rsid w:val="009F1B7C"/>
    <w:rsid w:val="009F2001"/>
    <w:rsid w:val="009F2ACE"/>
    <w:rsid w:val="009F4325"/>
    <w:rsid w:val="009F4350"/>
    <w:rsid w:val="009F443D"/>
    <w:rsid w:val="009F50E6"/>
    <w:rsid w:val="009F5729"/>
    <w:rsid w:val="009F59F5"/>
    <w:rsid w:val="009F5C13"/>
    <w:rsid w:val="009F64D9"/>
    <w:rsid w:val="009F6DFB"/>
    <w:rsid w:val="009F7A82"/>
    <w:rsid w:val="00A00331"/>
    <w:rsid w:val="00A003C7"/>
    <w:rsid w:val="00A00C31"/>
    <w:rsid w:val="00A00C8A"/>
    <w:rsid w:val="00A00DBF"/>
    <w:rsid w:val="00A01245"/>
    <w:rsid w:val="00A01663"/>
    <w:rsid w:val="00A0184F"/>
    <w:rsid w:val="00A021EA"/>
    <w:rsid w:val="00A036D7"/>
    <w:rsid w:val="00A04368"/>
    <w:rsid w:val="00A04BF8"/>
    <w:rsid w:val="00A04F9B"/>
    <w:rsid w:val="00A05B09"/>
    <w:rsid w:val="00A0707F"/>
    <w:rsid w:val="00A07612"/>
    <w:rsid w:val="00A10018"/>
    <w:rsid w:val="00A113C0"/>
    <w:rsid w:val="00A11AD0"/>
    <w:rsid w:val="00A11E29"/>
    <w:rsid w:val="00A12867"/>
    <w:rsid w:val="00A12EE5"/>
    <w:rsid w:val="00A13738"/>
    <w:rsid w:val="00A141C0"/>
    <w:rsid w:val="00A14974"/>
    <w:rsid w:val="00A14BDE"/>
    <w:rsid w:val="00A1580D"/>
    <w:rsid w:val="00A15B7A"/>
    <w:rsid w:val="00A17E59"/>
    <w:rsid w:val="00A20195"/>
    <w:rsid w:val="00A20FA4"/>
    <w:rsid w:val="00A210FF"/>
    <w:rsid w:val="00A2174D"/>
    <w:rsid w:val="00A23648"/>
    <w:rsid w:val="00A23B9E"/>
    <w:rsid w:val="00A24066"/>
    <w:rsid w:val="00A241FD"/>
    <w:rsid w:val="00A24A07"/>
    <w:rsid w:val="00A24D31"/>
    <w:rsid w:val="00A255EA"/>
    <w:rsid w:val="00A25BFA"/>
    <w:rsid w:val="00A25E8D"/>
    <w:rsid w:val="00A2637B"/>
    <w:rsid w:val="00A2714F"/>
    <w:rsid w:val="00A27DA4"/>
    <w:rsid w:val="00A27ECB"/>
    <w:rsid w:val="00A306B1"/>
    <w:rsid w:val="00A312CC"/>
    <w:rsid w:val="00A3134B"/>
    <w:rsid w:val="00A316DE"/>
    <w:rsid w:val="00A32059"/>
    <w:rsid w:val="00A3308D"/>
    <w:rsid w:val="00A33090"/>
    <w:rsid w:val="00A337EF"/>
    <w:rsid w:val="00A351EE"/>
    <w:rsid w:val="00A35A93"/>
    <w:rsid w:val="00A361D8"/>
    <w:rsid w:val="00A4195B"/>
    <w:rsid w:val="00A41D0E"/>
    <w:rsid w:val="00A429C6"/>
    <w:rsid w:val="00A42CAB"/>
    <w:rsid w:val="00A42E62"/>
    <w:rsid w:val="00A43349"/>
    <w:rsid w:val="00A43BDA"/>
    <w:rsid w:val="00A43F4C"/>
    <w:rsid w:val="00A44160"/>
    <w:rsid w:val="00A450AE"/>
    <w:rsid w:val="00A45F75"/>
    <w:rsid w:val="00A46637"/>
    <w:rsid w:val="00A46801"/>
    <w:rsid w:val="00A474EC"/>
    <w:rsid w:val="00A4772A"/>
    <w:rsid w:val="00A47819"/>
    <w:rsid w:val="00A501AF"/>
    <w:rsid w:val="00A5056A"/>
    <w:rsid w:val="00A512E2"/>
    <w:rsid w:val="00A5185C"/>
    <w:rsid w:val="00A51BFF"/>
    <w:rsid w:val="00A52155"/>
    <w:rsid w:val="00A52370"/>
    <w:rsid w:val="00A5274A"/>
    <w:rsid w:val="00A53416"/>
    <w:rsid w:val="00A53790"/>
    <w:rsid w:val="00A54012"/>
    <w:rsid w:val="00A551AA"/>
    <w:rsid w:val="00A55364"/>
    <w:rsid w:val="00A56EA4"/>
    <w:rsid w:val="00A56F58"/>
    <w:rsid w:val="00A56FB0"/>
    <w:rsid w:val="00A579EA"/>
    <w:rsid w:val="00A60264"/>
    <w:rsid w:val="00A60A28"/>
    <w:rsid w:val="00A620B8"/>
    <w:rsid w:val="00A625A2"/>
    <w:rsid w:val="00A62AFF"/>
    <w:rsid w:val="00A6348C"/>
    <w:rsid w:val="00A635F1"/>
    <w:rsid w:val="00A63BE3"/>
    <w:rsid w:val="00A64383"/>
    <w:rsid w:val="00A65F39"/>
    <w:rsid w:val="00A66044"/>
    <w:rsid w:val="00A66123"/>
    <w:rsid w:val="00A6653F"/>
    <w:rsid w:val="00A671A1"/>
    <w:rsid w:val="00A6768B"/>
    <w:rsid w:val="00A67D62"/>
    <w:rsid w:val="00A70106"/>
    <w:rsid w:val="00A70772"/>
    <w:rsid w:val="00A707A5"/>
    <w:rsid w:val="00A70C2F"/>
    <w:rsid w:val="00A71323"/>
    <w:rsid w:val="00A714F8"/>
    <w:rsid w:val="00A71C7D"/>
    <w:rsid w:val="00A71F1D"/>
    <w:rsid w:val="00A72E1E"/>
    <w:rsid w:val="00A73B2F"/>
    <w:rsid w:val="00A74988"/>
    <w:rsid w:val="00A74BC5"/>
    <w:rsid w:val="00A7517A"/>
    <w:rsid w:val="00A755E5"/>
    <w:rsid w:val="00A76398"/>
    <w:rsid w:val="00A771FB"/>
    <w:rsid w:val="00A808B1"/>
    <w:rsid w:val="00A8114C"/>
    <w:rsid w:val="00A81970"/>
    <w:rsid w:val="00A81C37"/>
    <w:rsid w:val="00A8285E"/>
    <w:rsid w:val="00A8321E"/>
    <w:rsid w:val="00A83CFB"/>
    <w:rsid w:val="00A840AA"/>
    <w:rsid w:val="00A84A12"/>
    <w:rsid w:val="00A84EA5"/>
    <w:rsid w:val="00A8569C"/>
    <w:rsid w:val="00A868F7"/>
    <w:rsid w:val="00A86B25"/>
    <w:rsid w:val="00A86EE6"/>
    <w:rsid w:val="00A86F6F"/>
    <w:rsid w:val="00A87428"/>
    <w:rsid w:val="00A87481"/>
    <w:rsid w:val="00A8782A"/>
    <w:rsid w:val="00A903EA"/>
    <w:rsid w:val="00A90B8A"/>
    <w:rsid w:val="00A91372"/>
    <w:rsid w:val="00A91B21"/>
    <w:rsid w:val="00A9341E"/>
    <w:rsid w:val="00A93550"/>
    <w:rsid w:val="00A940DF"/>
    <w:rsid w:val="00A943F7"/>
    <w:rsid w:val="00A949CD"/>
    <w:rsid w:val="00A95F43"/>
    <w:rsid w:val="00A96521"/>
    <w:rsid w:val="00A973C0"/>
    <w:rsid w:val="00A97745"/>
    <w:rsid w:val="00A97C8E"/>
    <w:rsid w:val="00AA0823"/>
    <w:rsid w:val="00AA1621"/>
    <w:rsid w:val="00AA1EA3"/>
    <w:rsid w:val="00AA2122"/>
    <w:rsid w:val="00AA4C2D"/>
    <w:rsid w:val="00AA4F54"/>
    <w:rsid w:val="00AA5BD9"/>
    <w:rsid w:val="00AA6132"/>
    <w:rsid w:val="00AA6359"/>
    <w:rsid w:val="00AA6780"/>
    <w:rsid w:val="00AA71FC"/>
    <w:rsid w:val="00AB071F"/>
    <w:rsid w:val="00AB0BA2"/>
    <w:rsid w:val="00AB11E4"/>
    <w:rsid w:val="00AB457E"/>
    <w:rsid w:val="00AB4593"/>
    <w:rsid w:val="00AB4601"/>
    <w:rsid w:val="00AB6744"/>
    <w:rsid w:val="00AB7236"/>
    <w:rsid w:val="00AC1B41"/>
    <w:rsid w:val="00AC2B6D"/>
    <w:rsid w:val="00AC2B88"/>
    <w:rsid w:val="00AC380A"/>
    <w:rsid w:val="00AC399E"/>
    <w:rsid w:val="00AC3CB7"/>
    <w:rsid w:val="00AC4912"/>
    <w:rsid w:val="00AC4CD2"/>
    <w:rsid w:val="00AC4CF7"/>
    <w:rsid w:val="00AC6936"/>
    <w:rsid w:val="00AC7055"/>
    <w:rsid w:val="00AC7FD9"/>
    <w:rsid w:val="00AD052B"/>
    <w:rsid w:val="00AD08F9"/>
    <w:rsid w:val="00AD18F0"/>
    <w:rsid w:val="00AD1CF6"/>
    <w:rsid w:val="00AD1FAB"/>
    <w:rsid w:val="00AD213A"/>
    <w:rsid w:val="00AD2AA9"/>
    <w:rsid w:val="00AD2AE4"/>
    <w:rsid w:val="00AD3A0B"/>
    <w:rsid w:val="00AD3FB0"/>
    <w:rsid w:val="00AD4315"/>
    <w:rsid w:val="00AD47AE"/>
    <w:rsid w:val="00AD53EF"/>
    <w:rsid w:val="00AD60D5"/>
    <w:rsid w:val="00AD6C48"/>
    <w:rsid w:val="00AD6F8A"/>
    <w:rsid w:val="00AD751B"/>
    <w:rsid w:val="00AE0962"/>
    <w:rsid w:val="00AE0BD5"/>
    <w:rsid w:val="00AE0C31"/>
    <w:rsid w:val="00AE11AB"/>
    <w:rsid w:val="00AE1957"/>
    <w:rsid w:val="00AE1AB4"/>
    <w:rsid w:val="00AE2A62"/>
    <w:rsid w:val="00AE40C3"/>
    <w:rsid w:val="00AE4761"/>
    <w:rsid w:val="00AE4958"/>
    <w:rsid w:val="00AE49A8"/>
    <w:rsid w:val="00AE55F8"/>
    <w:rsid w:val="00AE5D57"/>
    <w:rsid w:val="00AE5E7D"/>
    <w:rsid w:val="00AE6691"/>
    <w:rsid w:val="00AE784A"/>
    <w:rsid w:val="00AF0548"/>
    <w:rsid w:val="00AF0817"/>
    <w:rsid w:val="00AF0A2B"/>
    <w:rsid w:val="00AF0FB3"/>
    <w:rsid w:val="00AF1C70"/>
    <w:rsid w:val="00AF2657"/>
    <w:rsid w:val="00AF2A28"/>
    <w:rsid w:val="00AF44B1"/>
    <w:rsid w:val="00AF4F70"/>
    <w:rsid w:val="00AF5296"/>
    <w:rsid w:val="00AF5709"/>
    <w:rsid w:val="00AF59E7"/>
    <w:rsid w:val="00AF6279"/>
    <w:rsid w:val="00AF6693"/>
    <w:rsid w:val="00AF67E9"/>
    <w:rsid w:val="00AF7453"/>
    <w:rsid w:val="00AF74EC"/>
    <w:rsid w:val="00B00B0B"/>
    <w:rsid w:val="00B00C6D"/>
    <w:rsid w:val="00B01490"/>
    <w:rsid w:val="00B018CD"/>
    <w:rsid w:val="00B01EA0"/>
    <w:rsid w:val="00B0443C"/>
    <w:rsid w:val="00B04829"/>
    <w:rsid w:val="00B04CD9"/>
    <w:rsid w:val="00B050FF"/>
    <w:rsid w:val="00B0511F"/>
    <w:rsid w:val="00B05553"/>
    <w:rsid w:val="00B063B8"/>
    <w:rsid w:val="00B06DC9"/>
    <w:rsid w:val="00B106DA"/>
    <w:rsid w:val="00B11141"/>
    <w:rsid w:val="00B11588"/>
    <w:rsid w:val="00B11E5A"/>
    <w:rsid w:val="00B13E1E"/>
    <w:rsid w:val="00B15020"/>
    <w:rsid w:val="00B161A5"/>
    <w:rsid w:val="00B1687B"/>
    <w:rsid w:val="00B168EF"/>
    <w:rsid w:val="00B17787"/>
    <w:rsid w:val="00B1791B"/>
    <w:rsid w:val="00B17CEC"/>
    <w:rsid w:val="00B2033F"/>
    <w:rsid w:val="00B20E0D"/>
    <w:rsid w:val="00B21014"/>
    <w:rsid w:val="00B2174B"/>
    <w:rsid w:val="00B21B00"/>
    <w:rsid w:val="00B225DD"/>
    <w:rsid w:val="00B226A5"/>
    <w:rsid w:val="00B22809"/>
    <w:rsid w:val="00B24A6B"/>
    <w:rsid w:val="00B25289"/>
    <w:rsid w:val="00B264DC"/>
    <w:rsid w:val="00B2686B"/>
    <w:rsid w:val="00B27031"/>
    <w:rsid w:val="00B272BB"/>
    <w:rsid w:val="00B27A45"/>
    <w:rsid w:val="00B301D2"/>
    <w:rsid w:val="00B30489"/>
    <w:rsid w:val="00B307A2"/>
    <w:rsid w:val="00B309F2"/>
    <w:rsid w:val="00B30D93"/>
    <w:rsid w:val="00B31E6E"/>
    <w:rsid w:val="00B323F5"/>
    <w:rsid w:val="00B3281C"/>
    <w:rsid w:val="00B32DA9"/>
    <w:rsid w:val="00B33B7E"/>
    <w:rsid w:val="00B33C67"/>
    <w:rsid w:val="00B345CB"/>
    <w:rsid w:val="00B346ED"/>
    <w:rsid w:val="00B3486A"/>
    <w:rsid w:val="00B35210"/>
    <w:rsid w:val="00B35301"/>
    <w:rsid w:val="00B353C9"/>
    <w:rsid w:val="00B35C11"/>
    <w:rsid w:val="00B367E5"/>
    <w:rsid w:val="00B36F29"/>
    <w:rsid w:val="00B37017"/>
    <w:rsid w:val="00B379CA"/>
    <w:rsid w:val="00B41378"/>
    <w:rsid w:val="00B415E0"/>
    <w:rsid w:val="00B42287"/>
    <w:rsid w:val="00B43078"/>
    <w:rsid w:val="00B43429"/>
    <w:rsid w:val="00B4404C"/>
    <w:rsid w:val="00B4492E"/>
    <w:rsid w:val="00B44C42"/>
    <w:rsid w:val="00B455CA"/>
    <w:rsid w:val="00B45C4F"/>
    <w:rsid w:val="00B46DE7"/>
    <w:rsid w:val="00B47CE4"/>
    <w:rsid w:val="00B50A74"/>
    <w:rsid w:val="00B50D97"/>
    <w:rsid w:val="00B510D5"/>
    <w:rsid w:val="00B51755"/>
    <w:rsid w:val="00B519C5"/>
    <w:rsid w:val="00B526D5"/>
    <w:rsid w:val="00B53528"/>
    <w:rsid w:val="00B53C91"/>
    <w:rsid w:val="00B53CD7"/>
    <w:rsid w:val="00B53FDD"/>
    <w:rsid w:val="00B540A7"/>
    <w:rsid w:val="00B545EB"/>
    <w:rsid w:val="00B54B18"/>
    <w:rsid w:val="00B54EC9"/>
    <w:rsid w:val="00B55276"/>
    <w:rsid w:val="00B55E8B"/>
    <w:rsid w:val="00B56D2B"/>
    <w:rsid w:val="00B57B7A"/>
    <w:rsid w:val="00B60062"/>
    <w:rsid w:val="00B6028B"/>
    <w:rsid w:val="00B604E6"/>
    <w:rsid w:val="00B60791"/>
    <w:rsid w:val="00B60911"/>
    <w:rsid w:val="00B61C52"/>
    <w:rsid w:val="00B61FE8"/>
    <w:rsid w:val="00B62442"/>
    <w:rsid w:val="00B62535"/>
    <w:rsid w:val="00B626F3"/>
    <w:rsid w:val="00B6279C"/>
    <w:rsid w:val="00B631E0"/>
    <w:rsid w:val="00B63E6E"/>
    <w:rsid w:val="00B63F7F"/>
    <w:rsid w:val="00B63FCA"/>
    <w:rsid w:val="00B64C11"/>
    <w:rsid w:val="00B66A94"/>
    <w:rsid w:val="00B66B5C"/>
    <w:rsid w:val="00B673A7"/>
    <w:rsid w:val="00B70069"/>
    <w:rsid w:val="00B700B6"/>
    <w:rsid w:val="00B70233"/>
    <w:rsid w:val="00B708F7"/>
    <w:rsid w:val="00B71DA5"/>
    <w:rsid w:val="00B71E96"/>
    <w:rsid w:val="00B72C67"/>
    <w:rsid w:val="00B75EA3"/>
    <w:rsid w:val="00B778BA"/>
    <w:rsid w:val="00B80552"/>
    <w:rsid w:val="00B8195B"/>
    <w:rsid w:val="00B823D6"/>
    <w:rsid w:val="00B82876"/>
    <w:rsid w:val="00B83073"/>
    <w:rsid w:val="00B84311"/>
    <w:rsid w:val="00B85A6C"/>
    <w:rsid w:val="00B85A80"/>
    <w:rsid w:val="00B870F8"/>
    <w:rsid w:val="00B8731F"/>
    <w:rsid w:val="00B87950"/>
    <w:rsid w:val="00B879E3"/>
    <w:rsid w:val="00B87E77"/>
    <w:rsid w:val="00B908E9"/>
    <w:rsid w:val="00B90EF8"/>
    <w:rsid w:val="00B91172"/>
    <w:rsid w:val="00B91AC6"/>
    <w:rsid w:val="00B9269B"/>
    <w:rsid w:val="00B926BE"/>
    <w:rsid w:val="00B930CC"/>
    <w:rsid w:val="00B938C1"/>
    <w:rsid w:val="00B95379"/>
    <w:rsid w:val="00B959E6"/>
    <w:rsid w:val="00B95C5F"/>
    <w:rsid w:val="00B95D08"/>
    <w:rsid w:val="00B9616D"/>
    <w:rsid w:val="00B964F8"/>
    <w:rsid w:val="00B9654E"/>
    <w:rsid w:val="00B972D2"/>
    <w:rsid w:val="00B9769A"/>
    <w:rsid w:val="00BA01D2"/>
    <w:rsid w:val="00BA12EC"/>
    <w:rsid w:val="00BA1857"/>
    <w:rsid w:val="00BA2E76"/>
    <w:rsid w:val="00BA33E3"/>
    <w:rsid w:val="00BA3589"/>
    <w:rsid w:val="00BA379F"/>
    <w:rsid w:val="00BA3F55"/>
    <w:rsid w:val="00BA404F"/>
    <w:rsid w:val="00BA47E4"/>
    <w:rsid w:val="00BA4B67"/>
    <w:rsid w:val="00BA4E85"/>
    <w:rsid w:val="00BA695A"/>
    <w:rsid w:val="00BA6A7E"/>
    <w:rsid w:val="00BA6AB6"/>
    <w:rsid w:val="00BA70D2"/>
    <w:rsid w:val="00BA7624"/>
    <w:rsid w:val="00BB020A"/>
    <w:rsid w:val="00BB08DE"/>
    <w:rsid w:val="00BB0B44"/>
    <w:rsid w:val="00BB0C94"/>
    <w:rsid w:val="00BB1174"/>
    <w:rsid w:val="00BB11AF"/>
    <w:rsid w:val="00BB1929"/>
    <w:rsid w:val="00BB205C"/>
    <w:rsid w:val="00BB237E"/>
    <w:rsid w:val="00BB2E43"/>
    <w:rsid w:val="00BB3723"/>
    <w:rsid w:val="00BB484C"/>
    <w:rsid w:val="00BB4965"/>
    <w:rsid w:val="00BB4BFF"/>
    <w:rsid w:val="00BB56A8"/>
    <w:rsid w:val="00BB5942"/>
    <w:rsid w:val="00BB623B"/>
    <w:rsid w:val="00BB6A61"/>
    <w:rsid w:val="00BB7239"/>
    <w:rsid w:val="00BB7A2D"/>
    <w:rsid w:val="00BB7A89"/>
    <w:rsid w:val="00BC0AAF"/>
    <w:rsid w:val="00BC1937"/>
    <w:rsid w:val="00BC270B"/>
    <w:rsid w:val="00BC2CFE"/>
    <w:rsid w:val="00BC3554"/>
    <w:rsid w:val="00BC3AA8"/>
    <w:rsid w:val="00BC3BC0"/>
    <w:rsid w:val="00BC4279"/>
    <w:rsid w:val="00BC47DD"/>
    <w:rsid w:val="00BC4D1D"/>
    <w:rsid w:val="00BC5609"/>
    <w:rsid w:val="00BC58D7"/>
    <w:rsid w:val="00BC5E44"/>
    <w:rsid w:val="00BC610E"/>
    <w:rsid w:val="00BC6411"/>
    <w:rsid w:val="00BC6B1F"/>
    <w:rsid w:val="00BC6C2D"/>
    <w:rsid w:val="00BC739B"/>
    <w:rsid w:val="00BC769C"/>
    <w:rsid w:val="00BC7DA2"/>
    <w:rsid w:val="00BD0F16"/>
    <w:rsid w:val="00BD28CE"/>
    <w:rsid w:val="00BD423E"/>
    <w:rsid w:val="00BD45F8"/>
    <w:rsid w:val="00BD4ADD"/>
    <w:rsid w:val="00BD585F"/>
    <w:rsid w:val="00BD5889"/>
    <w:rsid w:val="00BD69D3"/>
    <w:rsid w:val="00BD73EB"/>
    <w:rsid w:val="00BD7502"/>
    <w:rsid w:val="00BE187E"/>
    <w:rsid w:val="00BE1EA1"/>
    <w:rsid w:val="00BE20C3"/>
    <w:rsid w:val="00BE302C"/>
    <w:rsid w:val="00BE350B"/>
    <w:rsid w:val="00BE3745"/>
    <w:rsid w:val="00BE53CD"/>
    <w:rsid w:val="00BE557C"/>
    <w:rsid w:val="00BE5C68"/>
    <w:rsid w:val="00BE5FD8"/>
    <w:rsid w:val="00BE60E5"/>
    <w:rsid w:val="00BE63C4"/>
    <w:rsid w:val="00BE66EE"/>
    <w:rsid w:val="00BE6F3B"/>
    <w:rsid w:val="00BE78B7"/>
    <w:rsid w:val="00BE7B85"/>
    <w:rsid w:val="00BF0A54"/>
    <w:rsid w:val="00BF10F0"/>
    <w:rsid w:val="00BF1F4A"/>
    <w:rsid w:val="00BF277D"/>
    <w:rsid w:val="00BF2994"/>
    <w:rsid w:val="00BF3056"/>
    <w:rsid w:val="00BF4213"/>
    <w:rsid w:val="00BF4ED2"/>
    <w:rsid w:val="00BF5552"/>
    <w:rsid w:val="00BF6B35"/>
    <w:rsid w:val="00BF6B79"/>
    <w:rsid w:val="00BF7026"/>
    <w:rsid w:val="00C006B1"/>
    <w:rsid w:val="00C012BB"/>
    <w:rsid w:val="00C04305"/>
    <w:rsid w:val="00C04475"/>
    <w:rsid w:val="00C04B7D"/>
    <w:rsid w:val="00C04C36"/>
    <w:rsid w:val="00C0548E"/>
    <w:rsid w:val="00C058C3"/>
    <w:rsid w:val="00C05A5D"/>
    <w:rsid w:val="00C0621E"/>
    <w:rsid w:val="00C06376"/>
    <w:rsid w:val="00C06E5B"/>
    <w:rsid w:val="00C0707B"/>
    <w:rsid w:val="00C07122"/>
    <w:rsid w:val="00C07155"/>
    <w:rsid w:val="00C07AD7"/>
    <w:rsid w:val="00C10180"/>
    <w:rsid w:val="00C10892"/>
    <w:rsid w:val="00C10C37"/>
    <w:rsid w:val="00C11E78"/>
    <w:rsid w:val="00C12D68"/>
    <w:rsid w:val="00C135B4"/>
    <w:rsid w:val="00C1367A"/>
    <w:rsid w:val="00C1380E"/>
    <w:rsid w:val="00C144D1"/>
    <w:rsid w:val="00C1468F"/>
    <w:rsid w:val="00C14A5E"/>
    <w:rsid w:val="00C14D3B"/>
    <w:rsid w:val="00C15FE3"/>
    <w:rsid w:val="00C1642E"/>
    <w:rsid w:val="00C1766D"/>
    <w:rsid w:val="00C17D31"/>
    <w:rsid w:val="00C2028B"/>
    <w:rsid w:val="00C20691"/>
    <w:rsid w:val="00C20F0E"/>
    <w:rsid w:val="00C20FA4"/>
    <w:rsid w:val="00C213DA"/>
    <w:rsid w:val="00C21E66"/>
    <w:rsid w:val="00C220D2"/>
    <w:rsid w:val="00C2282D"/>
    <w:rsid w:val="00C22C86"/>
    <w:rsid w:val="00C230BA"/>
    <w:rsid w:val="00C235A5"/>
    <w:rsid w:val="00C235B4"/>
    <w:rsid w:val="00C23D9B"/>
    <w:rsid w:val="00C24682"/>
    <w:rsid w:val="00C24A46"/>
    <w:rsid w:val="00C2592A"/>
    <w:rsid w:val="00C268D3"/>
    <w:rsid w:val="00C275D1"/>
    <w:rsid w:val="00C27ABA"/>
    <w:rsid w:val="00C27F87"/>
    <w:rsid w:val="00C30F4E"/>
    <w:rsid w:val="00C3121A"/>
    <w:rsid w:val="00C318A9"/>
    <w:rsid w:val="00C31F55"/>
    <w:rsid w:val="00C31FA0"/>
    <w:rsid w:val="00C32585"/>
    <w:rsid w:val="00C3265A"/>
    <w:rsid w:val="00C32A17"/>
    <w:rsid w:val="00C32A3E"/>
    <w:rsid w:val="00C32F3E"/>
    <w:rsid w:val="00C33101"/>
    <w:rsid w:val="00C33617"/>
    <w:rsid w:val="00C33DE0"/>
    <w:rsid w:val="00C34705"/>
    <w:rsid w:val="00C34C37"/>
    <w:rsid w:val="00C359DA"/>
    <w:rsid w:val="00C35C0B"/>
    <w:rsid w:val="00C36001"/>
    <w:rsid w:val="00C36279"/>
    <w:rsid w:val="00C370A7"/>
    <w:rsid w:val="00C376E7"/>
    <w:rsid w:val="00C40805"/>
    <w:rsid w:val="00C416B1"/>
    <w:rsid w:val="00C43A00"/>
    <w:rsid w:val="00C43A87"/>
    <w:rsid w:val="00C44B0C"/>
    <w:rsid w:val="00C44F3D"/>
    <w:rsid w:val="00C45750"/>
    <w:rsid w:val="00C45BAE"/>
    <w:rsid w:val="00C45DEA"/>
    <w:rsid w:val="00C4686A"/>
    <w:rsid w:val="00C4686E"/>
    <w:rsid w:val="00C47881"/>
    <w:rsid w:val="00C47D36"/>
    <w:rsid w:val="00C500EF"/>
    <w:rsid w:val="00C5049D"/>
    <w:rsid w:val="00C518CD"/>
    <w:rsid w:val="00C51BC6"/>
    <w:rsid w:val="00C51EC9"/>
    <w:rsid w:val="00C52E81"/>
    <w:rsid w:val="00C53F62"/>
    <w:rsid w:val="00C53F9E"/>
    <w:rsid w:val="00C54C7E"/>
    <w:rsid w:val="00C553A7"/>
    <w:rsid w:val="00C55744"/>
    <w:rsid w:val="00C56738"/>
    <w:rsid w:val="00C570D5"/>
    <w:rsid w:val="00C57242"/>
    <w:rsid w:val="00C57369"/>
    <w:rsid w:val="00C57D4D"/>
    <w:rsid w:val="00C600A7"/>
    <w:rsid w:val="00C6032D"/>
    <w:rsid w:val="00C616C3"/>
    <w:rsid w:val="00C626D9"/>
    <w:rsid w:val="00C629FF"/>
    <w:rsid w:val="00C62E67"/>
    <w:rsid w:val="00C62F05"/>
    <w:rsid w:val="00C6303E"/>
    <w:rsid w:val="00C63BB4"/>
    <w:rsid w:val="00C63C66"/>
    <w:rsid w:val="00C642F1"/>
    <w:rsid w:val="00C65E72"/>
    <w:rsid w:val="00C662B8"/>
    <w:rsid w:val="00C66325"/>
    <w:rsid w:val="00C671F0"/>
    <w:rsid w:val="00C70467"/>
    <w:rsid w:val="00C70762"/>
    <w:rsid w:val="00C7088D"/>
    <w:rsid w:val="00C7142E"/>
    <w:rsid w:val="00C71E1A"/>
    <w:rsid w:val="00C724E8"/>
    <w:rsid w:val="00C725FF"/>
    <w:rsid w:val="00C72C42"/>
    <w:rsid w:val="00C734E8"/>
    <w:rsid w:val="00C73A71"/>
    <w:rsid w:val="00C7560F"/>
    <w:rsid w:val="00C75C44"/>
    <w:rsid w:val="00C7638E"/>
    <w:rsid w:val="00C766F6"/>
    <w:rsid w:val="00C768A2"/>
    <w:rsid w:val="00C77256"/>
    <w:rsid w:val="00C774AD"/>
    <w:rsid w:val="00C77898"/>
    <w:rsid w:val="00C77B81"/>
    <w:rsid w:val="00C77BCF"/>
    <w:rsid w:val="00C80321"/>
    <w:rsid w:val="00C82583"/>
    <w:rsid w:val="00C826F3"/>
    <w:rsid w:val="00C82E00"/>
    <w:rsid w:val="00C832E2"/>
    <w:rsid w:val="00C838F9"/>
    <w:rsid w:val="00C83B49"/>
    <w:rsid w:val="00C84450"/>
    <w:rsid w:val="00C84B50"/>
    <w:rsid w:val="00C84D4B"/>
    <w:rsid w:val="00C84E21"/>
    <w:rsid w:val="00C85CEF"/>
    <w:rsid w:val="00C87380"/>
    <w:rsid w:val="00C875C9"/>
    <w:rsid w:val="00C87665"/>
    <w:rsid w:val="00C90126"/>
    <w:rsid w:val="00C906FE"/>
    <w:rsid w:val="00C90860"/>
    <w:rsid w:val="00C9091D"/>
    <w:rsid w:val="00C90B68"/>
    <w:rsid w:val="00C92BA2"/>
    <w:rsid w:val="00C9303E"/>
    <w:rsid w:val="00C93441"/>
    <w:rsid w:val="00C94186"/>
    <w:rsid w:val="00C9428C"/>
    <w:rsid w:val="00C950D5"/>
    <w:rsid w:val="00C95353"/>
    <w:rsid w:val="00C9546F"/>
    <w:rsid w:val="00C95C8D"/>
    <w:rsid w:val="00C97186"/>
    <w:rsid w:val="00C97DE8"/>
    <w:rsid w:val="00CA02A0"/>
    <w:rsid w:val="00CA0C5C"/>
    <w:rsid w:val="00CA16BF"/>
    <w:rsid w:val="00CA1B6F"/>
    <w:rsid w:val="00CA1C38"/>
    <w:rsid w:val="00CA2313"/>
    <w:rsid w:val="00CA272D"/>
    <w:rsid w:val="00CA294C"/>
    <w:rsid w:val="00CA3A8C"/>
    <w:rsid w:val="00CA40A3"/>
    <w:rsid w:val="00CA4143"/>
    <w:rsid w:val="00CA48F4"/>
    <w:rsid w:val="00CA4A58"/>
    <w:rsid w:val="00CA5A29"/>
    <w:rsid w:val="00CA6A7D"/>
    <w:rsid w:val="00CA6A83"/>
    <w:rsid w:val="00CA7A1D"/>
    <w:rsid w:val="00CA7C89"/>
    <w:rsid w:val="00CA7E45"/>
    <w:rsid w:val="00CB0D0B"/>
    <w:rsid w:val="00CB14B5"/>
    <w:rsid w:val="00CB199C"/>
    <w:rsid w:val="00CB2574"/>
    <w:rsid w:val="00CB3445"/>
    <w:rsid w:val="00CB46CE"/>
    <w:rsid w:val="00CB4D4E"/>
    <w:rsid w:val="00CB52B2"/>
    <w:rsid w:val="00CB54F9"/>
    <w:rsid w:val="00CB57B5"/>
    <w:rsid w:val="00CB580E"/>
    <w:rsid w:val="00CB61B9"/>
    <w:rsid w:val="00CC038E"/>
    <w:rsid w:val="00CC0611"/>
    <w:rsid w:val="00CC0B8E"/>
    <w:rsid w:val="00CC124C"/>
    <w:rsid w:val="00CC396A"/>
    <w:rsid w:val="00CC412A"/>
    <w:rsid w:val="00CC4FC4"/>
    <w:rsid w:val="00CC586B"/>
    <w:rsid w:val="00CC5921"/>
    <w:rsid w:val="00CC6342"/>
    <w:rsid w:val="00CC72D2"/>
    <w:rsid w:val="00CC7615"/>
    <w:rsid w:val="00CC7AC5"/>
    <w:rsid w:val="00CC7E4A"/>
    <w:rsid w:val="00CD0CA0"/>
    <w:rsid w:val="00CD12F9"/>
    <w:rsid w:val="00CD1E2C"/>
    <w:rsid w:val="00CD22DE"/>
    <w:rsid w:val="00CD25B9"/>
    <w:rsid w:val="00CD25F8"/>
    <w:rsid w:val="00CD2EC2"/>
    <w:rsid w:val="00CD3279"/>
    <w:rsid w:val="00CD39C3"/>
    <w:rsid w:val="00CD3AD0"/>
    <w:rsid w:val="00CD4720"/>
    <w:rsid w:val="00CD4A2A"/>
    <w:rsid w:val="00CD58EC"/>
    <w:rsid w:val="00CD5A3A"/>
    <w:rsid w:val="00CD7D9C"/>
    <w:rsid w:val="00CE06FA"/>
    <w:rsid w:val="00CE0825"/>
    <w:rsid w:val="00CE1280"/>
    <w:rsid w:val="00CE1A35"/>
    <w:rsid w:val="00CE1EE8"/>
    <w:rsid w:val="00CE28D4"/>
    <w:rsid w:val="00CE3728"/>
    <w:rsid w:val="00CE3CE4"/>
    <w:rsid w:val="00CE3D88"/>
    <w:rsid w:val="00CE4104"/>
    <w:rsid w:val="00CE4D76"/>
    <w:rsid w:val="00CE56C8"/>
    <w:rsid w:val="00CE593B"/>
    <w:rsid w:val="00CE75DA"/>
    <w:rsid w:val="00CF0541"/>
    <w:rsid w:val="00CF1086"/>
    <w:rsid w:val="00CF1273"/>
    <w:rsid w:val="00CF158F"/>
    <w:rsid w:val="00CF1F72"/>
    <w:rsid w:val="00CF1F75"/>
    <w:rsid w:val="00CF3712"/>
    <w:rsid w:val="00CF3D13"/>
    <w:rsid w:val="00CF449B"/>
    <w:rsid w:val="00CF45BF"/>
    <w:rsid w:val="00CF4E94"/>
    <w:rsid w:val="00CF55F5"/>
    <w:rsid w:val="00CF5E0C"/>
    <w:rsid w:val="00CF64E3"/>
    <w:rsid w:val="00CF6513"/>
    <w:rsid w:val="00CF695B"/>
    <w:rsid w:val="00CF722B"/>
    <w:rsid w:val="00CF76FE"/>
    <w:rsid w:val="00CF7A5E"/>
    <w:rsid w:val="00D007DD"/>
    <w:rsid w:val="00D01274"/>
    <w:rsid w:val="00D013A0"/>
    <w:rsid w:val="00D01B6B"/>
    <w:rsid w:val="00D04F54"/>
    <w:rsid w:val="00D052B2"/>
    <w:rsid w:val="00D05CE7"/>
    <w:rsid w:val="00D05ED3"/>
    <w:rsid w:val="00D06B36"/>
    <w:rsid w:val="00D06B83"/>
    <w:rsid w:val="00D075C4"/>
    <w:rsid w:val="00D076C2"/>
    <w:rsid w:val="00D10EF8"/>
    <w:rsid w:val="00D141DD"/>
    <w:rsid w:val="00D144BE"/>
    <w:rsid w:val="00D14936"/>
    <w:rsid w:val="00D15A25"/>
    <w:rsid w:val="00D15CE5"/>
    <w:rsid w:val="00D16B92"/>
    <w:rsid w:val="00D17218"/>
    <w:rsid w:val="00D17ACA"/>
    <w:rsid w:val="00D20429"/>
    <w:rsid w:val="00D22277"/>
    <w:rsid w:val="00D22FF8"/>
    <w:rsid w:val="00D23E6B"/>
    <w:rsid w:val="00D23E85"/>
    <w:rsid w:val="00D264B4"/>
    <w:rsid w:val="00D267F0"/>
    <w:rsid w:val="00D26FD2"/>
    <w:rsid w:val="00D27647"/>
    <w:rsid w:val="00D27B82"/>
    <w:rsid w:val="00D3035F"/>
    <w:rsid w:val="00D30F69"/>
    <w:rsid w:val="00D31305"/>
    <w:rsid w:val="00D31E3D"/>
    <w:rsid w:val="00D3291A"/>
    <w:rsid w:val="00D32A5C"/>
    <w:rsid w:val="00D32C74"/>
    <w:rsid w:val="00D32EC6"/>
    <w:rsid w:val="00D332E7"/>
    <w:rsid w:val="00D3472A"/>
    <w:rsid w:val="00D34D7A"/>
    <w:rsid w:val="00D34DFC"/>
    <w:rsid w:val="00D35137"/>
    <w:rsid w:val="00D35793"/>
    <w:rsid w:val="00D36037"/>
    <w:rsid w:val="00D379ED"/>
    <w:rsid w:val="00D37B9D"/>
    <w:rsid w:val="00D4018E"/>
    <w:rsid w:val="00D4135E"/>
    <w:rsid w:val="00D41862"/>
    <w:rsid w:val="00D41BF2"/>
    <w:rsid w:val="00D42E40"/>
    <w:rsid w:val="00D4352D"/>
    <w:rsid w:val="00D43E90"/>
    <w:rsid w:val="00D44E75"/>
    <w:rsid w:val="00D456F6"/>
    <w:rsid w:val="00D45F68"/>
    <w:rsid w:val="00D460C6"/>
    <w:rsid w:val="00D475D9"/>
    <w:rsid w:val="00D476B4"/>
    <w:rsid w:val="00D506A8"/>
    <w:rsid w:val="00D5070E"/>
    <w:rsid w:val="00D50878"/>
    <w:rsid w:val="00D51251"/>
    <w:rsid w:val="00D51431"/>
    <w:rsid w:val="00D5164A"/>
    <w:rsid w:val="00D52505"/>
    <w:rsid w:val="00D52CB7"/>
    <w:rsid w:val="00D52DAA"/>
    <w:rsid w:val="00D53276"/>
    <w:rsid w:val="00D53433"/>
    <w:rsid w:val="00D55882"/>
    <w:rsid w:val="00D55BB3"/>
    <w:rsid w:val="00D55BEA"/>
    <w:rsid w:val="00D55BF3"/>
    <w:rsid w:val="00D562DF"/>
    <w:rsid w:val="00D56C41"/>
    <w:rsid w:val="00D57477"/>
    <w:rsid w:val="00D5787F"/>
    <w:rsid w:val="00D612B2"/>
    <w:rsid w:val="00D6190C"/>
    <w:rsid w:val="00D630CB"/>
    <w:rsid w:val="00D63988"/>
    <w:rsid w:val="00D6420F"/>
    <w:rsid w:val="00D646A5"/>
    <w:rsid w:val="00D64CB0"/>
    <w:rsid w:val="00D66186"/>
    <w:rsid w:val="00D67607"/>
    <w:rsid w:val="00D67854"/>
    <w:rsid w:val="00D70525"/>
    <w:rsid w:val="00D70F5D"/>
    <w:rsid w:val="00D723C1"/>
    <w:rsid w:val="00D72AFF"/>
    <w:rsid w:val="00D7325E"/>
    <w:rsid w:val="00D737FE"/>
    <w:rsid w:val="00D74B41"/>
    <w:rsid w:val="00D75637"/>
    <w:rsid w:val="00D75849"/>
    <w:rsid w:val="00D75AAC"/>
    <w:rsid w:val="00D75E3D"/>
    <w:rsid w:val="00D761F5"/>
    <w:rsid w:val="00D76DF7"/>
    <w:rsid w:val="00D77C4B"/>
    <w:rsid w:val="00D81480"/>
    <w:rsid w:val="00D81A68"/>
    <w:rsid w:val="00D825B8"/>
    <w:rsid w:val="00D83B97"/>
    <w:rsid w:val="00D847F3"/>
    <w:rsid w:val="00D852F9"/>
    <w:rsid w:val="00D85C2D"/>
    <w:rsid w:val="00D85D9A"/>
    <w:rsid w:val="00D8676F"/>
    <w:rsid w:val="00D872A9"/>
    <w:rsid w:val="00D87D1D"/>
    <w:rsid w:val="00D90C12"/>
    <w:rsid w:val="00D90F0F"/>
    <w:rsid w:val="00D912F2"/>
    <w:rsid w:val="00D91A34"/>
    <w:rsid w:val="00D91BD5"/>
    <w:rsid w:val="00D91C82"/>
    <w:rsid w:val="00D9224F"/>
    <w:rsid w:val="00D922E8"/>
    <w:rsid w:val="00D92F49"/>
    <w:rsid w:val="00D942D3"/>
    <w:rsid w:val="00D94816"/>
    <w:rsid w:val="00D95080"/>
    <w:rsid w:val="00D954A1"/>
    <w:rsid w:val="00D95B5F"/>
    <w:rsid w:val="00D96473"/>
    <w:rsid w:val="00D967B9"/>
    <w:rsid w:val="00D96C61"/>
    <w:rsid w:val="00D97329"/>
    <w:rsid w:val="00D9737C"/>
    <w:rsid w:val="00D9751A"/>
    <w:rsid w:val="00D97AAD"/>
    <w:rsid w:val="00D97D3D"/>
    <w:rsid w:val="00D97E02"/>
    <w:rsid w:val="00D97E87"/>
    <w:rsid w:val="00D97ECD"/>
    <w:rsid w:val="00DA05FB"/>
    <w:rsid w:val="00DA0606"/>
    <w:rsid w:val="00DA0877"/>
    <w:rsid w:val="00DA0B5E"/>
    <w:rsid w:val="00DA0E92"/>
    <w:rsid w:val="00DA1633"/>
    <w:rsid w:val="00DA1999"/>
    <w:rsid w:val="00DA1A06"/>
    <w:rsid w:val="00DA1B93"/>
    <w:rsid w:val="00DA1DEB"/>
    <w:rsid w:val="00DA205D"/>
    <w:rsid w:val="00DA3647"/>
    <w:rsid w:val="00DA41F5"/>
    <w:rsid w:val="00DA47AD"/>
    <w:rsid w:val="00DA4A5C"/>
    <w:rsid w:val="00DA558C"/>
    <w:rsid w:val="00DA5A2D"/>
    <w:rsid w:val="00DA611A"/>
    <w:rsid w:val="00DA67D7"/>
    <w:rsid w:val="00DA68AC"/>
    <w:rsid w:val="00DA7606"/>
    <w:rsid w:val="00DB015D"/>
    <w:rsid w:val="00DB0681"/>
    <w:rsid w:val="00DB1150"/>
    <w:rsid w:val="00DB1ECE"/>
    <w:rsid w:val="00DB2348"/>
    <w:rsid w:val="00DB2738"/>
    <w:rsid w:val="00DB343D"/>
    <w:rsid w:val="00DB409D"/>
    <w:rsid w:val="00DB5C01"/>
    <w:rsid w:val="00DB619E"/>
    <w:rsid w:val="00DB62EC"/>
    <w:rsid w:val="00DB66B6"/>
    <w:rsid w:val="00DB6D6B"/>
    <w:rsid w:val="00DB7E1F"/>
    <w:rsid w:val="00DB7EDD"/>
    <w:rsid w:val="00DC052A"/>
    <w:rsid w:val="00DC0893"/>
    <w:rsid w:val="00DC0DBB"/>
    <w:rsid w:val="00DC1157"/>
    <w:rsid w:val="00DC260E"/>
    <w:rsid w:val="00DC2A9E"/>
    <w:rsid w:val="00DC2B27"/>
    <w:rsid w:val="00DC2DCD"/>
    <w:rsid w:val="00DC2FAD"/>
    <w:rsid w:val="00DC3227"/>
    <w:rsid w:val="00DC3349"/>
    <w:rsid w:val="00DC450E"/>
    <w:rsid w:val="00DC4527"/>
    <w:rsid w:val="00DC486A"/>
    <w:rsid w:val="00DC6033"/>
    <w:rsid w:val="00DC635F"/>
    <w:rsid w:val="00DC63C3"/>
    <w:rsid w:val="00DC65AE"/>
    <w:rsid w:val="00DC66CE"/>
    <w:rsid w:val="00DC6EFC"/>
    <w:rsid w:val="00DC78FF"/>
    <w:rsid w:val="00DD0AD6"/>
    <w:rsid w:val="00DD11AE"/>
    <w:rsid w:val="00DD22D1"/>
    <w:rsid w:val="00DD2331"/>
    <w:rsid w:val="00DD287D"/>
    <w:rsid w:val="00DD3118"/>
    <w:rsid w:val="00DD3323"/>
    <w:rsid w:val="00DD3BF9"/>
    <w:rsid w:val="00DD3E8A"/>
    <w:rsid w:val="00DD47E0"/>
    <w:rsid w:val="00DD48CB"/>
    <w:rsid w:val="00DD4DA9"/>
    <w:rsid w:val="00DD4E98"/>
    <w:rsid w:val="00DD5475"/>
    <w:rsid w:val="00DD634B"/>
    <w:rsid w:val="00DD67B6"/>
    <w:rsid w:val="00DD7744"/>
    <w:rsid w:val="00DE059C"/>
    <w:rsid w:val="00DE109F"/>
    <w:rsid w:val="00DE12B9"/>
    <w:rsid w:val="00DE17A2"/>
    <w:rsid w:val="00DE2215"/>
    <w:rsid w:val="00DE2541"/>
    <w:rsid w:val="00DE2650"/>
    <w:rsid w:val="00DE2668"/>
    <w:rsid w:val="00DE306C"/>
    <w:rsid w:val="00DE35F5"/>
    <w:rsid w:val="00DE3B9D"/>
    <w:rsid w:val="00DE5934"/>
    <w:rsid w:val="00DE595D"/>
    <w:rsid w:val="00DE6251"/>
    <w:rsid w:val="00DE63CE"/>
    <w:rsid w:val="00DE6E4C"/>
    <w:rsid w:val="00DE7184"/>
    <w:rsid w:val="00DE72DA"/>
    <w:rsid w:val="00DE73C1"/>
    <w:rsid w:val="00DE7C3D"/>
    <w:rsid w:val="00DE7EE9"/>
    <w:rsid w:val="00DF14ED"/>
    <w:rsid w:val="00DF2091"/>
    <w:rsid w:val="00DF2810"/>
    <w:rsid w:val="00DF2DC9"/>
    <w:rsid w:val="00DF3443"/>
    <w:rsid w:val="00DF438B"/>
    <w:rsid w:val="00DF4770"/>
    <w:rsid w:val="00DF530E"/>
    <w:rsid w:val="00DF6275"/>
    <w:rsid w:val="00DF671C"/>
    <w:rsid w:val="00DF71A5"/>
    <w:rsid w:val="00DF771E"/>
    <w:rsid w:val="00DF7A4E"/>
    <w:rsid w:val="00E01524"/>
    <w:rsid w:val="00E01720"/>
    <w:rsid w:val="00E01AB8"/>
    <w:rsid w:val="00E02C65"/>
    <w:rsid w:val="00E03003"/>
    <w:rsid w:val="00E03F3A"/>
    <w:rsid w:val="00E04DD0"/>
    <w:rsid w:val="00E051F0"/>
    <w:rsid w:val="00E062A7"/>
    <w:rsid w:val="00E062C7"/>
    <w:rsid w:val="00E06F08"/>
    <w:rsid w:val="00E07F60"/>
    <w:rsid w:val="00E1053C"/>
    <w:rsid w:val="00E11407"/>
    <w:rsid w:val="00E1223D"/>
    <w:rsid w:val="00E13084"/>
    <w:rsid w:val="00E13245"/>
    <w:rsid w:val="00E13780"/>
    <w:rsid w:val="00E13A82"/>
    <w:rsid w:val="00E14696"/>
    <w:rsid w:val="00E146F9"/>
    <w:rsid w:val="00E14916"/>
    <w:rsid w:val="00E14C97"/>
    <w:rsid w:val="00E1524B"/>
    <w:rsid w:val="00E15678"/>
    <w:rsid w:val="00E16A0C"/>
    <w:rsid w:val="00E202E8"/>
    <w:rsid w:val="00E203C2"/>
    <w:rsid w:val="00E20AC3"/>
    <w:rsid w:val="00E21B8C"/>
    <w:rsid w:val="00E22465"/>
    <w:rsid w:val="00E230C7"/>
    <w:rsid w:val="00E24477"/>
    <w:rsid w:val="00E246E1"/>
    <w:rsid w:val="00E24D07"/>
    <w:rsid w:val="00E25083"/>
    <w:rsid w:val="00E256B0"/>
    <w:rsid w:val="00E2586D"/>
    <w:rsid w:val="00E2614B"/>
    <w:rsid w:val="00E2699A"/>
    <w:rsid w:val="00E275C7"/>
    <w:rsid w:val="00E30D29"/>
    <w:rsid w:val="00E310D3"/>
    <w:rsid w:val="00E3250F"/>
    <w:rsid w:val="00E325BF"/>
    <w:rsid w:val="00E33234"/>
    <w:rsid w:val="00E3331A"/>
    <w:rsid w:val="00E33C07"/>
    <w:rsid w:val="00E34A9E"/>
    <w:rsid w:val="00E351D2"/>
    <w:rsid w:val="00E359BA"/>
    <w:rsid w:val="00E35DE6"/>
    <w:rsid w:val="00E369A7"/>
    <w:rsid w:val="00E36E57"/>
    <w:rsid w:val="00E36F2C"/>
    <w:rsid w:val="00E40304"/>
    <w:rsid w:val="00E40333"/>
    <w:rsid w:val="00E40387"/>
    <w:rsid w:val="00E403E5"/>
    <w:rsid w:val="00E409BA"/>
    <w:rsid w:val="00E41FA7"/>
    <w:rsid w:val="00E42039"/>
    <w:rsid w:val="00E4259F"/>
    <w:rsid w:val="00E42C39"/>
    <w:rsid w:val="00E434F0"/>
    <w:rsid w:val="00E43ADF"/>
    <w:rsid w:val="00E452A9"/>
    <w:rsid w:val="00E455BF"/>
    <w:rsid w:val="00E45EB1"/>
    <w:rsid w:val="00E460ED"/>
    <w:rsid w:val="00E465D2"/>
    <w:rsid w:val="00E46CD3"/>
    <w:rsid w:val="00E478EF"/>
    <w:rsid w:val="00E50B18"/>
    <w:rsid w:val="00E50B73"/>
    <w:rsid w:val="00E50B7B"/>
    <w:rsid w:val="00E50C73"/>
    <w:rsid w:val="00E51190"/>
    <w:rsid w:val="00E5239E"/>
    <w:rsid w:val="00E527FD"/>
    <w:rsid w:val="00E52C6E"/>
    <w:rsid w:val="00E543FC"/>
    <w:rsid w:val="00E54AF3"/>
    <w:rsid w:val="00E54C48"/>
    <w:rsid w:val="00E54DD7"/>
    <w:rsid w:val="00E54E73"/>
    <w:rsid w:val="00E55353"/>
    <w:rsid w:val="00E5604B"/>
    <w:rsid w:val="00E56328"/>
    <w:rsid w:val="00E5655C"/>
    <w:rsid w:val="00E56823"/>
    <w:rsid w:val="00E56C92"/>
    <w:rsid w:val="00E56EA1"/>
    <w:rsid w:val="00E57BEF"/>
    <w:rsid w:val="00E57E92"/>
    <w:rsid w:val="00E60897"/>
    <w:rsid w:val="00E615EF"/>
    <w:rsid w:val="00E61F4D"/>
    <w:rsid w:val="00E6207F"/>
    <w:rsid w:val="00E62221"/>
    <w:rsid w:val="00E63276"/>
    <w:rsid w:val="00E633C5"/>
    <w:rsid w:val="00E6453B"/>
    <w:rsid w:val="00E6458F"/>
    <w:rsid w:val="00E652E7"/>
    <w:rsid w:val="00E65589"/>
    <w:rsid w:val="00E666D4"/>
    <w:rsid w:val="00E668EF"/>
    <w:rsid w:val="00E67192"/>
    <w:rsid w:val="00E67F4C"/>
    <w:rsid w:val="00E7070E"/>
    <w:rsid w:val="00E719CC"/>
    <w:rsid w:val="00E71DAE"/>
    <w:rsid w:val="00E72654"/>
    <w:rsid w:val="00E72EDA"/>
    <w:rsid w:val="00E73136"/>
    <w:rsid w:val="00E73319"/>
    <w:rsid w:val="00E73588"/>
    <w:rsid w:val="00E743CC"/>
    <w:rsid w:val="00E7443F"/>
    <w:rsid w:val="00E746C4"/>
    <w:rsid w:val="00E75989"/>
    <w:rsid w:val="00E764B0"/>
    <w:rsid w:val="00E76810"/>
    <w:rsid w:val="00E76AAD"/>
    <w:rsid w:val="00E77B42"/>
    <w:rsid w:val="00E77ECC"/>
    <w:rsid w:val="00E8084A"/>
    <w:rsid w:val="00E80BF9"/>
    <w:rsid w:val="00E8160A"/>
    <w:rsid w:val="00E81766"/>
    <w:rsid w:val="00E81885"/>
    <w:rsid w:val="00E818FE"/>
    <w:rsid w:val="00E81A24"/>
    <w:rsid w:val="00E82396"/>
    <w:rsid w:val="00E82640"/>
    <w:rsid w:val="00E82D9E"/>
    <w:rsid w:val="00E83A06"/>
    <w:rsid w:val="00E83BAB"/>
    <w:rsid w:val="00E83EB7"/>
    <w:rsid w:val="00E861FE"/>
    <w:rsid w:val="00E86214"/>
    <w:rsid w:val="00E86BF0"/>
    <w:rsid w:val="00E86F79"/>
    <w:rsid w:val="00E8708D"/>
    <w:rsid w:val="00E872A9"/>
    <w:rsid w:val="00E87C3A"/>
    <w:rsid w:val="00E87E67"/>
    <w:rsid w:val="00E90DD3"/>
    <w:rsid w:val="00E91375"/>
    <w:rsid w:val="00E915BA"/>
    <w:rsid w:val="00E91AAF"/>
    <w:rsid w:val="00E924F6"/>
    <w:rsid w:val="00E92B92"/>
    <w:rsid w:val="00E93895"/>
    <w:rsid w:val="00E93AAF"/>
    <w:rsid w:val="00E93CD8"/>
    <w:rsid w:val="00E93F5D"/>
    <w:rsid w:val="00E9445C"/>
    <w:rsid w:val="00E9448F"/>
    <w:rsid w:val="00E94635"/>
    <w:rsid w:val="00E9552F"/>
    <w:rsid w:val="00E95A4C"/>
    <w:rsid w:val="00E95E5D"/>
    <w:rsid w:val="00E96EE2"/>
    <w:rsid w:val="00EA010F"/>
    <w:rsid w:val="00EA073E"/>
    <w:rsid w:val="00EA0B0C"/>
    <w:rsid w:val="00EA0C16"/>
    <w:rsid w:val="00EA1975"/>
    <w:rsid w:val="00EA2541"/>
    <w:rsid w:val="00EA27DC"/>
    <w:rsid w:val="00EA2F22"/>
    <w:rsid w:val="00EA344B"/>
    <w:rsid w:val="00EA35F1"/>
    <w:rsid w:val="00EA3B42"/>
    <w:rsid w:val="00EA3C2A"/>
    <w:rsid w:val="00EA3DDA"/>
    <w:rsid w:val="00EA4108"/>
    <w:rsid w:val="00EA4999"/>
    <w:rsid w:val="00EA4ACF"/>
    <w:rsid w:val="00EA4B36"/>
    <w:rsid w:val="00EA4D53"/>
    <w:rsid w:val="00EA4E0E"/>
    <w:rsid w:val="00EA4FDF"/>
    <w:rsid w:val="00EA597F"/>
    <w:rsid w:val="00EA5DE6"/>
    <w:rsid w:val="00EA5E23"/>
    <w:rsid w:val="00EA6166"/>
    <w:rsid w:val="00EA61A0"/>
    <w:rsid w:val="00EA684C"/>
    <w:rsid w:val="00EA72A3"/>
    <w:rsid w:val="00EA7370"/>
    <w:rsid w:val="00EA75B3"/>
    <w:rsid w:val="00EA7A9C"/>
    <w:rsid w:val="00EB08AB"/>
    <w:rsid w:val="00EB1F89"/>
    <w:rsid w:val="00EB2A0E"/>
    <w:rsid w:val="00EB33B9"/>
    <w:rsid w:val="00EB45BB"/>
    <w:rsid w:val="00EB4B7B"/>
    <w:rsid w:val="00EB4FA2"/>
    <w:rsid w:val="00EB5F4E"/>
    <w:rsid w:val="00EB5F5A"/>
    <w:rsid w:val="00EB62C7"/>
    <w:rsid w:val="00EB6454"/>
    <w:rsid w:val="00EB678B"/>
    <w:rsid w:val="00EB69F0"/>
    <w:rsid w:val="00EB6EE5"/>
    <w:rsid w:val="00EC056D"/>
    <w:rsid w:val="00EC05C0"/>
    <w:rsid w:val="00EC0CCE"/>
    <w:rsid w:val="00EC117B"/>
    <w:rsid w:val="00EC17C3"/>
    <w:rsid w:val="00EC207A"/>
    <w:rsid w:val="00EC2504"/>
    <w:rsid w:val="00EC2961"/>
    <w:rsid w:val="00EC30EE"/>
    <w:rsid w:val="00EC3436"/>
    <w:rsid w:val="00EC3539"/>
    <w:rsid w:val="00EC3D54"/>
    <w:rsid w:val="00EC3F43"/>
    <w:rsid w:val="00EC4CFC"/>
    <w:rsid w:val="00EC5113"/>
    <w:rsid w:val="00EC6198"/>
    <w:rsid w:val="00EC7A87"/>
    <w:rsid w:val="00EC7C38"/>
    <w:rsid w:val="00ED02B4"/>
    <w:rsid w:val="00ED06EC"/>
    <w:rsid w:val="00ED3300"/>
    <w:rsid w:val="00ED3E23"/>
    <w:rsid w:val="00ED68B5"/>
    <w:rsid w:val="00EE0912"/>
    <w:rsid w:val="00EE0BE5"/>
    <w:rsid w:val="00EE0C14"/>
    <w:rsid w:val="00EE1445"/>
    <w:rsid w:val="00EE1504"/>
    <w:rsid w:val="00EE19FD"/>
    <w:rsid w:val="00EE30A2"/>
    <w:rsid w:val="00EE31F8"/>
    <w:rsid w:val="00EE3EDE"/>
    <w:rsid w:val="00EE4470"/>
    <w:rsid w:val="00EE4DE7"/>
    <w:rsid w:val="00EE4DEB"/>
    <w:rsid w:val="00EE5CCB"/>
    <w:rsid w:val="00EE6389"/>
    <w:rsid w:val="00EE6858"/>
    <w:rsid w:val="00EE68AD"/>
    <w:rsid w:val="00EE7993"/>
    <w:rsid w:val="00EF01CA"/>
    <w:rsid w:val="00EF1FA1"/>
    <w:rsid w:val="00EF3196"/>
    <w:rsid w:val="00EF3CE7"/>
    <w:rsid w:val="00EF4984"/>
    <w:rsid w:val="00EF498A"/>
    <w:rsid w:val="00EF60F1"/>
    <w:rsid w:val="00EF7548"/>
    <w:rsid w:val="00EF7784"/>
    <w:rsid w:val="00EF79EA"/>
    <w:rsid w:val="00EF7B05"/>
    <w:rsid w:val="00F002AA"/>
    <w:rsid w:val="00F01E12"/>
    <w:rsid w:val="00F02F38"/>
    <w:rsid w:val="00F0369F"/>
    <w:rsid w:val="00F03983"/>
    <w:rsid w:val="00F03E4E"/>
    <w:rsid w:val="00F06279"/>
    <w:rsid w:val="00F06886"/>
    <w:rsid w:val="00F07677"/>
    <w:rsid w:val="00F078B2"/>
    <w:rsid w:val="00F07BEC"/>
    <w:rsid w:val="00F10F8E"/>
    <w:rsid w:val="00F11CCE"/>
    <w:rsid w:val="00F12326"/>
    <w:rsid w:val="00F125C4"/>
    <w:rsid w:val="00F12B02"/>
    <w:rsid w:val="00F130D7"/>
    <w:rsid w:val="00F13878"/>
    <w:rsid w:val="00F13C71"/>
    <w:rsid w:val="00F140FB"/>
    <w:rsid w:val="00F145FA"/>
    <w:rsid w:val="00F15EF7"/>
    <w:rsid w:val="00F164B7"/>
    <w:rsid w:val="00F17738"/>
    <w:rsid w:val="00F17A1D"/>
    <w:rsid w:val="00F17EDB"/>
    <w:rsid w:val="00F20F65"/>
    <w:rsid w:val="00F22EAD"/>
    <w:rsid w:val="00F2342F"/>
    <w:rsid w:val="00F248EA"/>
    <w:rsid w:val="00F249D3"/>
    <w:rsid w:val="00F255E6"/>
    <w:rsid w:val="00F26933"/>
    <w:rsid w:val="00F302F9"/>
    <w:rsid w:val="00F303D1"/>
    <w:rsid w:val="00F30DB5"/>
    <w:rsid w:val="00F31354"/>
    <w:rsid w:val="00F31571"/>
    <w:rsid w:val="00F319A0"/>
    <w:rsid w:val="00F31EF5"/>
    <w:rsid w:val="00F324B4"/>
    <w:rsid w:val="00F339C2"/>
    <w:rsid w:val="00F33EB1"/>
    <w:rsid w:val="00F33F02"/>
    <w:rsid w:val="00F34160"/>
    <w:rsid w:val="00F36408"/>
    <w:rsid w:val="00F36E94"/>
    <w:rsid w:val="00F37125"/>
    <w:rsid w:val="00F378B0"/>
    <w:rsid w:val="00F40A56"/>
    <w:rsid w:val="00F41044"/>
    <w:rsid w:val="00F41CC5"/>
    <w:rsid w:val="00F42682"/>
    <w:rsid w:val="00F42975"/>
    <w:rsid w:val="00F42C9B"/>
    <w:rsid w:val="00F43A55"/>
    <w:rsid w:val="00F440E7"/>
    <w:rsid w:val="00F442F5"/>
    <w:rsid w:val="00F44DB3"/>
    <w:rsid w:val="00F452C3"/>
    <w:rsid w:val="00F458E8"/>
    <w:rsid w:val="00F460B2"/>
    <w:rsid w:val="00F46634"/>
    <w:rsid w:val="00F46B97"/>
    <w:rsid w:val="00F50094"/>
    <w:rsid w:val="00F517FE"/>
    <w:rsid w:val="00F5216D"/>
    <w:rsid w:val="00F52C2D"/>
    <w:rsid w:val="00F52FAE"/>
    <w:rsid w:val="00F5316D"/>
    <w:rsid w:val="00F5356A"/>
    <w:rsid w:val="00F5557B"/>
    <w:rsid w:val="00F555D7"/>
    <w:rsid w:val="00F5561C"/>
    <w:rsid w:val="00F557EB"/>
    <w:rsid w:val="00F55996"/>
    <w:rsid w:val="00F55A3A"/>
    <w:rsid w:val="00F56362"/>
    <w:rsid w:val="00F56F61"/>
    <w:rsid w:val="00F5760D"/>
    <w:rsid w:val="00F57D58"/>
    <w:rsid w:val="00F57DEE"/>
    <w:rsid w:val="00F57F7F"/>
    <w:rsid w:val="00F60113"/>
    <w:rsid w:val="00F60A71"/>
    <w:rsid w:val="00F61B54"/>
    <w:rsid w:val="00F63456"/>
    <w:rsid w:val="00F6374C"/>
    <w:rsid w:val="00F63CF2"/>
    <w:rsid w:val="00F64B08"/>
    <w:rsid w:val="00F64C6E"/>
    <w:rsid w:val="00F64EA7"/>
    <w:rsid w:val="00F6504C"/>
    <w:rsid w:val="00F67014"/>
    <w:rsid w:val="00F674B4"/>
    <w:rsid w:val="00F677CC"/>
    <w:rsid w:val="00F67ADD"/>
    <w:rsid w:val="00F67D5E"/>
    <w:rsid w:val="00F7066D"/>
    <w:rsid w:val="00F70D4F"/>
    <w:rsid w:val="00F70EC8"/>
    <w:rsid w:val="00F72403"/>
    <w:rsid w:val="00F72D43"/>
    <w:rsid w:val="00F73144"/>
    <w:rsid w:val="00F735D5"/>
    <w:rsid w:val="00F73674"/>
    <w:rsid w:val="00F73987"/>
    <w:rsid w:val="00F74A89"/>
    <w:rsid w:val="00F75339"/>
    <w:rsid w:val="00F75360"/>
    <w:rsid w:val="00F75749"/>
    <w:rsid w:val="00F75B6C"/>
    <w:rsid w:val="00F75D86"/>
    <w:rsid w:val="00F75E7E"/>
    <w:rsid w:val="00F7675F"/>
    <w:rsid w:val="00F76EC8"/>
    <w:rsid w:val="00F77E4B"/>
    <w:rsid w:val="00F80766"/>
    <w:rsid w:val="00F80810"/>
    <w:rsid w:val="00F80EE0"/>
    <w:rsid w:val="00F82400"/>
    <w:rsid w:val="00F82774"/>
    <w:rsid w:val="00F83B84"/>
    <w:rsid w:val="00F84685"/>
    <w:rsid w:val="00F84C0E"/>
    <w:rsid w:val="00F84D62"/>
    <w:rsid w:val="00F85410"/>
    <w:rsid w:val="00F86089"/>
    <w:rsid w:val="00F86118"/>
    <w:rsid w:val="00F867BF"/>
    <w:rsid w:val="00F87BB0"/>
    <w:rsid w:val="00F87BF3"/>
    <w:rsid w:val="00F906E4"/>
    <w:rsid w:val="00F90E07"/>
    <w:rsid w:val="00F91460"/>
    <w:rsid w:val="00F91701"/>
    <w:rsid w:val="00F91882"/>
    <w:rsid w:val="00F92370"/>
    <w:rsid w:val="00F93BAC"/>
    <w:rsid w:val="00F93E1B"/>
    <w:rsid w:val="00F94A2D"/>
    <w:rsid w:val="00F94F57"/>
    <w:rsid w:val="00F95181"/>
    <w:rsid w:val="00F95553"/>
    <w:rsid w:val="00F957DB"/>
    <w:rsid w:val="00F95E65"/>
    <w:rsid w:val="00F962E9"/>
    <w:rsid w:val="00F96784"/>
    <w:rsid w:val="00F97149"/>
    <w:rsid w:val="00F97547"/>
    <w:rsid w:val="00F97972"/>
    <w:rsid w:val="00F97DFA"/>
    <w:rsid w:val="00FA040B"/>
    <w:rsid w:val="00FA17B2"/>
    <w:rsid w:val="00FA1DA4"/>
    <w:rsid w:val="00FA1E1C"/>
    <w:rsid w:val="00FA20FB"/>
    <w:rsid w:val="00FA282F"/>
    <w:rsid w:val="00FA2D70"/>
    <w:rsid w:val="00FA3643"/>
    <w:rsid w:val="00FA3713"/>
    <w:rsid w:val="00FA3952"/>
    <w:rsid w:val="00FA4099"/>
    <w:rsid w:val="00FA40CA"/>
    <w:rsid w:val="00FA4145"/>
    <w:rsid w:val="00FA4255"/>
    <w:rsid w:val="00FA4871"/>
    <w:rsid w:val="00FA5DEE"/>
    <w:rsid w:val="00FA6346"/>
    <w:rsid w:val="00FA689C"/>
    <w:rsid w:val="00FA6AD6"/>
    <w:rsid w:val="00FA6B37"/>
    <w:rsid w:val="00FA7D0E"/>
    <w:rsid w:val="00FA7F5B"/>
    <w:rsid w:val="00FB08A0"/>
    <w:rsid w:val="00FB0A82"/>
    <w:rsid w:val="00FB1841"/>
    <w:rsid w:val="00FB1ED8"/>
    <w:rsid w:val="00FB1F12"/>
    <w:rsid w:val="00FB203D"/>
    <w:rsid w:val="00FB2159"/>
    <w:rsid w:val="00FB23E0"/>
    <w:rsid w:val="00FB2DEF"/>
    <w:rsid w:val="00FB3EE8"/>
    <w:rsid w:val="00FB3F9F"/>
    <w:rsid w:val="00FB4E26"/>
    <w:rsid w:val="00FB51EC"/>
    <w:rsid w:val="00FB67F4"/>
    <w:rsid w:val="00FB721C"/>
    <w:rsid w:val="00FC003D"/>
    <w:rsid w:val="00FC03ED"/>
    <w:rsid w:val="00FC1034"/>
    <w:rsid w:val="00FC1A74"/>
    <w:rsid w:val="00FC1C83"/>
    <w:rsid w:val="00FC2B2A"/>
    <w:rsid w:val="00FC31C5"/>
    <w:rsid w:val="00FC516A"/>
    <w:rsid w:val="00FC5BD3"/>
    <w:rsid w:val="00FC70E1"/>
    <w:rsid w:val="00FC741F"/>
    <w:rsid w:val="00FC7EF4"/>
    <w:rsid w:val="00FD14CD"/>
    <w:rsid w:val="00FD3541"/>
    <w:rsid w:val="00FD3DA9"/>
    <w:rsid w:val="00FD4847"/>
    <w:rsid w:val="00FD4BE6"/>
    <w:rsid w:val="00FD4EE5"/>
    <w:rsid w:val="00FD5486"/>
    <w:rsid w:val="00FD54AB"/>
    <w:rsid w:val="00FD6313"/>
    <w:rsid w:val="00FD68AF"/>
    <w:rsid w:val="00FD6A18"/>
    <w:rsid w:val="00FD6AC8"/>
    <w:rsid w:val="00FD6B61"/>
    <w:rsid w:val="00FD6D28"/>
    <w:rsid w:val="00FD7BD8"/>
    <w:rsid w:val="00FD7DF7"/>
    <w:rsid w:val="00FE0552"/>
    <w:rsid w:val="00FE0C10"/>
    <w:rsid w:val="00FE147D"/>
    <w:rsid w:val="00FE15FD"/>
    <w:rsid w:val="00FE162D"/>
    <w:rsid w:val="00FE3E6E"/>
    <w:rsid w:val="00FE4509"/>
    <w:rsid w:val="00FE4BD8"/>
    <w:rsid w:val="00FE4C97"/>
    <w:rsid w:val="00FE5E37"/>
    <w:rsid w:val="00FE7410"/>
    <w:rsid w:val="00FF07DA"/>
    <w:rsid w:val="00FF08DC"/>
    <w:rsid w:val="00FF098B"/>
    <w:rsid w:val="00FF109B"/>
    <w:rsid w:val="00FF165C"/>
    <w:rsid w:val="00FF1989"/>
    <w:rsid w:val="00FF3796"/>
    <w:rsid w:val="00FF38EA"/>
    <w:rsid w:val="00FF3ABD"/>
    <w:rsid w:val="00FF410A"/>
    <w:rsid w:val="00FF4796"/>
    <w:rsid w:val="00FF4FED"/>
    <w:rsid w:val="00FF5F31"/>
    <w:rsid w:val="00FF5FB5"/>
    <w:rsid w:val="00FF60C2"/>
    <w:rsid w:val="00FF668B"/>
    <w:rsid w:val="00FF6AA6"/>
    <w:rsid w:val="00FF74BE"/>
    <w:rsid w:val="00FF75C6"/>
    <w:rsid w:val="00FF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F90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13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C129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C129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82C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82C2E"/>
  </w:style>
  <w:style w:type="paragraph" w:styleId="a5">
    <w:name w:val="footer"/>
    <w:basedOn w:val="a"/>
    <w:link w:val="Char1"/>
    <w:uiPriority w:val="99"/>
    <w:unhideWhenUsed/>
    <w:rsid w:val="00182C2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82C2E"/>
  </w:style>
  <w:style w:type="paragraph" w:customStyle="1" w:styleId="EndNoteBibliographyTitle">
    <w:name w:val="EndNote Bibliography Title"/>
    <w:basedOn w:val="a"/>
    <w:link w:val="EndNoteBibliographyTitleChar"/>
    <w:rsid w:val="004934D8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934D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934D8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934D8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4934D8"/>
    <w:rPr>
      <w:color w:val="0000FF" w:themeColor="hyperlink"/>
      <w:u w:val="single"/>
    </w:rPr>
  </w:style>
  <w:style w:type="table" w:styleId="a7">
    <w:name w:val="Table Grid"/>
    <w:basedOn w:val="a1"/>
    <w:uiPriority w:val="39"/>
    <w:rsid w:val="007F2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8303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5B4D8F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B4D8F"/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5B4D8F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B4D8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B4D8F"/>
    <w:rPr>
      <w:b/>
      <w:bCs/>
      <w:szCs w:val="20"/>
    </w:rPr>
  </w:style>
  <w:style w:type="paragraph" w:styleId="ac">
    <w:name w:val="Revision"/>
    <w:hidden/>
    <w:uiPriority w:val="99"/>
    <w:semiHidden/>
    <w:rsid w:val="004C2992"/>
  </w:style>
  <w:style w:type="paragraph" w:customStyle="1" w:styleId="BodyA">
    <w:name w:val="Body A"/>
    <w:rsid w:val="00757427"/>
    <w:rPr>
      <w:rFonts w:ascii="Helvetica" w:eastAsia="ヒラギノ角ゴ Pro W3" w:hAnsi="Helvetica" w:cs="Times New Roman"/>
      <w:color w:val="000000"/>
      <w:kern w:val="0"/>
      <w:sz w:val="24"/>
      <w:szCs w:val="20"/>
    </w:rPr>
  </w:style>
  <w:style w:type="paragraph" w:styleId="ad">
    <w:name w:val="List Paragraph"/>
    <w:basedOn w:val="a"/>
    <w:uiPriority w:val="34"/>
    <w:qFormat/>
    <w:rsid w:val="003364FD"/>
    <w:pPr>
      <w:ind w:leftChars="400" w:left="800"/>
    </w:pPr>
  </w:style>
  <w:style w:type="character" w:customStyle="1" w:styleId="UnresolvedMention1">
    <w:name w:val="Unresolved Mention1"/>
    <w:basedOn w:val="a0"/>
    <w:uiPriority w:val="99"/>
    <w:semiHidden/>
    <w:unhideWhenUsed/>
    <w:rsid w:val="003C5490"/>
    <w:rPr>
      <w:color w:val="605E5C"/>
      <w:shd w:val="clear" w:color="auto" w:fill="E1DFDD"/>
    </w:rPr>
  </w:style>
  <w:style w:type="character" w:styleId="ae">
    <w:name w:val="Unresolved Mention"/>
    <w:basedOn w:val="a0"/>
    <w:uiPriority w:val="99"/>
    <w:semiHidden/>
    <w:unhideWhenUsed/>
    <w:rsid w:val="00E275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9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7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8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72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0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74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0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1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0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2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96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0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4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5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1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0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5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41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5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7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0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1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3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21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3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460624">
          <w:marLeft w:val="0"/>
          <w:marRight w:val="0"/>
          <w:marTop w:val="0"/>
          <w:marBottom w:val="300"/>
          <w:divBdr>
            <w:top w:val="none" w:sz="0" w:space="0" w:color="auto"/>
            <w:left w:val="single" w:sz="18" w:space="8" w:color="D7E5EC"/>
            <w:bottom w:val="none" w:sz="0" w:space="0" w:color="auto"/>
            <w:right w:val="none" w:sz="0" w:space="0" w:color="auto"/>
          </w:divBdr>
        </w:div>
        <w:div w:id="879363479">
          <w:marLeft w:val="0"/>
          <w:marRight w:val="0"/>
          <w:marTop w:val="0"/>
          <w:marBottom w:val="300"/>
          <w:divBdr>
            <w:top w:val="none" w:sz="0" w:space="0" w:color="auto"/>
            <w:left w:val="single" w:sz="18" w:space="8" w:color="D7E5EC"/>
            <w:bottom w:val="none" w:sz="0" w:space="0" w:color="auto"/>
            <w:right w:val="none" w:sz="0" w:space="0" w:color="auto"/>
          </w:divBdr>
        </w:div>
      </w:divsChild>
    </w:div>
    <w:div w:id="19715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6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15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8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3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7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6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93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587D21-19B5-4C05-9CD1-A0360DC96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2-14T03:42:00Z</dcterms:created>
  <dcterms:modified xsi:type="dcterms:W3CDTF">2024-06-26T09:05:00Z</dcterms:modified>
</cp:coreProperties>
</file>